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2AC847" w14:textId="73425B6A" w:rsidR="004C170D" w:rsidRPr="008F4761" w:rsidRDefault="00F86F37">
      <w:pPr>
        <w:rPr>
          <w:rFonts w:ascii="Times New Roman" w:hAnsi="Times New Roman" w:cs="Times New Roman"/>
        </w:rPr>
      </w:pPr>
      <w:r w:rsidRPr="008F4761">
        <w:rPr>
          <w:rFonts w:ascii="Times New Roman" w:hAnsi="Times New Roman" w:cs="Times New Roman"/>
        </w:rPr>
        <w:t>Supplementary t</w:t>
      </w:r>
      <w:r w:rsidR="00C8750A" w:rsidRPr="008F4761">
        <w:rPr>
          <w:rFonts w:ascii="Times New Roman" w:hAnsi="Times New Roman" w:cs="Times New Roman"/>
        </w:rPr>
        <w:t xml:space="preserve">able 5: Changes in power spectra </w:t>
      </w:r>
      <w:r w:rsidR="002A7C9D" w:rsidRPr="008F4761">
        <w:rPr>
          <w:rFonts w:ascii="Times New Roman" w:hAnsi="Times New Roman" w:cs="Times New Roman"/>
        </w:rPr>
        <w:t>in</w:t>
      </w:r>
      <w:r w:rsidR="00C8750A" w:rsidRPr="008F4761">
        <w:rPr>
          <w:rFonts w:ascii="Times New Roman" w:hAnsi="Times New Roman" w:cs="Times New Roman"/>
        </w:rPr>
        <w:t xml:space="preserve"> various mouse models</w:t>
      </w:r>
      <w:r w:rsidR="002A7C9D" w:rsidRPr="008F4761">
        <w:rPr>
          <w:rFonts w:ascii="Times New Roman" w:hAnsi="Times New Roman" w:cs="Times New Roman"/>
        </w:rPr>
        <w:t xml:space="preserve"> of Alzheimer’s disease</w:t>
      </w:r>
      <w:r w:rsidR="00B15997" w:rsidRPr="008F4761">
        <w:rPr>
          <w:rFonts w:ascii="Times New Roman" w:hAnsi="Times New Roman" w:cs="Times New Roman"/>
        </w:rPr>
        <w:t xml:space="preserve"> compared to age-matched controls</w:t>
      </w:r>
      <w:bookmarkStart w:id="0" w:name="_GoBack"/>
      <w:bookmarkEnd w:id="0"/>
    </w:p>
    <w:p w14:paraId="084FBA91" w14:textId="77777777" w:rsidR="00C8750A" w:rsidRDefault="00C8750A">
      <w:pPr>
        <w:rPr>
          <w:rFonts w:ascii="Times New Roman" w:hAnsi="Times New Roman" w:cs="Times New Roman"/>
          <w:b/>
        </w:rPr>
      </w:pPr>
    </w:p>
    <w:tbl>
      <w:tblPr>
        <w:tblW w:w="106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7"/>
        <w:gridCol w:w="720"/>
        <w:gridCol w:w="723"/>
        <w:gridCol w:w="630"/>
        <w:gridCol w:w="720"/>
        <w:gridCol w:w="540"/>
        <w:gridCol w:w="717"/>
        <w:gridCol w:w="720"/>
        <w:gridCol w:w="630"/>
        <w:gridCol w:w="630"/>
        <w:gridCol w:w="990"/>
        <w:gridCol w:w="990"/>
        <w:gridCol w:w="728"/>
        <w:gridCol w:w="810"/>
      </w:tblGrid>
      <w:tr w:rsidR="002D5965" w:rsidRPr="00E17FE2" w14:paraId="25C68498" w14:textId="77777777" w:rsidTr="002D5965">
        <w:trPr>
          <w:trHeight w:val="320"/>
        </w:trPr>
        <w:tc>
          <w:tcPr>
            <w:tcW w:w="1067" w:type="dxa"/>
            <w:shd w:val="clear" w:color="auto" w:fill="auto"/>
            <w:noWrap/>
            <w:hideMark/>
          </w:tcPr>
          <w:p w14:paraId="5FDA6E4D" w14:textId="77777777" w:rsidR="00E17FE2" w:rsidRPr="00E17FE2" w:rsidRDefault="00E17FE2" w:rsidP="00E17F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Mouse lin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9C6650D" w14:textId="33F67C3E" w:rsidR="00E17FE2" w:rsidRPr="00E17FE2" w:rsidRDefault="00364CA1" w:rsidP="00364CA1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Sex</w:t>
            </w:r>
          </w:p>
        </w:tc>
        <w:tc>
          <w:tcPr>
            <w:tcW w:w="723" w:type="dxa"/>
            <w:shd w:val="clear" w:color="auto" w:fill="auto"/>
            <w:hideMark/>
          </w:tcPr>
          <w:p w14:paraId="2B1F7ED6" w14:textId="0415CE09" w:rsidR="00E17FE2" w:rsidRPr="00E17FE2" w:rsidRDefault="00364CA1" w:rsidP="00E17F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Age (months)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251ACC8" w14:textId="77777777" w:rsidR="00E17FE2" w:rsidRPr="00E17FE2" w:rsidRDefault="00E17FE2" w:rsidP="00E17F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Wake Delta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25E7B14" w14:textId="77777777" w:rsidR="00E17FE2" w:rsidRPr="00E17FE2" w:rsidRDefault="00E17FE2" w:rsidP="00E17F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NREM Delta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3DA48303" w14:textId="77777777" w:rsidR="00E17FE2" w:rsidRPr="00E17FE2" w:rsidRDefault="00E17FE2" w:rsidP="00E17F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REM Delta</w:t>
            </w:r>
          </w:p>
        </w:tc>
        <w:tc>
          <w:tcPr>
            <w:tcW w:w="717" w:type="dxa"/>
            <w:shd w:val="clear" w:color="auto" w:fill="auto"/>
            <w:noWrap/>
            <w:hideMark/>
          </w:tcPr>
          <w:p w14:paraId="6B42CE46" w14:textId="77777777" w:rsidR="00E17FE2" w:rsidRPr="00E17FE2" w:rsidRDefault="00E17FE2" w:rsidP="00E17F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Delta Range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CF03881" w14:textId="77777777" w:rsidR="00E17FE2" w:rsidRPr="00E17FE2" w:rsidRDefault="00E17FE2" w:rsidP="00E17F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NREM Theta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6B4AE6B" w14:textId="77777777" w:rsidR="00E17FE2" w:rsidRPr="00E17FE2" w:rsidRDefault="00E17FE2" w:rsidP="00E17F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REM Theta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C93F497" w14:textId="77777777" w:rsidR="00E17FE2" w:rsidRPr="00E17FE2" w:rsidRDefault="00E17FE2" w:rsidP="00E17F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Theta Range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31B4E20" w14:textId="6946661D" w:rsidR="00E17FE2" w:rsidRPr="00E17FE2" w:rsidRDefault="00E17FE2" w:rsidP="001164B3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Unit</w:t>
            </w:r>
            <w:r w:rsidR="001164B3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s</w:t>
            </w:r>
            <w:r w:rsidRPr="00E17FE2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990F279" w14:textId="77777777" w:rsidR="00E17FE2" w:rsidRPr="00E17FE2" w:rsidRDefault="00E17FE2" w:rsidP="00E17F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Region</w:t>
            </w:r>
          </w:p>
        </w:tc>
        <w:tc>
          <w:tcPr>
            <w:tcW w:w="728" w:type="dxa"/>
            <w:shd w:val="clear" w:color="auto" w:fill="auto"/>
            <w:noWrap/>
            <w:hideMark/>
          </w:tcPr>
          <w:p w14:paraId="28B2E56C" w14:textId="77777777" w:rsidR="00E17FE2" w:rsidRPr="00E17FE2" w:rsidRDefault="00E17FE2" w:rsidP="00E17FE2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Rec. Duration</w:t>
            </w:r>
          </w:p>
        </w:tc>
        <w:tc>
          <w:tcPr>
            <w:tcW w:w="810" w:type="dxa"/>
            <w:shd w:val="clear" w:color="auto" w:fill="auto"/>
            <w:hideMark/>
          </w:tcPr>
          <w:p w14:paraId="7218356D" w14:textId="627DF72D" w:rsidR="00E17FE2" w:rsidRPr="00E17FE2" w:rsidRDefault="00810908" w:rsidP="00810908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Ref.</w:t>
            </w:r>
          </w:p>
        </w:tc>
      </w:tr>
      <w:tr w:rsidR="007B5640" w:rsidRPr="00E17FE2" w14:paraId="1F7C6849" w14:textId="77777777" w:rsidTr="001164B3">
        <w:trPr>
          <w:trHeight w:val="99"/>
        </w:trPr>
        <w:tc>
          <w:tcPr>
            <w:tcW w:w="10615" w:type="dxa"/>
            <w:gridSpan w:val="14"/>
            <w:shd w:val="clear" w:color="auto" w:fill="auto"/>
            <w:noWrap/>
            <w:hideMark/>
          </w:tcPr>
          <w:p w14:paraId="722C105B" w14:textId="7C54E618" w:rsidR="007B5640" w:rsidRPr="00E17FE2" w:rsidRDefault="007B5640" w:rsidP="008D34E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D80808" w:rsidRPr="00E17FE2" w14:paraId="22593A4E" w14:textId="77777777" w:rsidTr="002D5965">
        <w:trPr>
          <w:trHeight w:val="188"/>
        </w:trPr>
        <w:tc>
          <w:tcPr>
            <w:tcW w:w="10615" w:type="dxa"/>
            <w:gridSpan w:val="14"/>
            <w:shd w:val="clear" w:color="000000" w:fill="BFBFBF"/>
            <w:noWrap/>
            <w:hideMark/>
          </w:tcPr>
          <w:p w14:paraId="02B98613" w14:textId="77777777" w:rsidR="00E17FE2" w:rsidRPr="00E17FE2" w:rsidRDefault="00E17FE2" w:rsidP="008D34EC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APP-BASED MOUSE MODELS OF AD</w:t>
            </w:r>
          </w:p>
        </w:tc>
      </w:tr>
      <w:tr w:rsidR="007B5640" w:rsidRPr="00E17FE2" w14:paraId="6C2178FC" w14:textId="77777777" w:rsidTr="002D5965">
        <w:trPr>
          <w:trHeight w:val="161"/>
        </w:trPr>
        <w:tc>
          <w:tcPr>
            <w:tcW w:w="10615" w:type="dxa"/>
            <w:gridSpan w:val="14"/>
            <w:shd w:val="clear" w:color="auto" w:fill="auto"/>
            <w:noWrap/>
            <w:hideMark/>
          </w:tcPr>
          <w:p w14:paraId="0EC30EF5" w14:textId="4B743DB0" w:rsidR="007B5640" w:rsidRPr="00E17FE2" w:rsidRDefault="007B5640" w:rsidP="008D34E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2D5965" w:rsidRPr="00E17FE2" w14:paraId="54ACE084" w14:textId="77777777" w:rsidTr="001164B3">
        <w:trPr>
          <w:trHeight w:val="432"/>
        </w:trPr>
        <w:tc>
          <w:tcPr>
            <w:tcW w:w="1067" w:type="dxa"/>
            <w:shd w:val="clear" w:color="000000" w:fill="FCE4D6"/>
            <w:noWrap/>
            <w:hideMark/>
          </w:tcPr>
          <w:p w14:paraId="58D17165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PP23</w:t>
            </w:r>
          </w:p>
          <w:p w14:paraId="75F82673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5B2B4D49" w14:textId="4BE80628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shd w:val="clear" w:color="000000" w:fill="FCE4D6"/>
            <w:noWrap/>
            <w:hideMark/>
          </w:tcPr>
          <w:p w14:paraId="2740DF89" w14:textId="05CD6303" w:rsidR="006575C5" w:rsidRPr="009713C9" w:rsidRDefault="009713C9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9713C9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</w:p>
        </w:tc>
        <w:tc>
          <w:tcPr>
            <w:tcW w:w="723" w:type="dxa"/>
            <w:shd w:val="clear" w:color="000000" w:fill="FCE4D6"/>
            <w:hideMark/>
          </w:tcPr>
          <w:p w14:paraId="1D36D7ED" w14:textId="0F8CFB26" w:rsidR="006575C5" w:rsidRPr="00E17FE2" w:rsidRDefault="006575C5" w:rsidP="007B5640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3</w:t>
            </w:r>
          </w:p>
          <w:p w14:paraId="4E4743B4" w14:textId="2E8BA8F6" w:rsidR="006575C5" w:rsidRPr="00E17FE2" w:rsidRDefault="006575C5" w:rsidP="007B5640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6</w:t>
            </w:r>
          </w:p>
          <w:p w14:paraId="7ECC4177" w14:textId="3EDDBC22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2918908B" w14:textId="12F9DBAC" w:rsidR="006575C5" w:rsidRPr="00E17FE2" w:rsidRDefault="006575C5" w:rsidP="00555261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4C220228" w14:textId="166D03B8" w:rsidR="006575C5" w:rsidRPr="00C14DB4" w:rsidRDefault="006575C5" w:rsidP="00555261">
            <w:pPr>
              <w:rPr>
                <w:rFonts w:ascii="Calibri" w:eastAsia="Calibri" w:hAnsi="Calibri" w:cs="Calibri"/>
                <w:color w:val="009BFF"/>
                <w:sz w:val="12"/>
                <w:szCs w:val="12"/>
              </w:rPr>
            </w:pPr>
            <w:r w:rsidRPr="00C14DB4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7CF862FF" w14:textId="4FB99285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C14DB4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03439EF6" w14:textId="6F34601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232F9317" w14:textId="47573FAD" w:rsidR="006575C5" w:rsidRPr="00C14DB4" w:rsidRDefault="006575C5" w:rsidP="00E17FE2">
            <w:pPr>
              <w:rPr>
                <w:rFonts w:ascii="Calibri" w:eastAsia="Calibri" w:hAnsi="Calibri" w:cs="Calibri"/>
                <w:color w:val="009BFF"/>
                <w:sz w:val="12"/>
                <w:szCs w:val="12"/>
              </w:rPr>
            </w:pPr>
            <w:r w:rsidRPr="00C14DB4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5FFAB8B6" w14:textId="5163DD51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C14DB4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37698B38" w14:textId="7932AA48" w:rsidR="006575C5" w:rsidRPr="00E17FE2" w:rsidRDefault="006575C5" w:rsidP="006575C5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379432C1" w14:textId="27BB9594" w:rsidR="006575C5" w:rsidRPr="00E17FE2" w:rsidRDefault="006575C5" w:rsidP="006575C5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308D037F" w14:textId="4B6BD7D3" w:rsidR="006575C5" w:rsidRPr="00E17FE2" w:rsidRDefault="006575C5" w:rsidP="006575C5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717" w:type="dxa"/>
            <w:shd w:val="clear" w:color="000000" w:fill="FFF2CC"/>
            <w:noWrap/>
            <w:hideMark/>
          </w:tcPr>
          <w:p w14:paraId="7010497A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0.5-3.5 Hz</w:t>
            </w:r>
          </w:p>
          <w:p w14:paraId="2CCBEFC3" w14:textId="5BC97279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52A3400C" w14:textId="62660756" w:rsidR="006575C5" w:rsidRPr="00E17FE2" w:rsidRDefault="006575C5" w:rsidP="006575C5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47F31C1C" w14:textId="7F344D66" w:rsidR="006575C5" w:rsidRPr="00E17FE2" w:rsidRDefault="006575C5" w:rsidP="006575C5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26B9D067" w14:textId="548A2C05" w:rsidR="006575C5" w:rsidRPr="00E17FE2" w:rsidRDefault="006575C5" w:rsidP="006575C5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D4F3327" w14:textId="148A361F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097E7F5F" w14:textId="154B04AD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417CBA9D" w14:textId="7A116C8E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shd w:val="clear" w:color="000000" w:fill="FFF2CC"/>
            <w:noWrap/>
            <w:hideMark/>
          </w:tcPr>
          <w:p w14:paraId="5F680B36" w14:textId="79FF2A46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3.5-7 Hz</w:t>
            </w:r>
          </w:p>
          <w:p w14:paraId="690FDF8A" w14:textId="5A396FC3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shd w:val="clear" w:color="000000" w:fill="E2EFDA"/>
            <w:noWrap/>
            <w:hideMark/>
          </w:tcPr>
          <w:p w14:paraId="68496303" w14:textId="6ACD2480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Relative power (%)</w:t>
            </w:r>
          </w:p>
          <w:p w14:paraId="20FFAE6A" w14:textId="62686891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shd w:val="clear" w:color="000000" w:fill="E2EFDA"/>
            <w:noWrap/>
            <w:hideMark/>
          </w:tcPr>
          <w:p w14:paraId="177004B5" w14:textId="65355D73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arietal</w:t>
            </w:r>
          </w:p>
          <w:p w14:paraId="0BD2E6F6" w14:textId="3F715564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8" w:type="dxa"/>
            <w:shd w:val="clear" w:color="000000" w:fill="E2EFDA"/>
            <w:noWrap/>
            <w:hideMark/>
          </w:tcPr>
          <w:p w14:paraId="67690172" w14:textId="2DD8ACE3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4 hrs</w:t>
            </w:r>
          </w:p>
          <w:p w14:paraId="42695ED6" w14:textId="4B4EECA1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4 hrs</w:t>
            </w:r>
          </w:p>
          <w:p w14:paraId="34F325AA" w14:textId="734B1D64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4 hrs</w:t>
            </w:r>
          </w:p>
        </w:tc>
        <w:tc>
          <w:tcPr>
            <w:tcW w:w="810" w:type="dxa"/>
            <w:shd w:val="clear" w:color="000000" w:fill="DDEBF7"/>
            <w:hideMark/>
          </w:tcPr>
          <w:p w14:paraId="6EF8AA5F" w14:textId="177FE843" w:rsidR="006575C5" w:rsidRPr="00E17FE2" w:rsidRDefault="006575C5" w:rsidP="002D5965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2D5965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Van Erum&lt;/Author&gt;&lt;Year&gt;2019&lt;/Year&gt;&lt;RecNum&gt;625&lt;/RecNum&gt;&lt;DisplayText&gt;(Van Erum et al., 2019)&lt;/DisplayText&gt;&lt;record&gt;&lt;rec-number&gt;625&lt;/rec-number&gt;&lt;foreign-keys&gt;&lt;key app="EN" db-id="fa0wxwdr5z0pfpef5euxsxth9z9faxdzezz9" timestamp="1639916193"&gt;625&lt;/key&gt;&lt;/foreign-keys&gt;&lt;ref-type name="Journal Article"&gt;17&lt;/ref-type&gt;&lt;contributors&gt;&lt;authors&gt;&lt;author&gt;Van Erum, Jan&lt;/author&gt;&lt;author&gt;Van Dam, Debby&lt;/author&gt;&lt;author&gt;Sheorajpanday, Rishi&lt;/author&gt;&lt;author&gt;De Deyn, Peter Paul&lt;/author&gt;&lt;/authors&gt;&lt;/contributors&gt;&lt;titles&gt;&lt;title&gt;Sleep architecture changes in the APP23 mouse model manifest at onset of cognitive deficits&lt;/title&gt;&lt;secondary-title&gt;Behavioural brain research&lt;/secondary-title&gt;&lt;/titles&gt;&lt;periodical&gt;&lt;full-title&gt;Behavioural Brain Research&lt;/full-title&gt;&lt;abbr-1&gt;Behav. Brain Res.&lt;/abbr-1&gt;&lt;abbr-2&gt;Behav Brain Res&lt;/abbr-2&gt;&lt;/periodical&gt;&lt;pages&gt;112089&lt;/pages&gt;&lt;volume&gt;373&lt;/volume&gt;&lt;dates&gt;&lt;year&gt;2019&lt;/year&gt;&lt;/dates&gt;&lt;isbn&gt;0166-4328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2D5965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Van Erum et al., 2019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6575C5" w:rsidRPr="00E17FE2" w14:paraId="2FC4D9C5" w14:textId="77777777" w:rsidTr="002D5965">
        <w:trPr>
          <w:trHeight w:val="143"/>
        </w:trPr>
        <w:tc>
          <w:tcPr>
            <w:tcW w:w="10615" w:type="dxa"/>
            <w:gridSpan w:val="14"/>
            <w:shd w:val="clear" w:color="auto" w:fill="auto"/>
            <w:noWrap/>
            <w:hideMark/>
          </w:tcPr>
          <w:p w14:paraId="316CA363" w14:textId="2E52CCAA" w:rsidR="006575C5" w:rsidRPr="00E17FE2" w:rsidRDefault="006575C5" w:rsidP="008D34E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2D5965" w:rsidRPr="00E17FE2" w14:paraId="619B6CE9" w14:textId="77777777" w:rsidTr="001164B3">
        <w:trPr>
          <w:trHeight w:val="432"/>
        </w:trPr>
        <w:tc>
          <w:tcPr>
            <w:tcW w:w="1067" w:type="dxa"/>
            <w:shd w:val="clear" w:color="000000" w:fill="FCE4D6"/>
            <w:noWrap/>
            <w:hideMark/>
          </w:tcPr>
          <w:p w14:paraId="522EC0F7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pp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  <w:vertAlign w:val="superscript"/>
              </w:rPr>
              <w:t>NL-G-F/NL-G-F</w:t>
            </w:r>
          </w:p>
          <w:p w14:paraId="2DE31503" w14:textId="66ADB492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shd w:val="clear" w:color="000000" w:fill="FCE4D6"/>
            <w:noWrap/>
            <w:hideMark/>
          </w:tcPr>
          <w:p w14:paraId="7BA9E1A3" w14:textId="7C15A353" w:rsidR="006575C5" w:rsidRPr="00E17FE2" w:rsidRDefault="009713C9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9713C9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</w:p>
        </w:tc>
        <w:tc>
          <w:tcPr>
            <w:tcW w:w="723" w:type="dxa"/>
            <w:shd w:val="clear" w:color="000000" w:fill="FCE4D6"/>
            <w:hideMark/>
          </w:tcPr>
          <w:p w14:paraId="4535C151" w14:textId="5B874B3A" w:rsidR="006575C5" w:rsidRPr="00E17FE2" w:rsidRDefault="006575C5" w:rsidP="00AF4D8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6</w:t>
            </w:r>
          </w:p>
          <w:p w14:paraId="3F422A58" w14:textId="705DD8F8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09CAA14" w14:textId="50F5D4A7" w:rsidR="006575C5" w:rsidRPr="00555261" w:rsidRDefault="006575C5" w:rsidP="00E17FE2">
            <w:pPr>
              <w:rPr>
                <w:rFonts w:ascii="Calibri" w:eastAsia="Calibri" w:hAnsi="Calibri" w:cs="Calibri"/>
                <w:color w:val="FF0000"/>
                <w:sz w:val="12"/>
                <w:szCs w:val="12"/>
              </w:rPr>
            </w:pPr>
            <w:r w:rsidRPr="00555261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</w:t>
            </w:r>
          </w:p>
          <w:p w14:paraId="685F3CD2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555261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↑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56309CB" w14:textId="01EBEC74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28AD2FBD" w14:textId="172F419A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555261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↑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63BFEFE5" w14:textId="52DAD330" w:rsidR="006575C5" w:rsidRPr="00555261" w:rsidRDefault="006575C5" w:rsidP="00E17FE2">
            <w:pPr>
              <w:rPr>
                <w:rFonts w:ascii="Calibri" w:eastAsia="Calibri" w:hAnsi="Calibri" w:cs="Calibri"/>
                <w:color w:val="FF0000"/>
                <w:sz w:val="12"/>
                <w:szCs w:val="12"/>
              </w:rPr>
            </w:pPr>
            <w:r w:rsidRPr="00555261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  <w:p w14:paraId="170D2B45" w14:textId="0923C30E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555261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</w:t>
            </w:r>
          </w:p>
        </w:tc>
        <w:tc>
          <w:tcPr>
            <w:tcW w:w="717" w:type="dxa"/>
            <w:shd w:val="clear" w:color="000000" w:fill="FFF2CC"/>
            <w:noWrap/>
            <w:hideMark/>
          </w:tcPr>
          <w:p w14:paraId="235089B7" w14:textId="2FE4C95C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-4 Hz</w:t>
            </w:r>
          </w:p>
          <w:p w14:paraId="6F41C616" w14:textId="1E9D438E" w:rsidR="006575C5" w:rsidRPr="00E17FE2" w:rsidRDefault="006575C5" w:rsidP="00572E49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3E60D177" w14:textId="770D8EA2" w:rsidR="006575C5" w:rsidRPr="00C14DB4" w:rsidRDefault="006575C5" w:rsidP="00E17FE2">
            <w:pPr>
              <w:rPr>
                <w:rFonts w:ascii="Calibri" w:eastAsia="Calibri" w:hAnsi="Calibri" w:cs="Calibri"/>
                <w:color w:val="009BFF"/>
                <w:sz w:val="12"/>
                <w:szCs w:val="12"/>
              </w:rPr>
            </w:pPr>
            <w:r w:rsidRPr="00C14DB4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495939E5" w14:textId="1CE2411B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C14DB4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↓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590ED76" w14:textId="5E25D03D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7F0EE26D" w14:textId="54D689A5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C14DB4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</w:tc>
        <w:tc>
          <w:tcPr>
            <w:tcW w:w="630" w:type="dxa"/>
            <w:shd w:val="clear" w:color="000000" w:fill="FFF2CC"/>
            <w:noWrap/>
            <w:hideMark/>
          </w:tcPr>
          <w:p w14:paraId="33B4AE56" w14:textId="6BB2A9DF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7-10 Hz</w:t>
            </w:r>
          </w:p>
          <w:p w14:paraId="79116070" w14:textId="68816394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shd w:val="clear" w:color="000000" w:fill="E2EFDA"/>
            <w:noWrap/>
            <w:hideMark/>
          </w:tcPr>
          <w:p w14:paraId="4D605D1D" w14:textId="77777777" w:rsidR="004E4876" w:rsidRPr="00E17FE2" w:rsidRDefault="004E4876" w:rsidP="004E4876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ormalized power</w:t>
            </w:r>
          </w:p>
          <w:p w14:paraId="2AAD97CF" w14:textId="36664F5C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shd w:val="clear" w:color="000000" w:fill="E2EFDA"/>
            <w:noWrap/>
            <w:hideMark/>
          </w:tcPr>
          <w:p w14:paraId="60A5A20F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arietal cortex and cerebellum</w:t>
            </w:r>
          </w:p>
        </w:tc>
        <w:tc>
          <w:tcPr>
            <w:tcW w:w="728" w:type="dxa"/>
            <w:shd w:val="clear" w:color="000000" w:fill="E2EFDA"/>
            <w:noWrap/>
            <w:hideMark/>
          </w:tcPr>
          <w:p w14:paraId="17410049" w14:textId="402BB790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4 hrs</w:t>
            </w:r>
          </w:p>
          <w:p w14:paraId="4D470CB0" w14:textId="1F58751A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4 hrs</w:t>
            </w:r>
          </w:p>
        </w:tc>
        <w:tc>
          <w:tcPr>
            <w:tcW w:w="810" w:type="dxa"/>
            <w:shd w:val="clear" w:color="000000" w:fill="DDEBF7"/>
            <w:hideMark/>
          </w:tcPr>
          <w:p w14:paraId="39BEA3B7" w14:textId="20FDFE7A" w:rsidR="006575C5" w:rsidRPr="00E17FE2" w:rsidRDefault="006575C5" w:rsidP="002D5965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2D5965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Maezono&lt;/Author&gt;&lt;Year&gt;2020&lt;/Year&gt;&lt;RecNum&gt;585&lt;/RecNum&gt;&lt;DisplayText&gt;(Maezono et al., 2020)&lt;/DisplayText&gt;&lt;record&gt;&lt;rec-number&gt;585&lt;/rec-number&gt;&lt;foreign-keys&gt;&lt;key app="EN" db-id="fa0wxwdr5z0pfpef5euxsxth9z9faxdzezz9" timestamp="1635436244"&gt;585&lt;/key&gt;&lt;/foreign-keys&gt;&lt;ref-type name="Journal Article"&gt;17&lt;/ref-type&gt;&lt;contributors&gt;&lt;authors&gt;&lt;author&gt;Maezono, Sakura Eri B&lt;/author&gt;&lt;author&gt;Kanuka, Mika&lt;/author&gt;&lt;author&gt;Tatsuzawa, Chika&lt;/author&gt;&lt;author&gt;Morita, Miho&lt;/author&gt;&lt;author&gt;Kawano, Taizo&lt;/author&gt;&lt;author&gt;Kashiwagi, Mitsuaki&lt;/author&gt;&lt;author&gt;Nondhalee, Pimpimon&lt;/author&gt;&lt;author&gt;Sakaguchi, Masanori&lt;/author&gt;&lt;author&gt;Saito, Takashi&lt;/author&gt;&lt;author&gt;Saido, Takaomi C&lt;/author&gt;&lt;/authors&gt;&lt;/contributors&gt;&lt;titles&gt;&lt;title&gt;Progressive changes in sleep and its relations to amyloid-</w:instrText>
            </w:r>
            <w:r w:rsidR="002D5965">
              <w:rPr>
                <w:rFonts w:ascii="Helvetica Neue" w:eastAsia="Times New Roman" w:hAnsi="Helvetica Neue" w:cs="Times New Roman" w:hint="eastAsia"/>
                <w:color w:val="000000"/>
                <w:sz w:val="12"/>
                <w:szCs w:val="12"/>
              </w:rPr>
              <w:instrText>β</w:instrText>
            </w:r>
            <w:r w:rsidR="002D5965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distribution and learning in single App knock-in mice&lt;/title&gt;&lt;secondary-title&gt;Eneuro&lt;/secondary-title&gt;&lt;/titles&gt;&lt;periodical&gt;&lt;full-title&gt;Eneuro&lt;/full-title&gt;&lt;/periodical&gt;&lt;volume&gt;7&lt;/volume&gt;&lt;number&gt;2&lt;/number&gt;&lt;dates&gt;&lt;year&gt;2020&lt;/year&gt;&lt;/dates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2D5965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Maezono et al., 2020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6575C5" w:rsidRPr="00E17FE2" w14:paraId="0B06EB1B" w14:textId="77777777" w:rsidTr="002D5965">
        <w:trPr>
          <w:trHeight w:val="143"/>
        </w:trPr>
        <w:tc>
          <w:tcPr>
            <w:tcW w:w="10615" w:type="dxa"/>
            <w:gridSpan w:val="14"/>
            <w:shd w:val="clear" w:color="auto" w:fill="auto"/>
            <w:noWrap/>
            <w:hideMark/>
          </w:tcPr>
          <w:p w14:paraId="6CF195A6" w14:textId="4A4A55D3" w:rsidR="006575C5" w:rsidRPr="00E17FE2" w:rsidRDefault="006575C5" w:rsidP="008D34E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2D5965" w:rsidRPr="00E17FE2" w14:paraId="5D4D0D93" w14:textId="77777777" w:rsidTr="000C21F2">
        <w:trPr>
          <w:trHeight w:val="306"/>
        </w:trPr>
        <w:tc>
          <w:tcPr>
            <w:tcW w:w="1067" w:type="dxa"/>
            <w:shd w:val="clear" w:color="000000" w:fill="FCE4D6"/>
            <w:noWrap/>
            <w:hideMark/>
          </w:tcPr>
          <w:p w14:paraId="23763092" w14:textId="3733A37C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J20</w:t>
            </w:r>
          </w:p>
        </w:tc>
        <w:tc>
          <w:tcPr>
            <w:tcW w:w="720" w:type="dxa"/>
            <w:shd w:val="clear" w:color="000000" w:fill="FCE4D6"/>
            <w:noWrap/>
            <w:hideMark/>
          </w:tcPr>
          <w:p w14:paraId="083208A4" w14:textId="2190EC05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ot specified</w:t>
            </w:r>
          </w:p>
        </w:tc>
        <w:tc>
          <w:tcPr>
            <w:tcW w:w="723" w:type="dxa"/>
            <w:shd w:val="clear" w:color="000000" w:fill="FCE4D6"/>
            <w:hideMark/>
          </w:tcPr>
          <w:p w14:paraId="02822684" w14:textId="5B598752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1-12</w:t>
            </w:r>
          </w:p>
        </w:tc>
        <w:tc>
          <w:tcPr>
            <w:tcW w:w="630" w:type="dxa"/>
            <w:shd w:val="clear" w:color="000000" w:fill="BFBFBF"/>
            <w:noWrap/>
            <w:hideMark/>
          </w:tcPr>
          <w:p w14:paraId="560C4C80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0DFAD56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"</w:t>
            </w:r>
            <w:r w:rsidRPr="00C14DB4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"</w:t>
            </w:r>
          </w:p>
        </w:tc>
        <w:tc>
          <w:tcPr>
            <w:tcW w:w="540" w:type="dxa"/>
            <w:shd w:val="clear" w:color="000000" w:fill="BFBFBF"/>
            <w:noWrap/>
            <w:hideMark/>
          </w:tcPr>
          <w:p w14:paraId="100976C4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717" w:type="dxa"/>
            <w:shd w:val="clear" w:color="000000" w:fill="FFF2CC"/>
            <w:noWrap/>
            <w:hideMark/>
          </w:tcPr>
          <w:p w14:paraId="561DEB5C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0.5-4 Hz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4DAFE10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"</w:t>
            </w:r>
            <w:r w:rsidRPr="0051419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"</w:t>
            </w:r>
          </w:p>
        </w:tc>
        <w:tc>
          <w:tcPr>
            <w:tcW w:w="630" w:type="dxa"/>
            <w:shd w:val="clear" w:color="000000" w:fill="BFBFBF"/>
            <w:noWrap/>
            <w:hideMark/>
          </w:tcPr>
          <w:p w14:paraId="70519D40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0" w:type="dxa"/>
            <w:shd w:val="clear" w:color="000000" w:fill="FFF2CC"/>
            <w:noWrap/>
            <w:hideMark/>
          </w:tcPr>
          <w:p w14:paraId="060AA09B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5-9 Hz</w:t>
            </w:r>
          </w:p>
        </w:tc>
        <w:tc>
          <w:tcPr>
            <w:tcW w:w="990" w:type="dxa"/>
            <w:shd w:val="clear" w:color="000000" w:fill="E2EFDA"/>
            <w:noWrap/>
            <w:hideMark/>
          </w:tcPr>
          <w:p w14:paraId="60C013A1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EEG power (A.U.)</w:t>
            </w:r>
          </w:p>
        </w:tc>
        <w:tc>
          <w:tcPr>
            <w:tcW w:w="990" w:type="dxa"/>
            <w:shd w:val="clear" w:color="000000" w:fill="E2EFDA"/>
            <w:noWrap/>
            <w:hideMark/>
          </w:tcPr>
          <w:p w14:paraId="43BDDF9B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Frontal and parietal bones</w:t>
            </w:r>
          </w:p>
        </w:tc>
        <w:tc>
          <w:tcPr>
            <w:tcW w:w="728" w:type="dxa"/>
            <w:shd w:val="clear" w:color="000000" w:fill="E2EFDA"/>
            <w:noWrap/>
            <w:hideMark/>
          </w:tcPr>
          <w:p w14:paraId="7B44E0EC" w14:textId="0C4272C0" w:rsidR="006575C5" w:rsidRDefault="002A51CF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3 days</w:t>
            </w:r>
          </w:p>
          <w:p w14:paraId="66380829" w14:textId="6A7D8385" w:rsidR="002A51CF" w:rsidRPr="00E17FE2" w:rsidRDefault="002A51CF" w:rsidP="002A51CF">
            <w:pPr>
              <w:ind w:left="-308" w:firstLine="308"/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3 days</w:t>
            </w:r>
          </w:p>
        </w:tc>
        <w:tc>
          <w:tcPr>
            <w:tcW w:w="810" w:type="dxa"/>
            <w:shd w:val="clear" w:color="000000" w:fill="DDEBF7"/>
            <w:hideMark/>
          </w:tcPr>
          <w:p w14:paraId="0E9DF858" w14:textId="4B184145" w:rsidR="006575C5" w:rsidRPr="00E17FE2" w:rsidRDefault="006575C5" w:rsidP="002D5965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2D5965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Filon&lt;/Author&gt;&lt;Year&gt;2020&lt;/Year&gt;&lt;RecNum&gt;689&lt;/RecNum&gt;&lt;DisplayText&gt;(Filon et al., 2020)&lt;/DisplayText&gt;&lt;record&gt;&lt;rec-number&gt;689&lt;/rec-number&gt;&lt;foreign-keys&gt;&lt;key app="EN" db-id="fa0wxwdr5z0pfpef5euxsxth9z9faxdzezz9" timestamp="1645405875"&gt;689&lt;/key&gt;&lt;/foreign-keys&gt;&lt;ref-type name="Journal Article"&gt;17&lt;/ref-type&gt;&lt;contributors&gt;&lt;authors&gt;&lt;author&gt;Filon, Mikolaj J&lt;/author&gt;&lt;author&gt;Wallace, Eli&lt;/author&gt;&lt;author&gt;Wright, Samantha&lt;/author&gt;&lt;author&gt;Douglas, Dylan J&lt;/author&gt;&lt;author&gt;Steinberg, Lauren I&lt;/author&gt;&lt;author&gt;Verkuilen, Carissa L&lt;/author&gt;&lt;author&gt;Westmark, Pamela R&lt;/author&gt;&lt;author&gt;Maganti, Rama K&lt;/author&gt;&lt;author&gt;Westmark, Cara J&lt;/author&gt;&lt;/authors&gt;&lt;/contributors&gt;&lt;titles&gt;&lt;title&gt;Sleep and diurnal rest-activity rhythm disturbances in a mouse model of Alzheimer’s disease&lt;/title&gt;&lt;secondary-title&gt;Sleep&lt;/secondary-title&gt;&lt;/titles&gt;&lt;periodical&gt;&lt;full-title&gt;Sleep&lt;/full-title&gt;&lt;abbr-1&gt;Sleep&lt;/abbr-1&gt;&lt;abbr-2&gt;Sleep&lt;/abbr-2&gt;&lt;/periodical&gt;&lt;pages&gt;zsaa087&lt;/pages&gt;&lt;volume&gt;43&lt;/volume&gt;&lt;number&gt;11&lt;/number&gt;&lt;dates&gt;&lt;year&gt;2020&lt;/year&gt;&lt;/dates&gt;&lt;isbn&gt;0161-8105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2D5965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Filon et al., 2020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6575C5" w:rsidRPr="00E17FE2" w14:paraId="6F6D7290" w14:textId="77777777" w:rsidTr="002D5965">
        <w:trPr>
          <w:trHeight w:val="134"/>
        </w:trPr>
        <w:tc>
          <w:tcPr>
            <w:tcW w:w="10615" w:type="dxa"/>
            <w:gridSpan w:val="14"/>
            <w:shd w:val="clear" w:color="auto" w:fill="auto"/>
            <w:noWrap/>
            <w:hideMark/>
          </w:tcPr>
          <w:p w14:paraId="054627B1" w14:textId="1C75B3C0" w:rsidR="006575C5" w:rsidRPr="00E17FE2" w:rsidRDefault="006575C5" w:rsidP="008D34E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2D5965" w:rsidRPr="00E17FE2" w14:paraId="522F61E6" w14:textId="77777777" w:rsidTr="004E4876">
        <w:trPr>
          <w:trHeight w:val="558"/>
        </w:trPr>
        <w:tc>
          <w:tcPr>
            <w:tcW w:w="1067" w:type="dxa"/>
            <w:vMerge w:val="restart"/>
            <w:shd w:val="clear" w:color="000000" w:fill="FCE4D6"/>
            <w:noWrap/>
            <w:hideMark/>
          </w:tcPr>
          <w:p w14:paraId="54D0E02B" w14:textId="33114372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Tg2576</w:t>
            </w:r>
          </w:p>
        </w:tc>
        <w:tc>
          <w:tcPr>
            <w:tcW w:w="720" w:type="dxa"/>
            <w:vMerge w:val="restart"/>
            <w:shd w:val="clear" w:color="000000" w:fill="FCE4D6"/>
            <w:noWrap/>
            <w:hideMark/>
          </w:tcPr>
          <w:p w14:paraId="62B38EE6" w14:textId="3E7CD219" w:rsidR="006575C5" w:rsidRDefault="009713C9" w:rsidP="00E17FE2">
            <w:pPr>
              <w:rPr>
                <w:rFonts w:ascii="MS Mincho" w:eastAsia="MS Mincho" w:hAnsi="MS Mincho" w:cs="MS Mincho"/>
                <w:color w:val="000000"/>
                <w:sz w:val="12"/>
                <w:szCs w:val="12"/>
              </w:rPr>
            </w:pPr>
            <w:r w:rsidRPr="009713C9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</w:p>
          <w:p w14:paraId="1D7E006C" w14:textId="77777777" w:rsidR="006575C5" w:rsidRPr="004E4876" w:rsidRDefault="006575C5" w:rsidP="00E17FE2">
            <w:pPr>
              <w:rPr>
                <w:rFonts w:ascii="MS Mincho" w:eastAsia="MS Mincho" w:hAnsi="MS Mincho" w:cs="MS Mincho"/>
                <w:color w:val="000000"/>
                <w:sz w:val="10"/>
                <w:szCs w:val="10"/>
              </w:rPr>
            </w:pPr>
          </w:p>
          <w:p w14:paraId="01F06401" w14:textId="77777777" w:rsidR="006575C5" w:rsidRPr="004E4876" w:rsidRDefault="006575C5" w:rsidP="00AF4D8E">
            <w:pPr>
              <w:rPr>
                <w:rFonts w:ascii="MS Mincho" w:eastAsia="MS Mincho" w:hAnsi="MS Mincho" w:cs="MS Mincho"/>
                <w:color w:val="000000"/>
                <w:sz w:val="12"/>
                <w:szCs w:val="12"/>
              </w:rPr>
            </w:pPr>
          </w:p>
          <w:p w14:paraId="6C34B426" w14:textId="613A2D5F" w:rsidR="006575C5" w:rsidRPr="00E915A9" w:rsidRDefault="00E915A9" w:rsidP="00AF4D8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915A9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F</w:t>
            </w:r>
          </w:p>
        </w:tc>
        <w:tc>
          <w:tcPr>
            <w:tcW w:w="723" w:type="dxa"/>
            <w:vMerge w:val="restart"/>
            <w:shd w:val="clear" w:color="000000" w:fill="FCE4D6"/>
            <w:hideMark/>
          </w:tcPr>
          <w:p w14:paraId="454A9426" w14:textId="14A93DEB" w:rsidR="006575C5" w:rsidRPr="00E17FE2" w:rsidRDefault="006575C5" w:rsidP="00AF4D8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8</w:t>
            </w:r>
          </w:p>
          <w:p w14:paraId="59226094" w14:textId="3BB90DC7" w:rsidR="006575C5" w:rsidRPr="00E17FE2" w:rsidRDefault="006575C5" w:rsidP="00AF4D8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1</w:t>
            </w:r>
          </w:p>
          <w:p w14:paraId="16DFE163" w14:textId="455267FB" w:rsidR="006575C5" w:rsidRPr="00E17FE2" w:rsidRDefault="006575C5" w:rsidP="00AF4D8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5</w:t>
            </w:r>
          </w:p>
          <w:p w14:paraId="25D661B7" w14:textId="056BD61D" w:rsidR="006575C5" w:rsidRPr="00E17FE2" w:rsidRDefault="006575C5" w:rsidP="00AF4D8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7</w:t>
            </w:r>
          </w:p>
          <w:p w14:paraId="2C6F7FA6" w14:textId="1501C66B" w:rsidR="006575C5" w:rsidRDefault="006575C5" w:rsidP="00AF4D8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2</w:t>
            </w:r>
          </w:p>
          <w:p w14:paraId="3CF0108A" w14:textId="259C9622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shd w:val="clear" w:color="000000" w:fill="BFBFBF"/>
            <w:noWrap/>
            <w:hideMark/>
          </w:tcPr>
          <w:p w14:paraId="2AA099F8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E3F7D48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4B62A38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0B745FD" w14:textId="2B7E71F3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6146E74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"unclear"</w:t>
            </w:r>
          </w:p>
          <w:p w14:paraId="38DE5486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"unclear"</w:t>
            </w:r>
          </w:p>
          <w:p w14:paraId="445D603C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"unclear"</w:t>
            </w:r>
          </w:p>
          <w:p w14:paraId="7204DC2A" w14:textId="4D41C98B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"</w:t>
            </w:r>
            <w:r w:rsidRPr="0051419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"</w:t>
            </w:r>
          </w:p>
        </w:tc>
        <w:tc>
          <w:tcPr>
            <w:tcW w:w="540" w:type="dxa"/>
            <w:vMerge w:val="restart"/>
            <w:shd w:val="clear" w:color="000000" w:fill="BFBFBF"/>
            <w:noWrap/>
            <w:hideMark/>
          </w:tcPr>
          <w:p w14:paraId="4522A3B3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CEED9C0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2247EC7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D2084F0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398D390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8F91620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2D830F4" w14:textId="0C505F79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F7F2E9E" w14:textId="3AB05413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717" w:type="dxa"/>
            <w:vMerge w:val="restart"/>
            <w:shd w:val="clear" w:color="000000" w:fill="FFF2CC"/>
            <w:noWrap/>
            <w:hideMark/>
          </w:tcPr>
          <w:p w14:paraId="0459CFEE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-4 Hz</w:t>
            </w:r>
          </w:p>
          <w:p w14:paraId="0D2C4AE1" w14:textId="12356253" w:rsidR="006575C5" w:rsidRPr="00E17FE2" w:rsidRDefault="006575C5" w:rsidP="00572E49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75423698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"unclear"</w:t>
            </w:r>
          </w:p>
          <w:p w14:paraId="08356C18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"unclear"</w:t>
            </w:r>
          </w:p>
          <w:p w14:paraId="04808666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"unclear"</w:t>
            </w:r>
          </w:p>
          <w:p w14:paraId="7741474B" w14:textId="51B0BAF0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"</w:t>
            </w:r>
            <w:r w:rsidRPr="0051419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"</w:t>
            </w:r>
          </w:p>
        </w:tc>
        <w:tc>
          <w:tcPr>
            <w:tcW w:w="630" w:type="dxa"/>
            <w:vMerge w:val="restart"/>
            <w:shd w:val="clear" w:color="000000" w:fill="BFBFBF"/>
            <w:noWrap/>
            <w:hideMark/>
          </w:tcPr>
          <w:p w14:paraId="53B8828B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874FFA3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B7FF4B1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6DB1A65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E906457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4663AAB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BABD890" w14:textId="15D5ADCB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E58F2DF" w14:textId="1EE708AF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0" w:type="dxa"/>
            <w:vMerge w:val="restart"/>
            <w:shd w:val="clear" w:color="000000" w:fill="FFF2CC"/>
            <w:noWrap/>
            <w:hideMark/>
          </w:tcPr>
          <w:p w14:paraId="556A1AC5" w14:textId="02E78DB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6-9 Hz</w:t>
            </w:r>
          </w:p>
        </w:tc>
        <w:tc>
          <w:tcPr>
            <w:tcW w:w="990" w:type="dxa"/>
            <w:shd w:val="clear" w:color="000000" w:fill="E2EFDA"/>
            <w:noWrap/>
            <w:hideMark/>
          </w:tcPr>
          <w:p w14:paraId="6291D586" w14:textId="0A0351AC" w:rsidR="006575C5" w:rsidRPr="00E17FE2" w:rsidRDefault="006575C5" w:rsidP="00AF4D8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NREM EEG power </w:t>
            </w:r>
            <w:r w:rsidRPr="00E17FE2">
              <w:rPr>
                <w:rFonts w:ascii="Symbol" w:eastAsia="Times New Roman" w:hAnsi="Symbol" w:cs="Times New Roman"/>
                <w:color w:val="000000"/>
                <w:sz w:val="12"/>
                <w:szCs w:val="12"/>
              </w:rPr>
              <w:t>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V^2/Hz</w:t>
            </w:r>
          </w:p>
        </w:tc>
        <w:tc>
          <w:tcPr>
            <w:tcW w:w="990" w:type="dxa"/>
            <w:shd w:val="clear" w:color="000000" w:fill="E2EFDA"/>
            <w:noWrap/>
            <w:hideMark/>
          </w:tcPr>
          <w:p w14:paraId="0FB96D58" w14:textId="187E5BF4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ot specified</w:t>
            </w:r>
          </w:p>
        </w:tc>
        <w:tc>
          <w:tcPr>
            <w:tcW w:w="728" w:type="dxa"/>
            <w:shd w:val="clear" w:color="000000" w:fill="E2EFDA"/>
            <w:noWrap/>
            <w:hideMark/>
          </w:tcPr>
          <w:p w14:paraId="2088CB50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4 hrs</w:t>
            </w:r>
          </w:p>
          <w:p w14:paraId="3AEC7469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4 hrs</w:t>
            </w:r>
          </w:p>
          <w:p w14:paraId="1C3AAA67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4 hrs</w:t>
            </w:r>
          </w:p>
          <w:p w14:paraId="57A47F84" w14:textId="11A7E51F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4 hrs</w:t>
            </w:r>
          </w:p>
        </w:tc>
        <w:tc>
          <w:tcPr>
            <w:tcW w:w="810" w:type="dxa"/>
            <w:vMerge w:val="restart"/>
            <w:shd w:val="clear" w:color="000000" w:fill="DDEBF7"/>
            <w:hideMark/>
          </w:tcPr>
          <w:p w14:paraId="5CBCCDC8" w14:textId="7C8CE1AF" w:rsidR="006575C5" w:rsidRPr="00E17FE2" w:rsidRDefault="006575C5" w:rsidP="002D5965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2D5965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Wisor&lt;/Author&gt;&lt;Year&gt;2005&lt;/Year&gt;&lt;RecNum&gt;524&lt;/RecNum&gt;&lt;DisplayText&gt;(Wisor et al., 2005)&lt;/DisplayText&gt;&lt;record&gt;&lt;rec-number&gt;524&lt;/rec-number&gt;&lt;foreign-keys&gt;&lt;key app="EN" db-id="fa0wxwdr5z0pfpef5euxsxth9z9faxdzezz9" timestamp="1633233309"&gt;524&lt;/key&gt;&lt;/foreign-keys&gt;&lt;ref-type name="Journal Article"&gt;17&lt;/ref-type&gt;&lt;contributors&gt;&lt;authors&gt;&lt;author&gt;Wisor, JP&lt;/author&gt;&lt;author&gt;Edgar, DM&lt;/author&gt;&lt;author&gt;Yesavage, J&lt;/author&gt;&lt;author&gt;Ryan, HS&lt;/author&gt;&lt;author&gt;McCormick, CM&lt;/author&gt;&lt;author&gt;Lapustea, N&lt;/author&gt;&lt;author&gt;Murphy Jr, GM&lt;/author&gt;&lt;/authors&gt;&lt;/contributors&gt;&lt;titles&gt;&lt;title&gt;Sleep and circadian abnormalities in a transgenic mouse model of Alzheimer’s disease: a role for cholinergic transmission&lt;/title&gt;&lt;secondary-title&gt;Neuroscience&lt;/secondary-title&gt;&lt;/titles&gt;&lt;periodical&gt;&lt;full-title&gt;Neuroscience&lt;/full-title&gt;&lt;abbr-1&gt;Neuroscience&lt;/abbr-1&gt;&lt;abbr-2&gt;Neuroscience&lt;/abbr-2&gt;&lt;/periodical&gt;&lt;pages&gt;375-385&lt;/pages&gt;&lt;volume&gt;131&lt;/volume&gt;&lt;number&gt;2&lt;/number&gt;&lt;dates&gt;&lt;year&gt;2005&lt;/year&gt;&lt;/dates&gt;&lt;isbn&gt;0306-4522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2D5965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Wisor et al., 2005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2D5965" w:rsidRPr="00E17FE2" w14:paraId="6E5278B9" w14:textId="77777777" w:rsidTr="0040737A">
        <w:trPr>
          <w:trHeight w:val="585"/>
        </w:trPr>
        <w:tc>
          <w:tcPr>
            <w:tcW w:w="1067" w:type="dxa"/>
            <w:vMerge/>
            <w:shd w:val="clear" w:color="000000" w:fill="FCE4D6"/>
            <w:noWrap/>
            <w:hideMark/>
          </w:tcPr>
          <w:p w14:paraId="6809CB41" w14:textId="2B32172A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vMerge/>
            <w:shd w:val="clear" w:color="000000" w:fill="FCE4D6"/>
            <w:noWrap/>
            <w:hideMark/>
          </w:tcPr>
          <w:p w14:paraId="5AC76FDA" w14:textId="15C39056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723" w:type="dxa"/>
            <w:vMerge/>
            <w:shd w:val="clear" w:color="000000" w:fill="FCE4D6"/>
            <w:hideMark/>
          </w:tcPr>
          <w:p w14:paraId="301AE5F9" w14:textId="25C5E49E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BFBFBF" w:themeFill="background1" w:themeFillShade="BF"/>
            <w:noWrap/>
            <w:hideMark/>
          </w:tcPr>
          <w:p w14:paraId="15A40241" w14:textId="77777777" w:rsidR="00C4442C" w:rsidRPr="00E17FE2" w:rsidRDefault="00C4442C" w:rsidP="00C4442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FF73401" w14:textId="77777777" w:rsidR="00C4442C" w:rsidRPr="00E17FE2" w:rsidRDefault="00C4442C" w:rsidP="00C4442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992F3A3" w14:textId="77777777" w:rsidR="00C4442C" w:rsidRPr="00E17FE2" w:rsidRDefault="00C4442C" w:rsidP="00C4442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2F54AE4" w14:textId="759995EB" w:rsidR="006575C5" w:rsidRPr="00E17FE2" w:rsidRDefault="00C4442C" w:rsidP="00C4442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720" w:type="dxa"/>
            <w:shd w:val="clear" w:color="000000" w:fill="auto"/>
            <w:noWrap/>
            <w:hideMark/>
          </w:tcPr>
          <w:p w14:paraId="129EB37F" w14:textId="383F764A" w:rsidR="00C4442C" w:rsidRPr="00190698" w:rsidRDefault="00C4442C" w:rsidP="00C4442C">
            <w:pPr>
              <w:rPr>
                <w:rFonts w:ascii="Calibri" w:eastAsia="Calibri" w:hAnsi="Calibri" w:cs="Calibri"/>
                <w:color w:val="009BFF"/>
                <w:sz w:val="12"/>
                <w:szCs w:val="12"/>
              </w:rPr>
            </w:pPr>
            <w:r w:rsidRPr="00C14DB4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1D85340E" w14:textId="0C1C3B86" w:rsidR="00C4442C" w:rsidRPr="00190698" w:rsidRDefault="00C4442C" w:rsidP="00C4442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89F3D29" w14:textId="32243BA7" w:rsidR="00C4442C" w:rsidRDefault="00C4442C" w:rsidP="00C4442C">
            <w:pPr>
              <w:rPr>
                <w:rFonts w:ascii="Calibri" w:eastAsia="Calibri" w:hAnsi="Calibri" w:cs="Calibri"/>
                <w:color w:val="FF0000"/>
                <w:sz w:val="12"/>
                <w:szCs w:val="12"/>
              </w:rPr>
            </w:pPr>
            <w:r w:rsidRPr="0051419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  <w:p w14:paraId="6746C09A" w14:textId="6FFA45B4" w:rsidR="006575C5" w:rsidRPr="00E17FE2" w:rsidRDefault="00C4442C" w:rsidP="00C4442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51419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</w:tc>
        <w:tc>
          <w:tcPr>
            <w:tcW w:w="540" w:type="dxa"/>
            <w:vMerge/>
            <w:shd w:val="clear" w:color="000000" w:fill="BFBFBF"/>
            <w:noWrap/>
            <w:hideMark/>
          </w:tcPr>
          <w:p w14:paraId="2057C17E" w14:textId="6F69C5B1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717" w:type="dxa"/>
            <w:vMerge/>
            <w:shd w:val="clear" w:color="000000" w:fill="FFF2CC"/>
            <w:noWrap/>
            <w:hideMark/>
          </w:tcPr>
          <w:p w14:paraId="61A6C7AD" w14:textId="53E251E3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shd w:val="clear" w:color="000000" w:fill="BFBFBF"/>
            <w:noWrap/>
            <w:hideMark/>
          </w:tcPr>
          <w:p w14:paraId="7671E96D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0B7BB3A" w14:textId="026B6F3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28B7647" w14:textId="6E9644AE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6472DEF" w14:textId="2E2A3DF0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0" w:type="dxa"/>
            <w:vMerge/>
            <w:shd w:val="clear" w:color="000000" w:fill="BFBFBF"/>
            <w:noWrap/>
            <w:hideMark/>
          </w:tcPr>
          <w:p w14:paraId="03BA0DDC" w14:textId="5AA26C25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vMerge/>
            <w:shd w:val="clear" w:color="000000" w:fill="FFF2CC"/>
            <w:noWrap/>
            <w:hideMark/>
          </w:tcPr>
          <w:p w14:paraId="13B250D8" w14:textId="6BE7FE46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shd w:val="clear" w:color="000000" w:fill="E2EFDA"/>
            <w:noWrap/>
            <w:hideMark/>
          </w:tcPr>
          <w:p w14:paraId="3AD4307B" w14:textId="538667AF" w:rsidR="006575C5" w:rsidRPr="00E17FE2" w:rsidRDefault="004E4876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ormalized delta power</w:t>
            </w:r>
            <w:r w:rsidR="006575C5"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ZT0-3)</w:t>
            </w:r>
          </w:p>
        </w:tc>
        <w:tc>
          <w:tcPr>
            <w:tcW w:w="990" w:type="dxa"/>
            <w:shd w:val="clear" w:color="000000" w:fill="E2EFDA"/>
            <w:noWrap/>
            <w:hideMark/>
          </w:tcPr>
          <w:p w14:paraId="28F12AF3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ot specified</w:t>
            </w:r>
          </w:p>
          <w:p w14:paraId="7954B97E" w14:textId="7E8C136B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8" w:type="dxa"/>
            <w:shd w:val="clear" w:color="000000" w:fill="E2EFDA"/>
            <w:noWrap/>
            <w:hideMark/>
          </w:tcPr>
          <w:p w14:paraId="4979EE98" w14:textId="36CBD870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ZT0-3</w:t>
            </w:r>
          </w:p>
          <w:p w14:paraId="65C308F8" w14:textId="2D6C8234" w:rsidR="00190698" w:rsidRPr="00E17FE2" w:rsidRDefault="00190698" w:rsidP="0019069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ZT3-6</w:t>
            </w:r>
          </w:p>
          <w:p w14:paraId="063C0470" w14:textId="46598592" w:rsidR="00190698" w:rsidRPr="00E17FE2" w:rsidRDefault="00190698" w:rsidP="0019069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ZT6-9</w:t>
            </w:r>
          </w:p>
          <w:p w14:paraId="425D1CAC" w14:textId="0A5BB5F8" w:rsidR="006575C5" w:rsidRPr="00E17FE2" w:rsidRDefault="006575C5" w:rsidP="0019069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ZT9-12</w:t>
            </w:r>
          </w:p>
        </w:tc>
        <w:tc>
          <w:tcPr>
            <w:tcW w:w="810" w:type="dxa"/>
            <w:vMerge/>
            <w:vAlign w:val="center"/>
            <w:hideMark/>
          </w:tcPr>
          <w:p w14:paraId="0921BCBE" w14:textId="77777777" w:rsidR="006575C5" w:rsidRPr="00E17FE2" w:rsidRDefault="006575C5" w:rsidP="008D34E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6575C5" w:rsidRPr="00E17FE2" w14:paraId="5C9A6EA8" w14:textId="77777777" w:rsidTr="002D5965">
        <w:trPr>
          <w:trHeight w:val="215"/>
        </w:trPr>
        <w:tc>
          <w:tcPr>
            <w:tcW w:w="10615" w:type="dxa"/>
            <w:gridSpan w:val="14"/>
            <w:shd w:val="clear" w:color="auto" w:fill="auto"/>
            <w:noWrap/>
            <w:hideMark/>
          </w:tcPr>
          <w:p w14:paraId="5747126B" w14:textId="13F47AA4" w:rsidR="006575C5" w:rsidRPr="00E17FE2" w:rsidRDefault="006575C5" w:rsidP="008D34E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2D5965" w:rsidRPr="00E17FE2" w14:paraId="718A1A4F" w14:textId="77777777" w:rsidTr="002D5965">
        <w:trPr>
          <w:trHeight w:val="314"/>
        </w:trPr>
        <w:tc>
          <w:tcPr>
            <w:tcW w:w="1067" w:type="dxa"/>
            <w:shd w:val="clear" w:color="000000" w:fill="FCE4D6"/>
            <w:noWrap/>
            <w:hideMark/>
          </w:tcPr>
          <w:p w14:paraId="2AD9DE6D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2B94106E" w14:textId="0336D3DE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shd w:val="clear" w:color="000000" w:fill="FCE4D6"/>
            <w:noWrap/>
            <w:hideMark/>
          </w:tcPr>
          <w:p w14:paraId="6A4706ED" w14:textId="7076CEE1" w:rsidR="006575C5" w:rsidRPr="00E17FE2" w:rsidRDefault="008B1E32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9713C9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  <w:r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/F</w:t>
            </w:r>
          </w:p>
        </w:tc>
        <w:tc>
          <w:tcPr>
            <w:tcW w:w="723" w:type="dxa"/>
            <w:shd w:val="clear" w:color="000000" w:fill="FCE4D6"/>
            <w:hideMark/>
          </w:tcPr>
          <w:p w14:paraId="3BD3795E" w14:textId="1BD9F917" w:rsidR="006575C5" w:rsidRPr="00E17FE2" w:rsidRDefault="006575C5" w:rsidP="00AF4D8E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2</w:t>
            </w:r>
          </w:p>
          <w:p w14:paraId="41E1B06D" w14:textId="6ECC975B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shd w:val="clear" w:color="auto" w:fill="auto"/>
            <w:noWrap/>
            <w:hideMark/>
          </w:tcPr>
          <w:p w14:paraId="07BFCA19" w14:textId="32ED0E12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0A3A28E2" w14:textId="09681EA1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C14DB4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3D3A9E2" w14:textId="04EDD410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743F0D10" w14:textId="4B1EE78B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6EC7AD5D" w14:textId="0AD76943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31E50A09" w14:textId="034A74C4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717" w:type="dxa"/>
            <w:shd w:val="clear" w:color="000000" w:fill="FFF2CC"/>
            <w:noWrap/>
            <w:hideMark/>
          </w:tcPr>
          <w:p w14:paraId="5E777FF5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0.1-4 Hz</w:t>
            </w:r>
          </w:p>
          <w:p w14:paraId="3ABED269" w14:textId="5E91E158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0B89A113" w14:textId="024ACE42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459AE980" w14:textId="5F110323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F757519" w14:textId="7ACF6B0D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62FCA7CB" w14:textId="47A8CD73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shd w:val="clear" w:color="000000" w:fill="FFF2CC"/>
            <w:noWrap/>
            <w:hideMark/>
          </w:tcPr>
          <w:p w14:paraId="5B8BDBA0" w14:textId="50BCECA6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4-8 Hz</w:t>
            </w:r>
          </w:p>
          <w:p w14:paraId="11BDFDDA" w14:textId="1B78F6D2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shd w:val="clear" w:color="000000" w:fill="E2EFDA"/>
            <w:noWrap/>
            <w:hideMark/>
          </w:tcPr>
          <w:p w14:paraId="25F5A371" w14:textId="060EE31F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ower</w:t>
            </w:r>
            <w:r w:rsidR="000C21F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%)</w:t>
            </w:r>
          </w:p>
          <w:p w14:paraId="40C04546" w14:textId="3B5B621C" w:rsidR="006575C5" w:rsidRPr="00E17FE2" w:rsidRDefault="000C21F2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ower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%)</w:t>
            </w:r>
          </w:p>
        </w:tc>
        <w:tc>
          <w:tcPr>
            <w:tcW w:w="990" w:type="dxa"/>
            <w:shd w:val="clear" w:color="000000" w:fill="E2EFDA"/>
            <w:noWrap/>
            <w:hideMark/>
          </w:tcPr>
          <w:p w14:paraId="02BCF452" w14:textId="1EF4AAD2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Frontal</w:t>
            </w:r>
          </w:p>
          <w:p w14:paraId="2B2E674C" w14:textId="25B79E0A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arietal</w:t>
            </w:r>
          </w:p>
        </w:tc>
        <w:tc>
          <w:tcPr>
            <w:tcW w:w="728" w:type="dxa"/>
            <w:shd w:val="clear" w:color="000000" w:fill="E2EFDA"/>
            <w:noWrap/>
            <w:hideMark/>
          </w:tcPr>
          <w:p w14:paraId="0A3A8996" w14:textId="76B5290C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4 hrs</w:t>
            </w:r>
          </w:p>
          <w:p w14:paraId="2E3D926C" w14:textId="050C3740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4 hrs</w:t>
            </w:r>
          </w:p>
        </w:tc>
        <w:tc>
          <w:tcPr>
            <w:tcW w:w="810" w:type="dxa"/>
            <w:shd w:val="clear" w:color="000000" w:fill="DDEBF7"/>
            <w:hideMark/>
          </w:tcPr>
          <w:p w14:paraId="0B26FB79" w14:textId="43BAECD0" w:rsidR="006575C5" w:rsidRPr="00E17FE2" w:rsidRDefault="006575C5" w:rsidP="002D5965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2D5965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Kent&lt;/Author&gt;&lt;Year&gt;2018&lt;/Year&gt;&lt;RecNum&gt;512&lt;/RecNum&gt;&lt;DisplayText&gt;(Kent et al., 2018)&lt;/DisplayText&gt;&lt;record&gt;&lt;rec-number&gt;512&lt;/rec-number&gt;&lt;foreign-keys&gt;&lt;key app="EN" db-id="fa0wxwdr5z0pfpef5euxsxth9z9faxdzezz9" timestamp="1632211108"&gt;512&lt;/key&gt;&lt;/foreign-keys&gt;&lt;ref-type name="Journal Article"&gt;17&lt;/ref-type&gt;&lt;contributors&gt;&lt;authors&gt;&lt;author&gt;Kent, Brianne A&lt;/author&gt;&lt;author&gt;Strittmatter, Stephen M&lt;/author&gt;&lt;author&gt;Nygaard, Haakon B&lt;/author&gt;&lt;/authors&gt;&lt;/contributors&gt;&lt;titles&gt;&lt;title&gt;Sleep and EEG power spectral analysis in three transgenic mouse models of Alzheimer’s disease: APP/PS1, 3xTgAD, and Tg2576&lt;/title&gt;&lt;secondary-title&gt;Journal of Alzheimer&amp;apos;s Disease&lt;/secondary-title&gt;&lt;/titles&gt;&lt;periodical&gt;&lt;full-title&gt;Journal of Alzheimer&amp;apos;s Disease&lt;/full-title&gt;&lt;abbr-1&gt;J. Alzheimers Dis.&lt;/abbr-1&gt;&lt;abbr-2&gt;J Alzheimers Dis&lt;/abbr-2&gt;&lt;/periodical&gt;&lt;pages&gt;1325-1336&lt;/pages&gt;&lt;volume&gt;64&lt;/volume&gt;&lt;number&gt;4&lt;/number&gt;&lt;dates&gt;&lt;year&gt;2018&lt;/year&gt;&lt;/dates&gt;&lt;isbn&gt;1387-2877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2D5965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Kent et al., 2018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6575C5" w:rsidRPr="00E17FE2" w14:paraId="0F275EC8" w14:textId="77777777" w:rsidTr="002D5965">
        <w:trPr>
          <w:trHeight w:val="161"/>
        </w:trPr>
        <w:tc>
          <w:tcPr>
            <w:tcW w:w="10615" w:type="dxa"/>
            <w:gridSpan w:val="14"/>
            <w:shd w:val="clear" w:color="auto" w:fill="auto"/>
            <w:noWrap/>
            <w:hideMark/>
          </w:tcPr>
          <w:p w14:paraId="5037FE66" w14:textId="4D1BE7FB" w:rsidR="006575C5" w:rsidRPr="00E17FE2" w:rsidRDefault="006575C5" w:rsidP="008D34E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2D5965" w:rsidRPr="00E17FE2" w14:paraId="5F3B2058" w14:textId="77777777" w:rsidTr="0040737A">
        <w:trPr>
          <w:trHeight w:val="441"/>
        </w:trPr>
        <w:tc>
          <w:tcPr>
            <w:tcW w:w="1067" w:type="dxa"/>
            <w:shd w:val="clear" w:color="000000" w:fill="FCE4D6"/>
            <w:noWrap/>
            <w:hideMark/>
          </w:tcPr>
          <w:p w14:paraId="746BDC52" w14:textId="50612CCD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TgCRND8</w:t>
            </w:r>
          </w:p>
        </w:tc>
        <w:tc>
          <w:tcPr>
            <w:tcW w:w="720" w:type="dxa"/>
            <w:shd w:val="clear" w:color="000000" w:fill="FCE4D6"/>
            <w:noWrap/>
            <w:hideMark/>
          </w:tcPr>
          <w:p w14:paraId="68F0226F" w14:textId="4A9337C3" w:rsidR="006575C5" w:rsidRPr="00E17FE2" w:rsidRDefault="009713C9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9713C9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</w:p>
        </w:tc>
        <w:tc>
          <w:tcPr>
            <w:tcW w:w="723" w:type="dxa"/>
            <w:shd w:val="clear" w:color="000000" w:fill="FCE4D6"/>
            <w:hideMark/>
          </w:tcPr>
          <w:p w14:paraId="342F4A80" w14:textId="39D7836F" w:rsidR="006575C5" w:rsidRPr="00E17FE2" w:rsidRDefault="006575C5" w:rsidP="00D310C5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3</w:t>
            </w:r>
          </w:p>
          <w:p w14:paraId="5081B3D6" w14:textId="1435B0F0" w:rsidR="006575C5" w:rsidRPr="00E17FE2" w:rsidRDefault="006575C5" w:rsidP="00D310C5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7</w:t>
            </w:r>
          </w:p>
          <w:p w14:paraId="5F65E4D9" w14:textId="6AD1A8E6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76A955EF" w14:textId="20E2D582" w:rsidR="006575C5" w:rsidRPr="00C14DB4" w:rsidRDefault="006575C5" w:rsidP="00E17FE2">
            <w:pPr>
              <w:rPr>
                <w:rFonts w:ascii="Calibri" w:eastAsia="Calibri" w:hAnsi="Calibri" w:cs="Calibri"/>
                <w:color w:val="009BFF"/>
                <w:sz w:val="12"/>
                <w:szCs w:val="12"/>
              </w:rPr>
            </w:pPr>
            <w:r w:rsidRPr="00C14DB4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</w:t>
            </w:r>
          </w:p>
          <w:p w14:paraId="5952A19E" w14:textId="649AC776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3094194" w14:textId="34167921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1AA1B6CC" w14:textId="7255E763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4342D9C6" w14:textId="3C28551C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525C86B" w14:textId="362B59C8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540" w:type="dxa"/>
            <w:shd w:val="clear" w:color="000000" w:fill="BFBFBF"/>
            <w:noWrap/>
            <w:hideMark/>
          </w:tcPr>
          <w:p w14:paraId="0ADECACB" w14:textId="4AEE89C6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01682B9" w14:textId="3365294F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586A22A" w14:textId="3336E583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717" w:type="dxa"/>
            <w:shd w:val="clear" w:color="000000" w:fill="FFF2CC"/>
            <w:noWrap/>
            <w:hideMark/>
          </w:tcPr>
          <w:p w14:paraId="1B6A7607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0.5-4.5 Hz</w:t>
            </w:r>
          </w:p>
          <w:p w14:paraId="5907F14F" w14:textId="1D7ED3EC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shd w:val="clear" w:color="000000" w:fill="BFBFBF"/>
            <w:noWrap/>
            <w:hideMark/>
          </w:tcPr>
          <w:p w14:paraId="07A2C7FC" w14:textId="31B97909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EBCAF6D" w14:textId="050F298B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0C14B8D" w14:textId="6B5E6744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5A535C9" w14:textId="1E92E95C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6D513073" w14:textId="0547624D" w:rsidR="006575C5" w:rsidRPr="00C14DB4" w:rsidRDefault="006575C5" w:rsidP="00E17FE2">
            <w:pPr>
              <w:rPr>
                <w:rFonts w:ascii="Calibri" w:eastAsia="Calibri" w:hAnsi="Calibri" w:cs="Calibri"/>
                <w:color w:val="009BFF"/>
                <w:sz w:val="12"/>
                <w:szCs w:val="12"/>
              </w:rPr>
            </w:pPr>
            <w:r w:rsidRPr="00C14DB4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327C309F" w14:textId="6E0A3795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C14DB4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</w:tc>
        <w:tc>
          <w:tcPr>
            <w:tcW w:w="630" w:type="dxa"/>
            <w:shd w:val="clear" w:color="000000" w:fill="FFF2CC"/>
            <w:noWrap/>
            <w:hideMark/>
          </w:tcPr>
          <w:p w14:paraId="67AA5AFF" w14:textId="5CAA1DD5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6-10 Hz</w:t>
            </w:r>
          </w:p>
          <w:p w14:paraId="616219C7" w14:textId="0AA194B5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shd w:val="clear" w:color="000000" w:fill="E2EFDA"/>
            <w:noWrap/>
            <w:hideMark/>
          </w:tcPr>
          <w:p w14:paraId="0B83D537" w14:textId="31F7C8DC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ormalized power (V^2)</w:t>
            </w:r>
          </w:p>
        </w:tc>
        <w:tc>
          <w:tcPr>
            <w:tcW w:w="990" w:type="dxa"/>
            <w:shd w:val="clear" w:color="000000" w:fill="E2EFDA"/>
            <w:noWrap/>
            <w:hideMark/>
          </w:tcPr>
          <w:p w14:paraId="5B97645D" w14:textId="41979DB8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Frontal and parietal</w:t>
            </w:r>
          </w:p>
        </w:tc>
        <w:tc>
          <w:tcPr>
            <w:tcW w:w="728" w:type="dxa"/>
            <w:shd w:val="clear" w:color="000000" w:fill="E2EFDA"/>
            <w:noWrap/>
            <w:hideMark/>
          </w:tcPr>
          <w:p w14:paraId="278C7266" w14:textId="14F41E2C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4 hrs</w:t>
            </w:r>
          </w:p>
          <w:p w14:paraId="520D6A0D" w14:textId="445BE885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4 hrs</w:t>
            </w:r>
          </w:p>
          <w:p w14:paraId="59F22544" w14:textId="562212B6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4 hrs</w:t>
            </w:r>
          </w:p>
        </w:tc>
        <w:tc>
          <w:tcPr>
            <w:tcW w:w="810" w:type="dxa"/>
            <w:shd w:val="clear" w:color="000000" w:fill="DDEBF7"/>
            <w:hideMark/>
          </w:tcPr>
          <w:p w14:paraId="398C879B" w14:textId="751BB350" w:rsidR="006575C5" w:rsidRPr="00E17FE2" w:rsidRDefault="006575C5" w:rsidP="002D5965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2D5965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Colby-Milley&lt;/Author&gt;&lt;Year&gt;2015&lt;/Year&gt;&lt;RecNum&gt;548&lt;/RecNum&gt;&lt;DisplayText&gt;(Colby-Milley et al., 2015)&lt;/DisplayText&gt;&lt;record&gt;&lt;rec-number&gt;548&lt;/rec-number&gt;&lt;foreign-keys&gt;&lt;key app="EN" db-id="fa0wxwdr5z0pfpef5euxsxth9z9faxdzezz9" timestamp="1633536520"&gt;548&lt;/key&gt;&lt;/foreign-keys&gt;&lt;ref-type name="Journal Article"&gt;17&lt;/ref-type&gt;&lt;contributors&gt;&lt;authors&gt;&lt;author&gt;Colby-Milley, Jessica&lt;/author&gt;&lt;author&gt;Cavanagh, Chelsea&lt;/author&gt;&lt;author&gt;Jego, Sonia&lt;/author&gt;&lt;author&gt;Breitner, John CS&lt;/author&gt;&lt;author&gt;Quirion, Rémi&lt;/author&gt;&lt;author&gt;Adamantidis, Antoine&lt;/author&gt;&lt;/authors&gt;&lt;/contributors&gt;&lt;titles&gt;&lt;title&gt;Sleep-wake cycle dysfunction in the TgCRND8 mouse model of Alzheimer’s disease: from early to advanced pathological stages&lt;/title&gt;&lt;secondary-title&gt;PLoS One&lt;/secondary-title&gt;&lt;/titles&gt;&lt;periodical&gt;&lt;full-title&gt;PloS One&lt;/full-title&gt;&lt;abbr-1&gt;PLoS One&lt;/abbr-1&gt;&lt;abbr-2&gt;PLoS One&lt;/abbr-2&gt;&lt;/periodical&gt;&lt;pages&gt;e0130177&lt;/pages&gt;&lt;volume&gt;10&lt;/volume&gt;&lt;number&gt;6&lt;/number&gt;&lt;dates&gt;&lt;year&gt;2015&lt;/year&gt;&lt;/dates&gt;&lt;isbn&gt;1932-6203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2D5965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Colby-Milley et al., 2015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6575C5" w:rsidRPr="00E17FE2" w14:paraId="3FEED0AC" w14:textId="77777777" w:rsidTr="002D5965">
        <w:trPr>
          <w:trHeight w:val="188"/>
        </w:trPr>
        <w:tc>
          <w:tcPr>
            <w:tcW w:w="10615" w:type="dxa"/>
            <w:gridSpan w:val="14"/>
            <w:shd w:val="clear" w:color="auto" w:fill="auto"/>
            <w:noWrap/>
            <w:hideMark/>
          </w:tcPr>
          <w:p w14:paraId="087D09D4" w14:textId="720D3E47" w:rsidR="006575C5" w:rsidRPr="00E17FE2" w:rsidRDefault="006575C5" w:rsidP="008D34E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575C5" w:rsidRPr="00E17FE2" w14:paraId="67993ED0" w14:textId="77777777" w:rsidTr="002D5965">
        <w:trPr>
          <w:trHeight w:val="188"/>
        </w:trPr>
        <w:tc>
          <w:tcPr>
            <w:tcW w:w="10615" w:type="dxa"/>
            <w:gridSpan w:val="14"/>
            <w:shd w:val="clear" w:color="000000" w:fill="BFBFBF"/>
            <w:noWrap/>
            <w:hideMark/>
          </w:tcPr>
          <w:p w14:paraId="47C83B56" w14:textId="77777777" w:rsidR="006575C5" w:rsidRPr="00E17FE2" w:rsidRDefault="006575C5" w:rsidP="008D34EC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APP AND PSEN DOUBLE TRANSGENIC MOUSE MODELS OF AD</w:t>
            </w:r>
          </w:p>
        </w:tc>
      </w:tr>
      <w:tr w:rsidR="006575C5" w:rsidRPr="00E17FE2" w14:paraId="69B79DCE" w14:textId="77777777" w:rsidTr="002D5965">
        <w:trPr>
          <w:trHeight w:val="161"/>
        </w:trPr>
        <w:tc>
          <w:tcPr>
            <w:tcW w:w="10615" w:type="dxa"/>
            <w:gridSpan w:val="14"/>
            <w:shd w:val="clear" w:color="auto" w:fill="auto"/>
            <w:noWrap/>
            <w:hideMark/>
          </w:tcPr>
          <w:p w14:paraId="2E17FFA8" w14:textId="45FF0C4C" w:rsidR="006575C5" w:rsidRPr="00E17FE2" w:rsidRDefault="006575C5" w:rsidP="008D34E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66EE5" w:rsidRPr="00E17FE2" w14:paraId="3B52A306" w14:textId="77777777" w:rsidTr="002D5965">
        <w:trPr>
          <w:trHeight w:val="341"/>
        </w:trPr>
        <w:tc>
          <w:tcPr>
            <w:tcW w:w="1067" w:type="dxa"/>
            <w:shd w:val="clear" w:color="000000" w:fill="FCE4D6"/>
            <w:noWrap/>
            <w:hideMark/>
          </w:tcPr>
          <w:p w14:paraId="11C2D17F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5XFAD</w:t>
            </w:r>
          </w:p>
          <w:p w14:paraId="442DD681" w14:textId="79EBA876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shd w:val="clear" w:color="000000" w:fill="FCE4D6"/>
            <w:noWrap/>
            <w:hideMark/>
          </w:tcPr>
          <w:p w14:paraId="2D8AF791" w14:textId="0CEE055E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9713C9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</w:p>
        </w:tc>
        <w:tc>
          <w:tcPr>
            <w:tcW w:w="723" w:type="dxa"/>
            <w:shd w:val="clear" w:color="000000" w:fill="FCE4D6"/>
            <w:hideMark/>
          </w:tcPr>
          <w:p w14:paraId="22508E43" w14:textId="77777777" w:rsidR="00666EE5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3</w:t>
            </w:r>
          </w:p>
          <w:p w14:paraId="076E7324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3343D48A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6</w:t>
            </w:r>
          </w:p>
          <w:p w14:paraId="4748544F" w14:textId="4C3D8F45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0" w:type="dxa"/>
            <w:shd w:val="clear" w:color="000000" w:fill="BFBFBF"/>
            <w:noWrap/>
            <w:hideMark/>
          </w:tcPr>
          <w:p w14:paraId="625F7B91" w14:textId="77777777" w:rsidR="00666EE5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4144877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3CD74459" w14:textId="192CA818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ECA5A8F" w14:textId="77777777" w:rsidR="00666EE5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4010FD1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2965E885" w14:textId="17C8A61C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40" w:type="dxa"/>
            <w:shd w:val="clear" w:color="000000" w:fill="BFBFBF"/>
            <w:noWrap/>
            <w:hideMark/>
          </w:tcPr>
          <w:p w14:paraId="1EC0720D" w14:textId="77777777" w:rsidR="00666EE5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7E4294C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4595F628" w14:textId="67113ADF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717" w:type="dxa"/>
            <w:shd w:val="clear" w:color="000000" w:fill="FFF2CC"/>
            <w:noWrap/>
            <w:hideMark/>
          </w:tcPr>
          <w:p w14:paraId="1B0C7D4B" w14:textId="77777777" w:rsidR="00666EE5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0.5-4 Hz</w:t>
            </w:r>
          </w:p>
          <w:p w14:paraId="492F5886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25112D15" w14:textId="2594CE3E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6ADFF5E0" w14:textId="77777777" w:rsidR="00666EE5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CE880F8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1EFB3C39" w14:textId="6EA887D4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0" w:type="dxa"/>
            <w:shd w:val="clear" w:color="000000" w:fill="BFBFBF"/>
            <w:noWrap/>
            <w:hideMark/>
          </w:tcPr>
          <w:p w14:paraId="222A18FE" w14:textId="77777777" w:rsidR="00666EE5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40D918E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27421606" w14:textId="5795C0C9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0" w:type="dxa"/>
            <w:shd w:val="clear" w:color="000000" w:fill="FFF2CC"/>
            <w:noWrap/>
            <w:hideMark/>
          </w:tcPr>
          <w:p w14:paraId="2711D4CF" w14:textId="77777777" w:rsidR="00666EE5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4-8 Hz</w:t>
            </w:r>
          </w:p>
          <w:p w14:paraId="721DD15A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2D53AA50" w14:textId="73D2A2FE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shd w:val="clear" w:color="000000" w:fill="E2EFDA"/>
            <w:noWrap/>
            <w:hideMark/>
          </w:tcPr>
          <w:p w14:paraId="6D7693AD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Intensity (</w:t>
            </w:r>
            <w:r w:rsidRPr="00E17FE2">
              <w:rPr>
                <w:rFonts w:ascii="Symbol" w:eastAsia="Times New Roman" w:hAnsi="Symbol" w:cs="Times New Roman"/>
                <w:color w:val="000000"/>
                <w:sz w:val="12"/>
                <w:szCs w:val="12"/>
              </w:rPr>
              <w:t>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Vpp in %)</w:t>
            </w:r>
          </w:p>
          <w:p w14:paraId="7DB9997F" w14:textId="790C4AC1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shd w:val="clear" w:color="000000" w:fill="E2EFDA"/>
            <w:noWrap/>
            <w:hideMark/>
          </w:tcPr>
          <w:p w14:paraId="072AB997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arietal cortex</w:t>
            </w:r>
          </w:p>
          <w:p w14:paraId="5442A68E" w14:textId="0D1E787A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8" w:type="dxa"/>
            <w:shd w:val="clear" w:color="000000" w:fill="E2EFDA"/>
            <w:noWrap/>
            <w:hideMark/>
          </w:tcPr>
          <w:p w14:paraId="61BA1036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 hr x 3 days</w:t>
            </w:r>
          </w:p>
          <w:p w14:paraId="1BFC7486" w14:textId="3A0CD4A3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 hr x 3 days</w:t>
            </w:r>
          </w:p>
        </w:tc>
        <w:tc>
          <w:tcPr>
            <w:tcW w:w="810" w:type="dxa"/>
            <w:shd w:val="clear" w:color="000000" w:fill="DDEBF7"/>
            <w:hideMark/>
          </w:tcPr>
          <w:p w14:paraId="3F0EF17A" w14:textId="3A60B6BF" w:rsidR="00666EE5" w:rsidRPr="00E17FE2" w:rsidRDefault="00666EE5" w:rsidP="002D5965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Schreiner&lt;/Author&gt;&lt;Year&gt;2015&lt;/Year&gt;&lt;RecNum&gt;677&lt;/RecNum&gt;&lt;DisplayText&gt;(Schreiner and Rasch, 2015)&lt;/DisplayText&gt;&lt;record&gt;&lt;rec-number&gt;677&lt;/rec-number&gt;&lt;foreign-keys&gt;&lt;key app="EN" db-id="fa0wxwdr5z0pfpef5euxsxth9z9faxdzezz9" timestamp="1644804281"&gt;677&lt;/key&gt;&lt;/foreign-keys&gt;&lt;ref-type name="Journal Article"&gt;17&lt;/ref-type&gt;&lt;contributors&gt;&lt;authors&gt;&lt;author&gt;Schreiner, Thomas&lt;/author&gt;&lt;author&gt;Rasch, Björn&lt;/author&gt;&lt;/authors&gt;&lt;/contributors&gt;&lt;titles&gt;&lt;title&gt;Boosting vocabulary learning by verbal cueing during sleep&lt;/title&gt;&lt;secondary-title&gt;Cerebral Cortex&lt;/secondary-title&gt;&lt;/titles&gt;&lt;periodical&gt;&lt;full-title&gt;Cerebral Cortex&lt;/full-title&gt;&lt;abbr-1&gt;Cereb. Cortex&lt;/abbr-1&gt;&lt;abbr-2&gt;Cereb Cortex&lt;/abbr-2&gt;&lt;/periodical&gt;&lt;pages&gt;4169-4179&lt;/pages&gt;&lt;volume&gt;25&lt;/volume&gt;&lt;number&gt;11&lt;/number&gt;&lt;dates&gt;&lt;year&gt;2015&lt;/year&gt;&lt;/dates&gt;&lt;isbn&gt;1460-2199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Schreiner and Rasch, 2015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6575C5" w:rsidRPr="00E17FE2" w14:paraId="6D7BEAE3" w14:textId="77777777" w:rsidTr="002D5965">
        <w:trPr>
          <w:trHeight w:val="179"/>
        </w:trPr>
        <w:tc>
          <w:tcPr>
            <w:tcW w:w="10615" w:type="dxa"/>
            <w:gridSpan w:val="14"/>
            <w:shd w:val="clear" w:color="auto" w:fill="auto"/>
            <w:noWrap/>
            <w:hideMark/>
          </w:tcPr>
          <w:p w14:paraId="42D7D7BB" w14:textId="7F74407D" w:rsidR="006575C5" w:rsidRPr="00E17FE2" w:rsidRDefault="006575C5" w:rsidP="008D34E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66EE5" w:rsidRPr="00E17FE2" w14:paraId="7B062070" w14:textId="77777777" w:rsidTr="0040737A">
        <w:trPr>
          <w:trHeight w:val="315"/>
        </w:trPr>
        <w:tc>
          <w:tcPr>
            <w:tcW w:w="1067" w:type="dxa"/>
            <w:shd w:val="clear" w:color="000000" w:fill="FCE4D6"/>
            <w:noWrap/>
            <w:hideMark/>
          </w:tcPr>
          <w:p w14:paraId="45EEEB05" w14:textId="145BFF9F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shd w:val="clear" w:color="000000" w:fill="FCE4D6"/>
            <w:noWrap/>
            <w:hideMark/>
          </w:tcPr>
          <w:p w14:paraId="0E55DBA4" w14:textId="77777777" w:rsidR="00666EE5" w:rsidRPr="006F70F9" w:rsidRDefault="00666EE5" w:rsidP="00791CE8">
            <w:pPr>
              <w:rPr>
                <w:rFonts w:ascii="MS Mincho" w:eastAsia="MS Mincho" w:hAnsi="MS Mincho" w:cs="MS Mincho"/>
                <w:color w:val="000000"/>
                <w:sz w:val="12"/>
                <w:szCs w:val="12"/>
              </w:rPr>
            </w:pPr>
            <w:r w:rsidRPr="009713C9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</w:p>
          <w:p w14:paraId="79BAEFA9" w14:textId="0ED7EBF0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915A9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F</w:t>
            </w:r>
          </w:p>
        </w:tc>
        <w:tc>
          <w:tcPr>
            <w:tcW w:w="723" w:type="dxa"/>
            <w:shd w:val="clear" w:color="000000" w:fill="FCE4D6"/>
            <w:hideMark/>
          </w:tcPr>
          <w:p w14:paraId="1916BBF1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0-11</w:t>
            </w:r>
          </w:p>
          <w:p w14:paraId="1389263A" w14:textId="1834D516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0-1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C87B8A6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0F8C2E0E" w14:textId="3DC37CB7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47385032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0FCF7E4B" w14:textId="56696455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540" w:type="dxa"/>
            <w:shd w:val="clear" w:color="000000" w:fill="BFBFBF"/>
            <w:noWrap/>
            <w:hideMark/>
          </w:tcPr>
          <w:p w14:paraId="02A4AE05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262CC75C" w14:textId="02B4B1B0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717" w:type="dxa"/>
            <w:shd w:val="clear" w:color="000000" w:fill="FFF2CC"/>
            <w:noWrap/>
            <w:hideMark/>
          </w:tcPr>
          <w:p w14:paraId="5B6D4283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0.5-4 Hz</w:t>
            </w:r>
          </w:p>
          <w:p w14:paraId="1EE8CC2C" w14:textId="6911656F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7AB9F718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63ED6CDA" w14:textId="4B493E57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shd w:val="clear" w:color="000000" w:fill="BFBFBF"/>
            <w:noWrap/>
            <w:hideMark/>
          </w:tcPr>
          <w:p w14:paraId="3F3C6C88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2675E23B" w14:textId="0C1C6EB5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shd w:val="clear" w:color="000000" w:fill="FFF2CC"/>
            <w:noWrap/>
            <w:hideMark/>
          </w:tcPr>
          <w:p w14:paraId="73DD88CD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4-8 Hz</w:t>
            </w:r>
          </w:p>
          <w:p w14:paraId="1374AEA7" w14:textId="39CFCC4D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shd w:val="clear" w:color="000000" w:fill="E2EFDA"/>
            <w:noWrap/>
            <w:hideMark/>
          </w:tcPr>
          <w:p w14:paraId="734C1A37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ower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%)</w:t>
            </w:r>
          </w:p>
          <w:p w14:paraId="7E5CFF80" w14:textId="499692BC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ower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%)</w:t>
            </w:r>
          </w:p>
        </w:tc>
        <w:tc>
          <w:tcPr>
            <w:tcW w:w="990" w:type="dxa"/>
            <w:shd w:val="clear" w:color="000000" w:fill="E2EFDA"/>
            <w:noWrap/>
            <w:hideMark/>
          </w:tcPr>
          <w:p w14:paraId="7135C57C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Cortical</w:t>
            </w:r>
          </w:p>
          <w:p w14:paraId="50C2D29A" w14:textId="36E6189D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Cortical</w:t>
            </w:r>
          </w:p>
        </w:tc>
        <w:tc>
          <w:tcPr>
            <w:tcW w:w="728" w:type="dxa"/>
            <w:shd w:val="clear" w:color="000000" w:fill="E2EFDA"/>
            <w:noWrap/>
            <w:hideMark/>
          </w:tcPr>
          <w:p w14:paraId="3E796CE5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72 hrs</w:t>
            </w:r>
          </w:p>
          <w:p w14:paraId="5D163696" w14:textId="53535FD6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72 hrs</w:t>
            </w:r>
          </w:p>
        </w:tc>
        <w:tc>
          <w:tcPr>
            <w:tcW w:w="810" w:type="dxa"/>
            <w:shd w:val="clear" w:color="000000" w:fill="DDEBF7"/>
            <w:hideMark/>
          </w:tcPr>
          <w:p w14:paraId="3838EDC3" w14:textId="01F1A4A8" w:rsidR="00666EE5" w:rsidRPr="00E17FE2" w:rsidRDefault="00666EE5" w:rsidP="002D5965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Oblak&lt;/Author&gt;&lt;Year&gt;2021&lt;/Year&gt;&lt;RecNum&gt;492&lt;/RecNum&gt;&lt;DisplayText&gt;(Oblak et al., 2021)&lt;/DisplayText&gt;&lt;record&gt;&lt;rec-number&gt;492&lt;/rec-number&gt;&lt;foreign-keys&gt;&lt;key app="EN" db-id="fa0wxwdr5z0pfpef5euxsxth9z9faxdzezz9" timestamp="1631942062"&gt;492&lt;/key&gt;&lt;/foreign-keys&gt;&lt;ref-type name="Journal Article"&gt;17&lt;/ref-type&gt;&lt;contributors&gt;&lt;authors&gt;&lt;author&gt;Oblak, Adrian L&lt;/author&gt;&lt;author&gt;Lin, Peter B&lt;/author&gt;&lt;author&gt;Kotredes, Kevin P&lt;/author&gt;&lt;author&gt;Pandey, Ravi S&lt;/author&gt;&lt;author&gt;Garceau, Dylan&lt;/author&gt;&lt;author&gt;Williams, Harriet M&lt;/author&gt;&lt;author&gt;Uyar, Asli&lt;/author&gt;&lt;author&gt;O’Rourke, Rita&lt;/author&gt;&lt;author&gt;O’Rourke, Sarah&lt;/author&gt;&lt;author&gt;Ingraham, Cynthia&lt;/author&gt;&lt;/authors&gt;&lt;/contributors&gt;&lt;titles&gt;&lt;title&gt;Comprehensive evaluation of the 5XFAD mouse model for preclinical testing applications: a MODEL-AD study&lt;/title&gt;&lt;secondary-title&gt;Frontiers in aging neuroscience&lt;/secondary-title&gt;&lt;/titles&gt;&lt;periodical&gt;&lt;full-title&gt;Frontiers in Aging Neuroscience&lt;/full-title&gt;&lt;abbr-1&gt;Front. Aging Neurosci.&lt;/abbr-1&gt;&lt;abbr-2&gt;Front Aging Neurosci&lt;/abbr-2&gt;&lt;/periodical&gt;&lt;volume&gt;13&lt;/volume&gt;&lt;dates&gt;&lt;year&gt;2021&lt;/year&gt;&lt;/dates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Oblak et al., 2021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6575C5" w:rsidRPr="00E17FE2" w14:paraId="53E14636" w14:textId="77777777" w:rsidTr="002D5965">
        <w:trPr>
          <w:trHeight w:val="188"/>
        </w:trPr>
        <w:tc>
          <w:tcPr>
            <w:tcW w:w="10615" w:type="dxa"/>
            <w:gridSpan w:val="14"/>
            <w:shd w:val="clear" w:color="auto" w:fill="auto"/>
            <w:noWrap/>
            <w:hideMark/>
          </w:tcPr>
          <w:p w14:paraId="51415EDE" w14:textId="2A720DA4" w:rsidR="006575C5" w:rsidRPr="00E17FE2" w:rsidRDefault="006575C5" w:rsidP="008D34E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66EE5" w:rsidRPr="00E17FE2" w14:paraId="1A83BAE9" w14:textId="77777777" w:rsidTr="00591484">
        <w:trPr>
          <w:trHeight w:val="324"/>
        </w:trPr>
        <w:tc>
          <w:tcPr>
            <w:tcW w:w="1067" w:type="dxa"/>
            <w:shd w:val="clear" w:color="000000" w:fill="FCE4D6"/>
            <w:noWrap/>
            <w:hideMark/>
          </w:tcPr>
          <w:p w14:paraId="7130D673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A</w:t>
            </w:r>
            <w:r w:rsidRPr="00E17FE2">
              <w:rPr>
                <w:rFonts w:ascii="Symbol" w:eastAsia="Times New Roman" w:hAnsi="Symbol" w:cs="Times New Roman"/>
                <w:color w:val="000000"/>
                <w:sz w:val="12"/>
                <w:szCs w:val="12"/>
              </w:rPr>
              <w:t>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P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  <w:vertAlign w:val="superscript"/>
              </w:rPr>
              <w:t>swe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/PS1</w:t>
            </w:r>
            <w:r w:rsidRPr="009B089A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  <w:vertAlign w:val="superscript"/>
              </w:rPr>
              <w:t>∆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  <w:vertAlign w:val="superscript"/>
              </w:rPr>
              <w:t>E9</w:t>
            </w:r>
          </w:p>
          <w:p w14:paraId="044F5E1D" w14:textId="799FE512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shd w:val="clear" w:color="000000" w:fill="FCE4D6"/>
            <w:noWrap/>
            <w:hideMark/>
          </w:tcPr>
          <w:p w14:paraId="73DA1F80" w14:textId="2A85BA88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9713C9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  <w:r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/F</w:t>
            </w:r>
          </w:p>
        </w:tc>
        <w:tc>
          <w:tcPr>
            <w:tcW w:w="723" w:type="dxa"/>
            <w:shd w:val="clear" w:color="000000" w:fill="FCE4D6"/>
            <w:hideMark/>
          </w:tcPr>
          <w:p w14:paraId="435F138F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8-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0</w:t>
            </w:r>
          </w:p>
          <w:p w14:paraId="11F76EB5" w14:textId="6751ACCD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shd w:val="clear" w:color="000000" w:fill="BFBFBF"/>
            <w:noWrap/>
            <w:hideMark/>
          </w:tcPr>
          <w:p w14:paraId="4DF8CE08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C5EDD4F" w14:textId="5D04F15B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720" w:type="dxa"/>
            <w:shd w:val="clear" w:color="000000" w:fill="BFBFBF"/>
            <w:noWrap/>
            <w:hideMark/>
          </w:tcPr>
          <w:p w14:paraId="61354084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3E5D0B72" w14:textId="52F8F8DF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C14DB4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</w:tc>
        <w:tc>
          <w:tcPr>
            <w:tcW w:w="540" w:type="dxa"/>
            <w:shd w:val="clear" w:color="000000" w:fill="BFBFBF"/>
            <w:noWrap/>
            <w:hideMark/>
          </w:tcPr>
          <w:p w14:paraId="541D1A95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28CF5E6" w14:textId="7B91BB04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717" w:type="dxa"/>
            <w:shd w:val="clear" w:color="000000" w:fill="FFF2CC"/>
            <w:noWrap/>
            <w:hideMark/>
          </w:tcPr>
          <w:p w14:paraId="20C07015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0.1-4 Hz</w:t>
            </w:r>
          </w:p>
          <w:p w14:paraId="44C23818" w14:textId="58B8DB44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shd w:val="clear" w:color="000000" w:fill="BFBFBF"/>
            <w:noWrap/>
            <w:hideMark/>
          </w:tcPr>
          <w:p w14:paraId="25071484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69EECBC1" w14:textId="1BAACE44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shd w:val="clear" w:color="000000" w:fill="BFBFBF"/>
            <w:noWrap/>
            <w:hideMark/>
          </w:tcPr>
          <w:p w14:paraId="61C0F697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90B9F8E" w14:textId="42C0F0E6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0" w:type="dxa"/>
            <w:shd w:val="clear" w:color="000000" w:fill="FFF2CC"/>
            <w:noWrap/>
            <w:hideMark/>
          </w:tcPr>
          <w:p w14:paraId="7EE68390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4-8 Hz</w:t>
            </w:r>
          </w:p>
          <w:p w14:paraId="1DF4C867" w14:textId="72C3CFCC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shd w:val="clear" w:color="000000" w:fill="E2EFDA"/>
            <w:noWrap/>
            <w:hideMark/>
          </w:tcPr>
          <w:p w14:paraId="27ACB515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ower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%)</w:t>
            </w:r>
          </w:p>
          <w:p w14:paraId="52B8EBA3" w14:textId="27ABA067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ower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(%)</w:t>
            </w:r>
          </w:p>
        </w:tc>
        <w:tc>
          <w:tcPr>
            <w:tcW w:w="990" w:type="dxa"/>
            <w:shd w:val="clear" w:color="000000" w:fill="E2EFDA"/>
            <w:noWrap/>
            <w:hideMark/>
          </w:tcPr>
          <w:p w14:paraId="5C9639E3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Frontal</w:t>
            </w:r>
          </w:p>
          <w:p w14:paraId="1B34AC5A" w14:textId="0A37A73D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arietal</w:t>
            </w:r>
          </w:p>
        </w:tc>
        <w:tc>
          <w:tcPr>
            <w:tcW w:w="728" w:type="dxa"/>
            <w:shd w:val="clear" w:color="000000" w:fill="E2EFDA"/>
            <w:noWrap/>
            <w:hideMark/>
          </w:tcPr>
          <w:p w14:paraId="6593D208" w14:textId="77777777" w:rsidR="00666EE5" w:rsidRPr="00E17FE2" w:rsidRDefault="00666EE5" w:rsidP="00791CE8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4 hrs</w:t>
            </w:r>
          </w:p>
          <w:p w14:paraId="4EC4ADE5" w14:textId="72ED620F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4 hrs</w:t>
            </w:r>
          </w:p>
        </w:tc>
        <w:tc>
          <w:tcPr>
            <w:tcW w:w="810" w:type="dxa"/>
            <w:shd w:val="clear" w:color="000000" w:fill="DDEBF7"/>
            <w:hideMark/>
          </w:tcPr>
          <w:p w14:paraId="6A5002AE" w14:textId="4A422167" w:rsidR="00666EE5" w:rsidRPr="00E17FE2" w:rsidRDefault="00666EE5" w:rsidP="002D5965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Kent&lt;/Author&gt;&lt;Year&gt;2018&lt;/Year&gt;&lt;RecNum&gt;512&lt;/RecNum&gt;&lt;DisplayText&gt;(Kent et al., 2018)&lt;/DisplayText&gt;&lt;record&gt;&lt;rec-number&gt;512&lt;/rec-number&gt;&lt;foreign-keys&gt;&lt;key app="EN" db-id="fa0wxwdr5z0pfpef5euxsxth9z9faxdzezz9" timestamp="1632211108"&gt;512&lt;/key&gt;&lt;/foreign-keys&gt;&lt;ref-type name="Journal Article"&gt;17&lt;/ref-type&gt;&lt;contributors&gt;&lt;authors&gt;&lt;author&gt;Kent, Brianne A&lt;/author&gt;&lt;author&gt;Strittmatter, Stephen M&lt;/author&gt;&lt;author&gt;Nygaard, Haakon B&lt;/author&gt;&lt;/authors&gt;&lt;/contributors&gt;&lt;titles&gt;&lt;title&gt;Sleep and EEG power spectral analysis in three transgenic mouse models of Alzheimer’s disease: APP/PS1, 3xTgAD, and Tg2576&lt;/title&gt;&lt;secondary-title&gt;Journal of Alzheimer&amp;apos;s Disease&lt;/secondary-title&gt;&lt;/titles&gt;&lt;periodical&gt;&lt;full-title&gt;Journal of Alzheimer&amp;apos;s Disease&lt;/full-title&gt;&lt;abbr-1&gt;J. Alzheimers Dis.&lt;/abbr-1&gt;&lt;abbr-2&gt;J Alzheimers Dis&lt;/abbr-2&gt;&lt;/periodical&gt;&lt;pages&gt;1325-1336&lt;/pages&gt;&lt;volume&gt;64&lt;/volume&gt;&lt;number&gt;4&lt;/number&gt;&lt;dates&gt;&lt;year&gt;2018&lt;/year&gt;&lt;/dates&gt;&lt;isbn&gt;1387-2877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Kent et al., 2018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6575C5" w:rsidRPr="00E17FE2" w14:paraId="47521B5B" w14:textId="77777777" w:rsidTr="00666EE5">
        <w:trPr>
          <w:trHeight w:val="171"/>
        </w:trPr>
        <w:tc>
          <w:tcPr>
            <w:tcW w:w="10615" w:type="dxa"/>
            <w:gridSpan w:val="14"/>
            <w:shd w:val="clear" w:color="auto" w:fill="auto"/>
            <w:noWrap/>
            <w:hideMark/>
          </w:tcPr>
          <w:p w14:paraId="59204DB6" w14:textId="13D15081" w:rsidR="006575C5" w:rsidRPr="00E17FE2" w:rsidRDefault="006575C5" w:rsidP="008D34E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66EE5" w:rsidRPr="00E17FE2" w14:paraId="6654B59E" w14:textId="77777777" w:rsidTr="0040737A">
        <w:trPr>
          <w:trHeight w:val="306"/>
        </w:trPr>
        <w:tc>
          <w:tcPr>
            <w:tcW w:w="1067" w:type="dxa"/>
            <w:shd w:val="clear" w:color="000000" w:fill="FCE4D6"/>
            <w:noWrap/>
            <w:hideMark/>
          </w:tcPr>
          <w:p w14:paraId="33F03C8A" w14:textId="0B583EA5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shd w:val="clear" w:color="000000" w:fill="FCE4D6"/>
            <w:noWrap/>
            <w:hideMark/>
          </w:tcPr>
          <w:p w14:paraId="224F42BE" w14:textId="55A1A52A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915A9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F</w:t>
            </w:r>
          </w:p>
        </w:tc>
        <w:tc>
          <w:tcPr>
            <w:tcW w:w="723" w:type="dxa"/>
            <w:shd w:val="clear" w:color="000000" w:fill="FCE4D6"/>
            <w:hideMark/>
          </w:tcPr>
          <w:p w14:paraId="55C026DF" w14:textId="7638CF02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47A02D86" w14:textId="1DE591C3" w:rsidR="00666EE5" w:rsidRPr="00E17FE2" w:rsidRDefault="00666EE5" w:rsidP="004C5DCF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6FF58D3" w14:textId="56A78A19" w:rsidR="00666EE5" w:rsidRPr="00E17FE2" w:rsidRDefault="00666EE5" w:rsidP="004C5DCF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C14DB4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6CFF8D1D" w14:textId="1723822F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717" w:type="dxa"/>
            <w:shd w:val="clear" w:color="000000" w:fill="FFF2CC"/>
            <w:noWrap/>
            <w:hideMark/>
          </w:tcPr>
          <w:p w14:paraId="22D5720B" w14:textId="484610D4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0.1-4 Hz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7184E809" w14:textId="0095D129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12C68B85" w14:textId="3C25885E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0" w:type="dxa"/>
            <w:shd w:val="clear" w:color="000000" w:fill="FFF2CC"/>
            <w:noWrap/>
            <w:hideMark/>
          </w:tcPr>
          <w:p w14:paraId="65E336AB" w14:textId="06ED54BB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4-8 Hz</w:t>
            </w:r>
          </w:p>
        </w:tc>
        <w:tc>
          <w:tcPr>
            <w:tcW w:w="990" w:type="dxa"/>
            <w:shd w:val="clear" w:color="000000" w:fill="E2EFDA"/>
            <w:noWrap/>
            <w:hideMark/>
          </w:tcPr>
          <w:p w14:paraId="58B537A7" w14:textId="59EEFD57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ower (%)</w:t>
            </w:r>
          </w:p>
        </w:tc>
        <w:tc>
          <w:tcPr>
            <w:tcW w:w="990" w:type="dxa"/>
            <w:shd w:val="clear" w:color="000000" w:fill="E2EFDA"/>
            <w:hideMark/>
          </w:tcPr>
          <w:p w14:paraId="3B24F356" w14:textId="1AA52E99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ot specified</w:t>
            </w:r>
          </w:p>
        </w:tc>
        <w:tc>
          <w:tcPr>
            <w:tcW w:w="728" w:type="dxa"/>
            <w:shd w:val="clear" w:color="000000" w:fill="E2EFDA"/>
            <w:noWrap/>
            <w:hideMark/>
          </w:tcPr>
          <w:p w14:paraId="1397F2C7" w14:textId="74B567C7" w:rsidR="00666EE5" w:rsidRPr="00E17FE2" w:rsidRDefault="00666EE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72 hrs</w:t>
            </w:r>
          </w:p>
        </w:tc>
        <w:tc>
          <w:tcPr>
            <w:tcW w:w="810" w:type="dxa"/>
            <w:shd w:val="clear" w:color="000000" w:fill="DDEBF7"/>
            <w:hideMark/>
          </w:tcPr>
          <w:p w14:paraId="4749692D" w14:textId="3C30B005" w:rsidR="00666EE5" w:rsidRPr="00E17FE2" w:rsidRDefault="00666EE5" w:rsidP="002D5965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Kent&lt;/Author&gt;&lt;Year&gt;2019&lt;/Year&gt;&lt;RecNum&gt;583&lt;/RecNum&gt;&lt;DisplayText&gt;(Kent et al., 2019)&lt;/DisplayText&gt;&lt;record&gt;&lt;rec-number&gt;583&lt;/rec-number&gt;&lt;foreign-keys&gt;&lt;key app="EN" db-id="fa0wxwdr5z0pfpef5euxsxth9z9faxdzezz9" timestamp="1634401470"&gt;583&lt;/key&gt;&lt;/foreign-keys&gt;&lt;ref-type name="Journal Article"&gt;17&lt;/ref-type&gt;&lt;contributors&gt;&lt;authors&gt;&lt;author&gt;Kent, Brianne A&lt;/author&gt;&lt;author&gt;Michalik, Mateusz&lt;/author&gt;&lt;author&gt;Marchant, Elliott G&lt;/author&gt;&lt;author&gt;Yau, Kiana W&lt;/author&gt;&lt;author&gt;Feldman, Howard H&lt;/author&gt;&lt;author&gt;Mistlberger, Ralph E&lt;/author&gt;&lt;author&gt;Nygaard, Haakon B&lt;/author&gt;&lt;/authors&gt;&lt;/contributors&gt;&lt;titles&gt;&lt;title&gt;Delayed daily activity and reduced NREM slow-wave power in the APPswe/PS1dE9 mouse model of Alzheimer&amp;apos;s disease&lt;/title&gt;&lt;secondary-title&gt;Neurobiology of aging&lt;/secondary-title&gt;&lt;/titles&gt;&lt;periodical&gt;&lt;full-title&gt;Neurobiology of Aging&lt;/full-title&gt;&lt;abbr-1&gt;Neurobiol. Aging&lt;/abbr-1&gt;&lt;abbr-2&gt;Neurobiol Aging&lt;/abbr-2&gt;&lt;/periodical&gt;&lt;pages&gt;74-86&lt;/pages&gt;&lt;volume&gt;78&lt;/volume&gt;&lt;dates&gt;&lt;year&gt;2019&lt;/year&gt;&lt;/dates&gt;&lt;isbn&gt;0197-4580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Kent et al., 2019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6575C5" w:rsidRPr="00E17FE2" w14:paraId="1F3E5C22" w14:textId="77777777" w:rsidTr="002D5965">
        <w:trPr>
          <w:trHeight w:val="179"/>
        </w:trPr>
        <w:tc>
          <w:tcPr>
            <w:tcW w:w="10615" w:type="dxa"/>
            <w:gridSpan w:val="14"/>
            <w:shd w:val="clear" w:color="auto" w:fill="auto"/>
            <w:noWrap/>
            <w:hideMark/>
          </w:tcPr>
          <w:p w14:paraId="71889162" w14:textId="6B042D6E" w:rsidR="006575C5" w:rsidRPr="00E17FE2" w:rsidRDefault="006575C5" w:rsidP="004C5DCF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6575C5" w:rsidRPr="00E17FE2" w14:paraId="4B8D8757" w14:textId="77777777" w:rsidTr="002D5965">
        <w:trPr>
          <w:trHeight w:val="188"/>
        </w:trPr>
        <w:tc>
          <w:tcPr>
            <w:tcW w:w="10615" w:type="dxa"/>
            <w:gridSpan w:val="14"/>
            <w:shd w:val="clear" w:color="000000" w:fill="BFBFBF"/>
            <w:noWrap/>
            <w:hideMark/>
          </w:tcPr>
          <w:p w14:paraId="36613DD3" w14:textId="77777777" w:rsidR="006575C5" w:rsidRPr="00E17FE2" w:rsidRDefault="006575C5" w:rsidP="008D34EC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APP. PSEN AND TAU TRANSGENIC MOUSE MODELS OF AD</w:t>
            </w:r>
          </w:p>
        </w:tc>
      </w:tr>
      <w:tr w:rsidR="006575C5" w:rsidRPr="00E17FE2" w14:paraId="7452E68C" w14:textId="77777777" w:rsidTr="002D5965">
        <w:trPr>
          <w:trHeight w:val="170"/>
        </w:trPr>
        <w:tc>
          <w:tcPr>
            <w:tcW w:w="10615" w:type="dxa"/>
            <w:gridSpan w:val="14"/>
            <w:shd w:val="clear" w:color="auto" w:fill="auto"/>
            <w:noWrap/>
            <w:hideMark/>
          </w:tcPr>
          <w:p w14:paraId="7C661C26" w14:textId="6442ABA4" w:rsidR="006575C5" w:rsidRPr="00E17FE2" w:rsidRDefault="006575C5" w:rsidP="004C5DCF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2D5965" w:rsidRPr="00E17FE2" w14:paraId="56B5C844" w14:textId="77777777" w:rsidTr="002D5965">
        <w:trPr>
          <w:trHeight w:val="197"/>
        </w:trPr>
        <w:tc>
          <w:tcPr>
            <w:tcW w:w="1067" w:type="dxa"/>
            <w:shd w:val="clear" w:color="000000" w:fill="FCE4D6"/>
            <w:noWrap/>
            <w:hideMark/>
          </w:tcPr>
          <w:p w14:paraId="2B6375BB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3xTgAD</w:t>
            </w:r>
          </w:p>
        </w:tc>
        <w:tc>
          <w:tcPr>
            <w:tcW w:w="720" w:type="dxa"/>
            <w:shd w:val="clear" w:color="000000" w:fill="FCE4D6"/>
            <w:noWrap/>
            <w:hideMark/>
          </w:tcPr>
          <w:p w14:paraId="21A85DED" w14:textId="0B274B76" w:rsidR="006575C5" w:rsidRPr="00E17FE2" w:rsidRDefault="008B1E32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9713C9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  <w:r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/F</w:t>
            </w:r>
          </w:p>
        </w:tc>
        <w:tc>
          <w:tcPr>
            <w:tcW w:w="723" w:type="dxa"/>
            <w:shd w:val="clear" w:color="000000" w:fill="FCE4D6"/>
            <w:hideMark/>
          </w:tcPr>
          <w:p w14:paraId="53282284" w14:textId="7AB20F9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8</w:t>
            </w:r>
          </w:p>
        </w:tc>
        <w:tc>
          <w:tcPr>
            <w:tcW w:w="630" w:type="dxa"/>
            <w:shd w:val="clear" w:color="000000" w:fill="BFBFBF"/>
            <w:noWrap/>
            <w:hideMark/>
          </w:tcPr>
          <w:p w14:paraId="45C0FE7D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720" w:type="dxa"/>
            <w:shd w:val="clear" w:color="000000" w:fill="BFBFBF"/>
            <w:noWrap/>
            <w:hideMark/>
          </w:tcPr>
          <w:p w14:paraId="17EFE7C4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540" w:type="dxa"/>
            <w:shd w:val="clear" w:color="000000" w:fill="BFBFBF"/>
            <w:noWrap/>
            <w:hideMark/>
          </w:tcPr>
          <w:p w14:paraId="699B0252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717" w:type="dxa"/>
            <w:shd w:val="clear" w:color="000000" w:fill="FFF2CC"/>
            <w:noWrap/>
            <w:hideMark/>
          </w:tcPr>
          <w:p w14:paraId="7AB505DC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0.1-4 Hz</w:t>
            </w:r>
          </w:p>
        </w:tc>
        <w:tc>
          <w:tcPr>
            <w:tcW w:w="720" w:type="dxa"/>
            <w:shd w:val="clear" w:color="000000" w:fill="BFBFBF"/>
            <w:noWrap/>
            <w:hideMark/>
          </w:tcPr>
          <w:p w14:paraId="0DAED5B7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0" w:type="dxa"/>
            <w:shd w:val="clear" w:color="000000" w:fill="BFBFBF"/>
            <w:noWrap/>
            <w:hideMark/>
          </w:tcPr>
          <w:p w14:paraId="07498CA6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0" w:type="dxa"/>
            <w:shd w:val="clear" w:color="000000" w:fill="FFF2CC"/>
            <w:noWrap/>
            <w:hideMark/>
          </w:tcPr>
          <w:p w14:paraId="2BA57481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4-8 Hz</w:t>
            </w:r>
          </w:p>
        </w:tc>
        <w:tc>
          <w:tcPr>
            <w:tcW w:w="990" w:type="dxa"/>
            <w:shd w:val="clear" w:color="000000" w:fill="BFBFBF"/>
            <w:noWrap/>
            <w:hideMark/>
          </w:tcPr>
          <w:p w14:paraId="0573352F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990" w:type="dxa"/>
            <w:shd w:val="clear" w:color="000000" w:fill="BFBFBF"/>
            <w:noWrap/>
            <w:hideMark/>
          </w:tcPr>
          <w:p w14:paraId="2FCC0805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728" w:type="dxa"/>
            <w:shd w:val="clear" w:color="000000" w:fill="E2EFDA"/>
            <w:noWrap/>
            <w:hideMark/>
          </w:tcPr>
          <w:p w14:paraId="415C6748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4 hrs</w:t>
            </w:r>
          </w:p>
        </w:tc>
        <w:tc>
          <w:tcPr>
            <w:tcW w:w="810" w:type="dxa"/>
            <w:shd w:val="clear" w:color="000000" w:fill="DDEBF7"/>
            <w:hideMark/>
          </w:tcPr>
          <w:p w14:paraId="10F3093B" w14:textId="45BF7B0F" w:rsidR="006575C5" w:rsidRPr="00E17FE2" w:rsidRDefault="006575C5" w:rsidP="002D5965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2D5965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Kent&lt;/Author&gt;&lt;Year&gt;2018&lt;/Year&gt;&lt;RecNum&gt;512&lt;/RecNum&gt;&lt;DisplayText&gt;(Kent et al., 2018)&lt;/DisplayText&gt;&lt;record&gt;&lt;rec-number&gt;512&lt;/rec-number&gt;&lt;foreign-keys&gt;&lt;key app="EN" db-id="fa0wxwdr5z0pfpef5euxsxth9z9faxdzezz9" timestamp="1632211108"&gt;512&lt;/key&gt;&lt;/foreign-keys&gt;&lt;ref-type name="Journal Article"&gt;17&lt;/ref-type&gt;&lt;contributors&gt;&lt;authors&gt;&lt;author&gt;Kent, Brianne A&lt;/author&gt;&lt;author&gt;Strittmatter, Stephen M&lt;/author&gt;&lt;author&gt;Nygaard, Haakon B&lt;/author&gt;&lt;/authors&gt;&lt;/contributors&gt;&lt;titles&gt;&lt;title&gt;Sleep and EEG power spectral analysis in three transgenic mouse models of Alzheimer’s disease: APP/PS1, 3xTgAD, and Tg2576&lt;/title&gt;&lt;secondary-title&gt;Journal of Alzheimer&amp;apos;s Disease&lt;/secondary-title&gt;&lt;/titles&gt;&lt;periodical&gt;&lt;full-title&gt;Journal of Alzheimer&amp;apos;s Disease&lt;/full-title&gt;&lt;abbr-1&gt;J. Alzheimers Dis.&lt;/abbr-1&gt;&lt;abbr-2&gt;J Alzheimers Dis&lt;/abbr-2&gt;&lt;/periodical&gt;&lt;pages&gt;1325-1336&lt;/pages&gt;&lt;volume&gt;64&lt;/volume&gt;&lt;number&gt;4&lt;/number&gt;&lt;dates&gt;&lt;year&gt;2018&lt;/year&gt;&lt;/dates&gt;&lt;isbn&gt;1387-2877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2D5965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Kent et al., 2018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6575C5" w:rsidRPr="00E17FE2" w14:paraId="474A52CA" w14:textId="77777777" w:rsidTr="002D5965">
        <w:trPr>
          <w:trHeight w:val="179"/>
        </w:trPr>
        <w:tc>
          <w:tcPr>
            <w:tcW w:w="10615" w:type="dxa"/>
            <w:gridSpan w:val="14"/>
            <w:shd w:val="clear" w:color="auto" w:fill="auto"/>
            <w:noWrap/>
            <w:hideMark/>
          </w:tcPr>
          <w:p w14:paraId="2C1BF31C" w14:textId="10DC266A" w:rsidR="006575C5" w:rsidRPr="00E17FE2" w:rsidRDefault="006575C5" w:rsidP="004C5DCF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2D5965" w:rsidRPr="00E17FE2" w14:paraId="6B5D6291" w14:textId="77777777" w:rsidTr="0040737A">
        <w:trPr>
          <w:trHeight w:val="1449"/>
        </w:trPr>
        <w:tc>
          <w:tcPr>
            <w:tcW w:w="1067" w:type="dxa"/>
            <w:shd w:val="clear" w:color="000000" w:fill="FCE4D6"/>
            <w:noWrap/>
            <w:hideMark/>
          </w:tcPr>
          <w:p w14:paraId="67D5D634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LB1</w:t>
            </w:r>
          </w:p>
          <w:p w14:paraId="1187771D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14F14E6F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085AA2F6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182A7868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3059FABC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06F4C6AE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7776C684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22AAB6D5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0956DA8A" w14:textId="0A34CD0B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shd w:val="clear" w:color="000000" w:fill="FCE4D6"/>
            <w:noWrap/>
            <w:hideMark/>
          </w:tcPr>
          <w:p w14:paraId="08644F43" w14:textId="2ED1D6B2" w:rsidR="006575C5" w:rsidRDefault="008B1E32" w:rsidP="00E17FE2">
            <w:pPr>
              <w:rPr>
                <w:rFonts w:ascii="MS Mincho" w:eastAsia="MS Mincho" w:hAnsi="MS Mincho" w:cs="MS Mincho"/>
                <w:color w:val="000000"/>
                <w:sz w:val="12"/>
                <w:szCs w:val="12"/>
              </w:rPr>
            </w:pPr>
            <w:r w:rsidRPr="009713C9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  <w:r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/F</w:t>
            </w:r>
          </w:p>
          <w:p w14:paraId="0B417B89" w14:textId="77777777" w:rsidR="006575C5" w:rsidRDefault="006575C5" w:rsidP="00E17FE2">
            <w:pPr>
              <w:rPr>
                <w:rFonts w:ascii="MS Mincho" w:eastAsia="MS Mincho" w:hAnsi="MS Mincho" w:cs="MS Mincho"/>
                <w:color w:val="000000"/>
                <w:sz w:val="12"/>
                <w:szCs w:val="12"/>
              </w:rPr>
            </w:pPr>
          </w:p>
          <w:p w14:paraId="65D0371D" w14:textId="77777777" w:rsidR="006575C5" w:rsidRDefault="006575C5" w:rsidP="00E17FE2">
            <w:pPr>
              <w:rPr>
                <w:rFonts w:ascii="MS Mincho" w:eastAsia="MS Mincho" w:hAnsi="MS Mincho" w:cs="MS Mincho"/>
                <w:color w:val="000000"/>
                <w:sz w:val="12"/>
                <w:szCs w:val="12"/>
              </w:rPr>
            </w:pPr>
          </w:p>
          <w:p w14:paraId="40A484D4" w14:textId="77777777" w:rsidR="000E41EF" w:rsidRDefault="000E41EF" w:rsidP="00E17FE2">
            <w:pPr>
              <w:rPr>
                <w:rFonts w:ascii="MS Mincho" w:eastAsia="MS Mincho" w:hAnsi="MS Mincho" w:cs="MS Mincho"/>
                <w:color w:val="000000"/>
                <w:sz w:val="12"/>
                <w:szCs w:val="12"/>
              </w:rPr>
            </w:pPr>
          </w:p>
          <w:p w14:paraId="7FDF2E45" w14:textId="77777777" w:rsidR="006575C5" w:rsidRDefault="006575C5" w:rsidP="00E17FE2">
            <w:pPr>
              <w:rPr>
                <w:rFonts w:ascii="MS Mincho" w:eastAsia="MS Mincho" w:hAnsi="MS Mincho" w:cs="MS Mincho"/>
                <w:color w:val="000000"/>
                <w:sz w:val="12"/>
                <w:szCs w:val="12"/>
              </w:rPr>
            </w:pPr>
          </w:p>
          <w:p w14:paraId="640A9ABA" w14:textId="2DF0DC9B" w:rsidR="006575C5" w:rsidRPr="00E17FE2" w:rsidRDefault="008B1E32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9713C9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  <w:r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/F</w:t>
            </w:r>
          </w:p>
        </w:tc>
        <w:tc>
          <w:tcPr>
            <w:tcW w:w="723" w:type="dxa"/>
            <w:shd w:val="clear" w:color="000000" w:fill="FCE4D6"/>
            <w:hideMark/>
          </w:tcPr>
          <w:p w14:paraId="40FD8136" w14:textId="1C0D1350" w:rsidR="006575C5" w:rsidRPr="00E17FE2" w:rsidRDefault="006575C5" w:rsidP="002B6E6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5</w:t>
            </w:r>
          </w:p>
          <w:p w14:paraId="7AC13202" w14:textId="3CAA967D" w:rsidR="006575C5" w:rsidRPr="00E17FE2" w:rsidRDefault="006575C5" w:rsidP="002B6E6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9</w:t>
            </w:r>
          </w:p>
          <w:p w14:paraId="60A8792D" w14:textId="775C1C9D" w:rsidR="006575C5" w:rsidRPr="00E17FE2" w:rsidRDefault="006575C5" w:rsidP="002B6E6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3</w:t>
            </w:r>
          </w:p>
          <w:p w14:paraId="3A3D9654" w14:textId="23C29FC2" w:rsidR="006575C5" w:rsidRPr="00E17FE2" w:rsidRDefault="006575C5" w:rsidP="002B6E6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7</w:t>
            </w:r>
          </w:p>
          <w:p w14:paraId="67BCEC54" w14:textId="7C779E87" w:rsidR="006575C5" w:rsidRPr="00E17FE2" w:rsidRDefault="006575C5" w:rsidP="002B6E6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1</w:t>
            </w:r>
          </w:p>
          <w:p w14:paraId="55C34E39" w14:textId="1409A512" w:rsidR="006575C5" w:rsidRPr="00E17FE2" w:rsidRDefault="006575C5" w:rsidP="002B6E6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5</w:t>
            </w:r>
          </w:p>
          <w:p w14:paraId="409CB647" w14:textId="510E591D" w:rsidR="006575C5" w:rsidRPr="00E17FE2" w:rsidRDefault="006575C5" w:rsidP="002B6E6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9</w:t>
            </w:r>
          </w:p>
          <w:p w14:paraId="570985E7" w14:textId="2E7D8281" w:rsidR="006575C5" w:rsidRPr="00E17FE2" w:rsidRDefault="006575C5" w:rsidP="002B6E6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3</w:t>
            </w:r>
          </w:p>
          <w:p w14:paraId="2362CD08" w14:textId="200467F5" w:rsidR="006575C5" w:rsidRPr="00E17FE2" w:rsidRDefault="006575C5" w:rsidP="002B6E6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7</w:t>
            </w:r>
          </w:p>
          <w:p w14:paraId="05DEAD10" w14:textId="6414D45B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3A4909B" w14:textId="34A5C661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74DAA530" w14:textId="56B8484F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3001335" w14:textId="76BAED11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4ED99F8" w14:textId="7C25945E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1A387E0A" w14:textId="4B36483F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447FFEE" w14:textId="7C7E7306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9320D13" w14:textId="1A0F9ABA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02C73E8" w14:textId="63AF9AA0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4677B99" w14:textId="62CBC9C9" w:rsidR="006575C5" w:rsidRPr="0051419A" w:rsidRDefault="006575C5" w:rsidP="00E17FE2">
            <w:pPr>
              <w:rPr>
                <w:rFonts w:ascii="Calibri" w:eastAsia="Calibri" w:hAnsi="Calibri" w:cs="Calibri"/>
                <w:color w:val="FF0000"/>
                <w:sz w:val="12"/>
                <w:szCs w:val="12"/>
              </w:rPr>
            </w:pPr>
            <w:r w:rsidRPr="0051419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</w:t>
            </w:r>
          </w:p>
          <w:p w14:paraId="4AA1E9F9" w14:textId="31F9FCD9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51419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5DD64BC9" w14:textId="0D87FA9B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1D659A1F" w14:textId="6EC81985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DEAB258" w14:textId="1E599C26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E52148A" w14:textId="6E78762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C68D6DA" w14:textId="47A3B58B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D075505" w14:textId="2AB6F362" w:rsidR="006575C5" w:rsidRPr="0051419A" w:rsidRDefault="006575C5" w:rsidP="00E17FE2">
            <w:pPr>
              <w:rPr>
                <w:rFonts w:ascii="Calibri" w:eastAsia="Calibri" w:hAnsi="Calibri" w:cs="Calibri"/>
                <w:color w:val="FF0000"/>
                <w:sz w:val="12"/>
                <w:szCs w:val="12"/>
              </w:rPr>
            </w:pPr>
            <w:r w:rsidRPr="0051419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</w:t>
            </w:r>
          </w:p>
          <w:p w14:paraId="5D5562E7" w14:textId="030D27A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FC019B3" w14:textId="5D619139" w:rsidR="006575C5" w:rsidRPr="0051419A" w:rsidRDefault="006575C5" w:rsidP="00E17FE2">
            <w:pPr>
              <w:rPr>
                <w:rFonts w:ascii="Calibri" w:eastAsia="Calibri" w:hAnsi="Calibri" w:cs="Calibri"/>
                <w:color w:val="FF0000"/>
                <w:sz w:val="12"/>
                <w:szCs w:val="12"/>
              </w:rPr>
            </w:pPr>
            <w:r w:rsidRPr="0051419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</w:t>
            </w:r>
          </w:p>
          <w:p w14:paraId="77A6C370" w14:textId="0EB553EE" w:rsidR="006575C5" w:rsidRPr="0051419A" w:rsidRDefault="006575C5" w:rsidP="00E17FE2">
            <w:pPr>
              <w:rPr>
                <w:rFonts w:ascii="Calibri" w:eastAsia="Calibri" w:hAnsi="Calibri" w:cs="Calibri"/>
                <w:color w:val="FF0000"/>
                <w:sz w:val="12"/>
                <w:szCs w:val="12"/>
              </w:rPr>
            </w:pPr>
            <w:r w:rsidRPr="0051419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</w:t>
            </w:r>
          </w:p>
          <w:p w14:paraId="4099C0E9" w14:textId="3B32FD89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62A49FBA" w14:textId="6D87D2F8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08230F39" w14:textId="37B9CA04" w:rsidR="006575C5" w:rsidRPr="00C14DB4" w:rsidRDefault="006575C5" w:rsidP="00E17FE2">
            <w:pPr>
              <w:rPr>
                <w:rFonts w:ascii="Calibri" w:eastAsia="Calibri" w:hAnsi="Calibri" w:cs="Calibri"/>
                <w:color w:val="009BFF"/>
                <w:sz w:val="12"/>
                <w:szCs w:val="12"/>
              </w:rPr>
            </w:pPr>
            <w:r w:rsidRPr="00C14DB4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↓</w:t>
            </w:r>
          </w:p>
          <w:p w14:paraId="440BA3FF" w14:textId="222D1CE2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D9F4083" w14:textId="1B979B4A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61A45D5" w14:textId="368B5DBB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17A9105" w14:textId="7B8849FD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8F5CE1F" w14:textId="38143D81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8F181FD" w14:textId="35667E9E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4146ACD" w14:textId="703B7E3B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58A811C" w14:textId="7F0947AC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717" w:type="dxa"/>
            <w:shd w:val="clear" w:color="000000" w:fill="FFF2CC"/>
            <w:noWrap/>
            <w:hideMark/>
          </w:tcPr>
          <w:p w14:paraId="4BF33A0B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0.5-5 Hz</w:t>
            </w:r>
          </w:p>
          <w:p w14:paraId="0D88008B" w14:textId="68252044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70F50C6B" w14:textId="205B78F1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7E7BDDB3" w14:textId="3BC8C5DD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2EAE035" w14:textId="790479FD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17A83BA8" w14:textId="492A5B7C" w:rsidR="006575C5" w:rsidRPr="0051419A" w:rsidRDefault="006575C5" w:rsidP="00E17FE2">
            <w:pPr>
              <w:rPr>
                <w:rFonts w:ascii="Calibri" w:eastAsia="Calibri" w:hAnsi="Calibri" w:cs="Calibri"/>
                <w:color w:val="FF0000"/>
                <w:sz w:val="12"/>
                <w:szCs w:val="12"/>
              </w:rPr>
            </w:pPr>
            <w:r w:rsidRPr="0051419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  <w:p w14:paraId="2C054CD0" w14:textId="6084291E" w:rsidR="006575C5" w:rsidRPr="0051419A" w:rsidRDefault="006575C5" w:rsidP="00E17FE2">
            <w:pPr>
              <w:rPr>
                <w:rFonts w:ascii="Calibri" w:eastAsia="Calibri" w:hAnsi="Calibri" w:cs="Calibri"/>
                <w:color w:val="FF0000"/>
                <w:sz w:val="12"/>
                <w:szCs w:val="12"/>
              </w:rPr>
            </w:pPr>
            <w:r w:rsidRPr="0051419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</w:t>
            </w:r>
          </w:p>
          <w:p w14:paraId="6260848D" w14:textId="2DEC624E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BCA0FE2" w14:textId="17FF0841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1D011D8" w14:textId="59226810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6493C8C" w14:textId="70827DD6" w:rsidR="006575C5" w:rsidRPr="0051419A" w:rsidRDefault="006575C5" w:rsidP="00E17FE2">
            <w:pPr>
              <w:rPr>
                <w:rFonts w:ascii="Calibri" w:eastAsia="Calibri" w:hAnsi="Calibri" w:cs="Calibri"/>
                <w:color w:val="FF0000"/>
                <w:sz w:val="12"/>
                <w:szCs w:val="12"/>
              </w:rPr>
            </w:pPr>
            <w:r w:rsidRPr="0051419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  <w:p w14:paraId="35898128" w14:textId="41D1B093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51419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↑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39DF2842" w14:textId="57BC5E82" w:rsidR="006575C5" w:rsidRPr="0051419A" w:rsidRDefault="006575C5" w:rsidP="00E17FE2">
            <w:pPr>
              <w:rPr>
                <w:rFonts w:ascii="Calibri" w:eastAsia="Calibri" w:hAnsi="Calibri" w:cs="Calibri"/>
                <w:color w:val="FF0000"/>
                <w:sz w:val="12"/>
                <w:szCs w:val="12"/>
              </w:rPr>
            </w:pPr>
            <w:r w:rsidRPr="0051419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  <w:p w14:paraId="411835B5" w14:textId="32B7FEF2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8D13067" w14:textId="1EF18640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C3ABC7A" w14:textId="418B7AC4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45D8517" w14:textId="7A9F04E3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2C78512" w14:textId="04EC5C56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159B257" w14:textId="45E88969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B48C27B" w14:textId="41F09748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91B7C4A" w14:textId="067141A9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72C98E5" w14:textId="61639779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51419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↑</w:t>
            </w:r>
          </w:p>
        </w:tc>
        <w:tc>
          <w:tcPr>
            <w:tcW w:w="630" w:type="dxa"/>
            <w:shd w:val="clear" w:color="000000" w:fill="FFF2CC"/>
            <w:noWrap/>
            <w:hideMark/>
          </w:tcPr>
          <w:p w14:paraId="647AF8CE" w14:textId="5BBD40F1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5-9 Hz</w:t>
            </w:r>
          </w:p>
          <w:p w14:paraId="04F28055" w14:textId="0EE15789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shd w:val="clear" w:color="000000" w:fill="E2EFDA"/>
            <w:noWrap/>
            <w:hideMark/>
          </w:tcPr>
          <w:p w14:paraId="11A1C6DA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ormalized power</w:t>
            </w:r>
          </w:p>
          <w:p w14:paraId="06565118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3EB5A0A6" w14:textId="0ACACED3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58E0E648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6631E929" w14:textId="52B06F83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ormalized power</w:t>
            </w:r>
          </w:p>
        </w:tc>
        <w:tc>
          <w:tcPr>
            <w:tcW w:w="990" w:type="dxa"/>
            <w:shd w:val="clear" w:color="000000" w:fill="E2EFDA"/>
            <w:noWrap/>
            <w:hideMark/>
          </w:tcPr>
          <w:p w14:paraId="15D35150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refrontal cortex</w:t>
            </w:r>
          </w:p>
          <w:p w14:paraId="66E31598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5BC8272B" w14:textId="073BD74C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289393AF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23CAB126" w14:textId="23FBBCCB" w:rsidR="006575C5" w:rsidRPr="00E17FE2" w:rsidRDefault="006575C5" w:rsidP="000E41EF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arietal cortex/</w:t>
            </w:r>
            <w:r w:rsidR="000E41EF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h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ippo</w:t>
            </w:r>
            <w:r w:rsidR="000E41EF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.</w:t>
            </w:r>
          </w:p>
        </w:tc>
        <w:tc>
          <w:tcPr>
            <w:tcW w:w="728" w:type="dxa"/>
            <w:shd w:val="clear" w:color="000000" w:fill="E2EFDA"/>
            <w:noWrap/>
            <w:hideMark/>
          </w:tcPr>
          <w:p w14:paraId="4291ACB6" w14:textId="671A3432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5 days</w:t>
            </w:r>
          </w:p>
          <w:p w14:paraId="464C2408" w14:textId="18C560AB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5 days</w:t>
            </w:r>
          </w:p>
          <w:p w14:paraId="720F180D" w14:textId="75715B38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5 days</w:t>
            </w:r>
          </w:p>
          <w:p w14:paraId="481AA00F" w14:textId="1E95D74D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5 days</w:t>
            </w:r>
          </w:p>
          <w:p w14:paraId="407B4AAC" w14:textId="65A8FA43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5 days</w:t>
            </w:r>
          </w:p>
          <w:p w14:paraId="54EC7F8D" w14:textId="364DE723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5 days</w:t>
            </w:r>
          </w:p>
          <w:p w14:paraId="0FE6209D" w14:textId="021337BC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5 days</w:t>
            </w:r>
          </w:p>
          <w:p w14:paraId="0A7DD917" w14:textId="2C6D8EFD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5 days</w:t>
            </w:r>
          </w:p>
          <w:p w14:paraId="18FE07B9" w14:textId="42CF794E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5 days</w:t>
            </w:r>
          </w:p>
          <w:p w14:paraId="31FABDD2" w14:textId="666BFA5A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5 days</w:t>
            </w:r>
          </w:p>
        </w:tc>
        <w:tc>
          <w:tcPr>
            <w:tcW w:w="810" w:type="dxa"/>
            <w:shd w:val="clear" w:color="000000" w:fill="DDEBF7"/>
            <w:hideMark/>
          </w:tcPr>
          <w:p w14:paraId="7B50F1E9" w14:textId="29AF5C20" w:rsidR="006575C5" w:rsidRPr="00E17FE2" w:rsidRDefault="006575C5" w:rsidP="002D5965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2D5965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Jyoti&lt;/Author&gt;&lt;Year&gt;2015&lt;/Year&gt;&lt;RecNum&gt;532&lt;/RecNum&gt;&lt;DisplayText&gt;(Jyoti et al., 2015)&lt;/DisplayText&gt;&lt;record&gt;&lt;rec-number&gt;532&lt;/rec-number&gt;&lt;foreign-keys&gt;&lt;key app="EN" db-id="fa0wxwdr5z0pfpef5euxsxth9z9faxdzezz9" timestamp="1633363120"&gt;532&lt;/key&gt;&lt;/foreign-keys&gt;&lt;ref-type name="Journal Article"&gt;17&lt;/ref-type&gt;&lt;contributors&gt;&lt;authors&gt;&lt;author&gt;Jyoti, Amar&lt;/author&gt;&lt;author&gt;Plano, Andrea&lt;/author&gt;&lt;author&gt;Riedel, Gernot&lt;/author&gt;&lt;author&gt;Platt, Bettina&lt;/author&gt;&lt;/authors&gt;&lt;/contributors&gt;&lt;titles&gt;&lt;title&gt;Progressive age-related changes in sleep and EEG profiles in the PLB1Triple mouse model of Alzheimer’s disease&lt;/title&gt;&lt;secondary-title&gt;Neurobiology of aging&lt;/secondary-title&gt;&lt;/titles&gt;&lt;periodical&gt;&lt;full-title&gt;Neurobiology of Aging&lt;/full-title&gt;&lt;abbr-1&gt;Neurobiol. Aging&lt;/abbr-1&gt;&lt;abbr-2&gt;Neurobiol Aging&lt;/abbr-2&gt;&lt;/periodical&gt;&lt;pages&gt;2768-2784&lt;/pages&gt;&lt;volume&gt;36&lt;/volume&gt;&lt;number&gt;10&lt;/number&gt;&lt;dates&gt;&lt;year&gt;2015&lt;/year&gt;&lt;/dates&gt;&lt;isbn&gt;0197-4580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2D5965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Jyoti et al., 2015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6575C5" w:rsidRPr="00E17FE2" w14:paraId="242D0611" w14:textId="77777777" w:rsidTr="002D5965">
        <w:trPr>
          <w:trHeight w:val="179"/>
        </w:trPr>
        <w:tc>
          <w:tcPr>
            <w:tcW w:w="10615" w:type="dxa"/>
            <w:gridSpan w:val="14"/>
            <w:shd w:val="clear" w:color="auto" w:fill="auto"/>
            <w:noWrap/>
            <w:hideMark/>
          </w:tcPr>
          <w:p w14:paraId="3CF528DA" w14:textId="66D633E4" w:rsidR="006575C5" w:rsidRPr="00E17FE2" w:rsidRDefault="006575C5" w:rsidP="002B6E6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2D5965" w:rsidRPr="00E17FE2" w14:paraId="0BEB68AB" w14:textId="77777777" w:rsidTr="002D5965">
        <w:trPr>
          <w:trHeight w:val="647"/>
        </w:trPr>
        <w:tc>
          <w:tcPr>
            <w:tcW w:w="1067" w:type="dxa"/>
            <w:shd w:val="clear" w:color="000000" w:fill="FCE4D6"/>
            <w:noWrap/>
            <w:hideMark/>
          </w:tcPr>
          <w:p w14:paraId="5AF51309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06E83490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15352832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6E4E8FF7" w14:textId="3353BC43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shd w:val="clear" w:color="000000" w:fill="FCE4D6"/>
            <w:noWrap/>
            <w:hideMark/>
          </w:tcPr>
          <w:p w14:paraId="5FAB4912" w14:textId="58FF56E0" w:rsidR="006575C5" w:rsidRPr="00E17FE2" w:rsidRDefault="008B1E32" w:rsidP="001E4829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9713C9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  <w:r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/F</w:t>
            </w:r>
          </w:p>
          <w:p w14:paraId="7BA1FA27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1006B264" w14:textId="6C61EDED" w:rsidR="006575C5" w:rsidRPr="00E17FE2" w:rsidRDefault="008B1E32" w:rsidP="001E4829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9713C9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  <w:r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/F</w:t>
            </w:r>
          </w:p>
          <w:p w14:paraId="56F5F61C" w14:textId="47661393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723" w:type="dxa"/>
            <w:shd w:val="clear" w:color="000000" w:fill="FCE4D6"/>
            <w:hideMark/>
          </w:tcPr>
          <w:p w14:paraId="64BACD88" w14:textId="0E23834C" w:rsidR="006575C5" w:rsidRPr="00E17FE2" w:rsidRDefault="006575C5" w:rsidP="001E4829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5</w:t>
            </w:r>
          </w:p>
          <w:p w14:paraId="5D3B6984" w14:textId="0370C518" w:rsidR="006575C5" w:rsidRPr="00E17FE2" w:rsidRDefault="006575C5" w:rsidP="001E4829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2</w:t>
            </w:r>
          </w:p>
          <w:p w14:paraId="36BF9847" w14:textId="1845CBF7" w:rsidR="006575C5" w:rsidRPr="00E17FE2" w:rsidRDefault="006575C5" w:rsidP="001E4829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5</w:t>
            </w:r>
          </w:p>
          <w:p w14:paraId="34EF61EB" w14:textId="48AE7695" w:rsidR="006575C5" w:rsidRPr="00E17FE2" w:rsidRDefault="006575C5" w:rsidP="001E4829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2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044571BD" w14:textId="29120603" w:rsidR="006575C5" w:rsidRPr="00C14DB4" w:rsidRDefault="006575C5" w:rsidP="00E17FE2">
            <w:pPr>
              <w:rPr>
                <w:rFonts w:ascii="Calibri" w:eastAsia="Calibri" w:hAnsi="Calibri" w:cs="Calibri"/>
                <w:color w:val="FF0000"/>
                <w:sz w:val="12"/>
                <w:szCs w:val="12"/>
              </w:rPr>
            </w:pPr>
            <w:r w:rsidRPr="00C14DB4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</w:t>
            </w:r>
          </w:p>
          <w:p w14:paraId="7ED31E7C" w14:textId="455355DE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7290858" w14:textId="01CA34AC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E8C54BA" w14:textId="1862E7C0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3FED51B9" w14:textId="7E1EE1D2" w:rsidR="006575C5" w:rsidRPr="00C14DB4" w:rsidRDefault="006575C5" w:rsidP="00E17FE2">
            <w:pPr>
              <w:rPr>
                <w:rFonts w:ascii="Calibri" w:eastAsia="Calibri" w:hAnsi="Calibri" w:cs="Calibri"/>
                <w:color w:val="FF0000"/>
                <w:sz w:val="12"/>
                <w:szCs w:val="12"/>
              </w:rPr>
            </w:pPr>
            <w:r w:rsidRPr="00C14DB4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  <w:p w14:paraId="0E650824" w14:textId="0FB06BA9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4F61010" w14:textId="4F1FBD5D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489B540A" w14:textId="3C15212B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C14DB4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28A9FEF1" w14:textId="41E37C2E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367D6B09" w14:textId="250B69B8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4800FDD" w14:textId="476C692B" w:rsidR="006575C5" w:rsidRPr="004D7E90" w:rsidRDefault="006575C5" w:rsidP="00E17FE2">
            <w:pPr>
              <w:rPr>
                <w:rFonts w:ascii="Calibri" w:eastAsia="Calibri" w:hAnsi="Calibri" w:cs="Calibri"/>
                <w:color w:val="000000"/>
                <w:sz w:val="12"/>
                <w:szCs w:val="12"/>
              </w:rPr>
            </w:pPr>
            <w:r w:rsidRPr="00C14DB4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</w:t>
            </w:r>
          </w:p>
          <w:p w14:paraId="09F3CFC3" w14:textId="6815ED28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717" w:type="dxa"/>
            <w:shd w:val="clear" w:color="000000" w:fill="FFF2CC"/>
            <w:noWrap/>
            <w:hideMark/>
          </w:tcPr>
          <w:p w14:paraId="69E5B7D6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0.5-5 Hz</w:t>
            </w:r>
          </w:p>
          <w:p w14:paraId="6976344B" w14:textId="7353C344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229AF579" w14:textId="47209121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7BB7A758" w14:textId="0DC12E79" w:rsidR="006575C5" w:rsidRPr="0051419A" w:rsidRDefault="006575C5" w:rsidP="00E17FE2">
            <w:pPr>
              <w:rPr>
                <w:rFonts w:ascii="Calibri" w:eastAsia="Calibri" w:hAnsi="Calibri" w:cs="Calibri"/>
                <w:color w:val="FF0000"/>
                <w:sz w:val="12"/>
                <w:szCs w:val="12"/>
              </w:rPr>
            </w:pPr>
            <w:r w:rsidRPr="0051419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</w:t>
            </w:r>
          </w:p>
          <w:p w14:paraId="4F9BD793" w14:textId="717417C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76C113E2" w14:textId="49D581E4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51419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↑↑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63C3807" w14:textId="27152689" w:rsidR="006575C5" w:rsidRPr="0051419A" w:rsidRDefault="006575C5" w:rsidP="00E17FE2">
            <w:pPr>
              <w:rPr>
                <w:rFonts w:ascii="Calibri" w:eastAsia="Calibri" w:hAnsi="Calibri" w:cs="Calibri"/>
                <w:color w:val="FF0000"/>
                <w:sz w:val="12"/>
                <w:szCs w:val="12"/>
              </w:rPr>
            </w:pPr>
            <w:r w:rsidRPr="0051419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</w:p>
          <w:p w14:paraId="2F3E5D67" w14:textId="175B5D40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69211BC" w14:textId="67F75A98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824C1DB" w14:textId="591DAA01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shd w:val="clear" w:color="000000" w:fill="FFF2CC"/>
            <w:noWrap/>
            <w:hideMark/>
          </w:tcPr>
          <w:p w14:paraId="3AE9EBAE" w14:textId="71586A6A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5-9 Hz</w:t>
            </w:r>
          </w:p>
          <w:p w14:paraId="652DD908" w14:textId="75E7E18E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shd w:val="clear" w:color="000000" w:fill="E2EFDA"/>
            <w:noWrap/>
            <w:hideMark/>
          </w:tcPr>
          <w:p w14:paraId="1734CBC0" w14:textId="168B7B83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ormalized power</w:t>
            </w:r>
          </w:p>
          <w:p w14:paraId="2AEBE605" w14:textId="5A374CD5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ormalized power</w:t>
            </w:r>
          </w:p>
        </w:tc>
        <w:tc>
          <w:tcPr>
            <w:tcW w:w="990" w:type="dxa"/>
            <w:shd w:val="clear" w:color="000000" w:fill="E2EFDA"/>
            <w:noWrap/>
            <w:hideMark/>
          </w:tcPr>
          <w:p w14:paraId="32E29E91" w14:textId="0ACFD926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refrontal cortex</w:t>
            </w:r>
          </w:p>
          <w:p w14:paraId="36E406B0" w14:textId="16FA0A72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arietal cortex</w:t>
            </w:r>
          </w:p>
        </w:tc>
        <w:tc>
          <w:tcPr>
            <w:tcW w:w="728" w:type="dxa"/>
            <w:shd w:val="clear" w:color="000000" w:fill="E2EFDA"/>
            <w:noWrap/>
            <w:hideMark/>
          </w:tcPr>
          <w:p w14:paraId="166F12F4" w14:textId="316F02EC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4 hrs</w:t>
            </w:r>
          </w:p>
          <w:p w14:paraId="3E36C5CD" w14:textId="4550378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4 hrs</w:t>
            </w:r>
          </w:p>
          <w:p w14:paraId="564F14ED" w14:textId="378D5DB2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4 hrs</w:t>
            </w:r>
          </w:p>
          <w:p w14:paraId="64E1629B" w14:textId="326EB4D3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4 hrs</w:t>
            </w:r>
          </w:p>
        </w:tc>
        <w:tc>
          <w:tcPr>
            <w:tcW w:w="810" w:type="dxa"/>
            <w:shd w:val="clear" w:color="000000" w:fill="DDEBF7"/>
            <w:hideMark/>
          </w:tcPr>
          <w:p w14:paraId="3590B7E4" w14:textId="72098CFA" w:rsidR="006575C5" w:rsidRPr="00E17FE2" w:rsidRDefault="006575C5" w:rsidP="002D5965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2D5965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Platt&lt;/Author&gt;&lt;Year&gt;2011&lt;/Year&gt;&lt;RecNum&gt;623&lt;/RecNum&gt;&lt;DisplayText&gt;(Platt et al., 2011)&lt;/DisplayText&gt;&lt;record&gt;&lt;rec-number&gt;623&lt;/rec-number&gt;&lt;foreign-keys&gt;&lt;key app="EN" db-id="fa0wxwdr5z0pfpef5euxsxth9z9faxdzezz9" timestamp="1639896188"&gt;623&lt;/key&gt;&lt;/foreign-keys&gt;&lt;ref-type name="Journal Article"&gt;17&lt;/ref-type&gt;&lt;contributors&gt;&lt;authors&gt;&lt;author&gt;Platt, Bettina&lt;/author&gt;&lt;author&gt;Drever, Benjamin&lt;/author&gt;&lt;author&gt;Koss, David&lt;/author&gt;&lt;author&gt;Stoppelkamp, Sandra&lt;/author&gt;&lt;author&gt;Jyoti, Amar&lt;/author&gt;&lt;author&gt;Plano, Andrea&lt;/author&gt;&lt;author&gt;Utan, Aneli&lt;/author&gt;&lt;author&gt;Merrick, Georgina&lt;/author&gt;&lt;author&gt;Ryan, Duncan&lt;/author&gt;&lt;author&gt;Melis, Valeria&lt;/author&gt;&lt;/authors&gt;&lt;/contributors&gt;&lt;titles&gt;&lt;title&gt;Abnormal cognition, sleep, EEG and brain metabolism in a novel knock-in Alzheimer mouse, PLB1&lt;/title&gt;&lt;secondary-title&gt;PloS one&lt;/secondary-title&gt;&lt;/titles&gt;&lt;periodical&gt;&lt;full-title&gt;PloS One&lt;/full-title&gt;&lt;abbr-1&gt;PLoS One&lt;/abbr-1&gt;&lt;abbr-2&gt;PLoS One&lt;/abbr-2&gt;&lt;/periodical&gt;&lt;pages&gt;e27068&lt;/pages&gt;&lt;volume&gt;6&lt;/volume&gt;&lt;number&gt;11&lt;/number&gt;&lt;dates&gt;&lt;year&gt;2011&lt;/year&gt;&lt;/dates&gt;&lt;isbn&gt;1932-6203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2D5965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Platt et al., 2011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6575C5" w:rsidRPr="00E17FE2" w14:paraId="00A70447" w14:textId="77777777" w:rsidTr="002D5965">
        <w:trPr>
          <w:trHeight w:val="161"/>
        </w:trPr>
        <w:tc>
          <w:tcPr>
            <w:tcW w:w="10615" w:type="dxa"/>
            <w:gridSpan w:val="14"/>
            <w:shd w:val="clear" w:color="auto" w:fill="auto"/>
            <w:noWrap/>
            <w:hideMark/>
          </w:tcPr>
          <w:p w14:paraId="7040CA8A" w14:textId="5C9D5901" w:rsidR="006575C5" w:rsidRPr="00E17FE2" w:rsidRDefault="006575C5" w:rsidP="008D34E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6575C5" w:rsidRPr="00E17FE2" w14:paraId="33F705BE" w14:textId="77777777" w:rsidTr="002D5965">
        <w:trPr>
          <w:trHeight w:val="188"/>
        </w:trPr>
        <w:tc>
          <w:tcPr>
            <w:tcW w:w="10615" w:type="dxa"/>
            <w:gridSpan w:val="14"/>
            <w:shd w:val="clear" w:color="000000" w:fill="BFBFBF"/>
            <w:noWrap/>
            <w:hideMark/>
          </w:tcPr>
          <w:p w14:paraId="225BB9E3" w14:textId="77777777" w:rsidR="006575C5" w:rsidRPr="00E17FE2" w:rsidRDefault="006575C5" w:rsidP="008D34EC">
            <w:pPr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b/>
                <w:bCs/>
                <w:color w:val="000000"/>
                <w:sz w:val="12"/>
                <w:szCs w:val="12"/>
              </w:rPr>
              <w:t>OTHER MOUSE MODELS OF AD</w:t>
            </w:r>
          </w:p>
        </w:tc>
      </w:tr>
      <w:tr w:rsidR="006575C5" w:rsidRPr="00E17FE2" w14:paraId="79BFBA84" w14:textId="77777777" w:rsidTr="002D5965">
        <w:trPr>
          <w:trHeight w:val="170"/>
        </w:trPr>
        <w:tc>
          <w:tcPr>
            <w:tcW w:w="10615" w:type="dxa"/>
            <w:gridSpan w:val="14"/>
            <w:shd w:val="clear" w:color="auto" w:fill="auto"/>
            <w:noWrap/>
            <w:hideMark/>
          </w:tcPr>
          <w:p w14:paraId="22CBA683" w14:textId="0552A23B" w:rsidR="006575C5" w:rsidRPr="00E17FE2" w:rsidRDefault="006575C5" w:rsidP="008D34E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</w:tr>
      <w:tr w:rsidR="002D5965" w:rsidRPr="00E17FE2" w14:paraId="5985D90C" w14:textId="77777777" w:rsidTr="002D5965">
        <w:trPr>
          <w:trHeight w:val="629"/>
        </w:trPr>
        <w:tc>
          <w:tcPr>
            <w:tcW w:w="1067" w:type="dxa"/>
            <w:shd w:val="clear" w:color="000000" w:fill="FCE4D6"/>
            <w:noWrap/>
            <w:hideMark/>
          </w:tcPr>
          <w:p w14:paraId="4B634C5E" w14:textId="514C7D0D" w:rsidR="006575C5" w:rsidRPr="00E17FE2" w:rsidRDefault="00B15997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301S Tau</w:t>
            </w:r>
          </w:p>
        </w:tc>
        <w:tc>
          <w:tcPr>
            <w:tcW w:w="720" w:type="dxa"/>
            <w:shd w:val="clear" w:color="000000" w:fill="FCE4D6"/>
            <w:noWrap/>
            <w:hideMark/>
          </w:tcPr>
          <w:p w14:paraId="3B759A13" w14:textId="0764842D" w:rsidR="006575C5" w:rsidRPr="00E17FE2" w:rsidRDefault="009713C9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9713C9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</w:p>
        </w:tc>
        <w:tc>
          <w:tcPr>
            <w:tcW w:w="723" w:type="dxa"/>
            <w:shd w:val="clear" w:color="000000" w:fill="FCE4D6"/>
            <w:hideMark/>
          </w:tcPr>
          <w:p w14:paraId="3320339D" w14:textId="68080047" w:rsidR="006575C5" w:rsidRPr="00E17FE2" w:rsidRDefault="006575C5" w:rsidP="00775BD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3</w:t>
            </w:r>
          </w:p>
          <w:p w14:paraId="7568D477" w14:textId="15FF8EF1" w:rsidR="006575C5" w:rsidRPr="00E17FE2" w:rsidRDefault="006575C5" w:rsidP="00775BD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6</w:t>
            </w:r>
          </w:p>
          <w:p w14:paraId="51ABCF8B" w14:textId="11D86432" w:rsidR="006575C5" w:rsidRPr="00E17FE2" w:rsidRDefault="006575C5" w:rsidP="00775BD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9</w:t>
            </w:r>
          </w:p>
          <w:p w14:paraId="29A4A245" w14:textId="35889B85" w:rsidR="006575C5" w:rsidRPr="00E17FE2" w:rsidRDefault="006575C5" w:rsidP="00775BD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6B5CAF18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DB61657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D83F3BA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BF202F7" w14:textId="3A2A0488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"</w:t>
            </w:r>
            <w:r w:rsidRPr="00C14DB4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"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B1C61AC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ADBEE1C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"</w:t>
            </w:r>
            <w:r w:rsidRPr="0051419A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"</w:t>
            </w:r>
          </w:p>
          <w:p w14:paraId="224A6DEF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"</w:t>
            </w:r>
            <w:r w:rsidRPr="00C14DB4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"</w:t>
            </w:r>
          </w:p>
          <w:p w14:paraId="7E6885A8" w14:textId="1C68216C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"</w:t>
            </w:r>
            <w:r w:rsidRPr="00C14DB4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"</w:t>
            </w:r>
          </w:p>
        </w:tc>
        <w:tc>
          <w:tcPr>
            <w:tcW w:w="540" w:type="dxa"/>
            <w:shd w:val="clear" w:color="auto" w:fill="auto"/>
            <w:noWrap/>
            <w:hideMark/>
          </w:tcPr>
          <w:p w14:paraId="6CED39E1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63D25363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16D5F77A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0ADC8CA0" w14:textId="2983B620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717" w:type="dxa"/>
            <w:shd w:val="clear" w:color="000000" w:fill="FFF2CC"/>
            <w:noWrap/>
            <w:hideMark/>
          </w:tcPr>
          <w:p w14:paraId="55B9CFC7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-4 Hz</w:t>
            </w:r>
          </w:p>
          <w:p w14:paraId="4A0B7CB6" w14:textId="6F76FD7D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shd w:val="clear" w:color="auto" w:fill="auto"/>
            <w:noWrap/>
            <w:hideMark/>
          </w:tcPr>
          <w:p w14:paraId="74ECDADF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3D959559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E8F4662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"</w:t>
            </w:r>
            <w:r w:rsidRPr="00C14DB4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"</w:t>
            </w:r>
          </w:p>
          <w:p w14:paraId="35BC40DD" w14:textId="498BE94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</w:tc>
        <w:tc>
          <w:tcPr>
            <w:tcW w:w="630" w:type="dxa"/>
            <w:shd w:val="clear" w:color="auto" w:fill="auto"/>
            <w:noWrap/>
            <w:hideMark/>
          </w:tcPr>
          <w:p w14:paraId="593D54DF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0EDDA9C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5FE86637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"</w:t>
            </w:r>
            <w:r w:rsidRPr="00C14DB4">
              <w:rPr>
                <w:rFonts w:ascii="Calibri" w:eastAsia="Calibri" w:hAnsi="Calibri" w:cs="Calibri"/>
                <w:color w:val="FF0000"/>
                <w:sz w:val="12"/>
                <w:szCs w:val="12"/>
              </w:rPr>
              <w:t>↑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"</w:t>
            </w:r>
          </w:p>
          <w:p w14:paraId="12112399" w14:textId="71A63A1F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"</w:t>
            </w:r>
            <w:r w:rsidRPr="00C14DB4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"</w:t>
            </w:r>
          </w:p>
        </w:tc>
        <w:tc>
          <w:tcPr>
            <w:tcW w:w="630" w:type="dxa"/>
            <w:shd w:val="clear" w:color="000000" w:fill="FFF2CC"/>
            <w:noWrap/>
            <w:hideMark/>
          </w:tcPr>
          <w:p w14:paraId="6FA107CD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4-8 Hz</w:t>
            </w:r>
          </w:p>
          <w:p w14:paraId="368F58BC" w14:textId="5BC50D0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shd w:val="clear" w:color="000000" w:fill="E2EFDA"/>
            <w:noWrap/>
            <w:hideMark/>
          </w:tcPr>
          <w:p w14:paraId="74F85B44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Power (</w:t>
            </w:r>
            <w:r w:rsidRPr="00E17FE2">
              <w:rPr>
                <w:rFonts w:ascii="Symbol" w:eastAsia="Times New Roman" w:hAnsi="Symbol" w:cs="Times New Roman"/>
                <w:color w:val="000000"/>
                <w:sz w:val="12"/>
                <w:szCs w:val="12"/>
              </w:rPr>
              <w:t>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V^2)</w:t>
            </w:r>
          </w:p>
          <w:p w14:paraId="76D2253A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76EB2711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344BE7F5" w14:textId="3646A0E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shd w:val="clear" w:color="000000" w:fill="E2EFDA"/>
            <w:noWrap/>
            <w:hideMark/>
          </w:tcPr>
          <w:p w14:paraId="5F0E7CAA" w14:textId="182A4C0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Right frontal and parieta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l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 bone</w:t>
            </w:r>
          </w:p>
        </w:tc>
        <w:tc>
          <w:tcPr>
            <w:tcW w:w="728" w:type="dxa"/>
            <w:shd w:val="clear" w:color="000000" w:fill="E2EFDA"/>
            <w:noWrap/>
            <w:hideMark/>
          </w:tcPr>
          <w:p w14:paraId="08F19517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3 hrs</w:t>
            </w:r>
          </w:p>
          <w:p w14:paraId="36F1452F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3 hrs</w:t>
            </w:r>
          </w:p>
          <w:p w14:paraId="60F7EDE5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3 hrs</w:t>
            </w:r>
          </w:p>
          <w:p w14:paraId="49D17DB8" w14:textId="226E5185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3 hrs</w:t>
            </w:r>
          </w:p>
        </w:tc>
        <w:tc>
          <w:tcPr>
            <w:tcW w:w="810" w:type="dxa"/>
            <w:shd w:val="clear" w:color="000000" w:fill="DDEBF7"/>
            <w:hideMark/>
          </w:tcPr>
          <w:p w14:paraId="04D0CE45" w14:textId="7FDFBF6B" w:rsidR="006575C5" w:rsidRPr="00E17FE2" w:rsidRDefault="006575C5" w:rsidP="002D5965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2D5965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Holth&lt;/Author&gt;&lt;Year&gt;2017&lt;/Year&gt;&lt;RecNum&gt;621&lt;/RecNum&gt;&lt;DisplayText&gt;(Holth et al., 2017)&lt;/DisplayText&gt;&lt;record&gt;&lt;rec-number&gt;621&lt;/rec-number&gt;&lt;foreign-keys&gt;&lt;key app="EN" db-id="fa0wxwdr5z0pfpef5euxsxth9z9faxdzezz9" timestamp="1639884283"&gt;621&lt;/key&gt;&lt;/foreign-keys&gt;&lt;ref-type name="Journal Article"&gt;17&lt;/ref-type&gt;&lt;contributors&gt;&lt;authors&gt;&lt;author&gt;Holth, Jerrah K&lt;/author&gt;&lt;author&gt;Mahan, Thomas E&lt;/author&gt;&lt;author&gt;Robinson, Grace O&lt;/author&gt;&lt;author&gt;Rocha, Andreia&lt;/author&gt;&lt;author&gt;Holtzman, David M&lt;/author&gt;&lt;/authors&gt;&lt;/contributors&gt;&lt;titles&gt;&lt;title&gt;Altered sleep and EEG power in the P301S Tau transgenic mouse model&lt;/title&gt;&lt;secondary-title&gt;Annals of clinical and translational neurology&lt;/secondary-title&gt;&lt;/titles&gt;&lt;periodical&gt;&lt;full-title&gt;Annals of clinical and translational neurology&lt;/full-title&gt;&lt;/periodical&gt;&lt;pages&gt;180-190&lt;/pages&gt;&lt;volume&gt;4&lt;/volume&gt;&lt;number&gt;3&lt;/number&gt;&lt;dates&gt;&lt;year&gt;2017&lt;/year&gt;&lt;/dates&gt;&lt;isbn&gt;2328-9503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2D5965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Holth et al., 2017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  <w:tr w:rsidR="006575C5" w:rsidRPr="00E17FE2" w14:paraId="661DA729" w14:textId="77777777" w:rsidTr="002D5965">
        <w:trPr>
          <w:trHeight w:val="170"/>
        </w:trPr>
        <w:tc>
          <w:tcPr>
            <w:tcW w:w="10615" w:type="dxa"/>
            <w:gridSpan w:val="14"/>
            <w:shd w:val="clear" w:color="auto" w:fill="auto"/>
            <w:noWrap/>
            <w:hideMark/>
          </w:tcPr>
          <w:p w14:paraId="3B708150" w14:textId="5F95F1EE" w:rsidR="006575C5" w:rsidRPr="00E17FE2" w:rsidRDefault="006575C5" w:rsidP="008D34EC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</w:tr>
      <w:tr w:rsidR="002D5965" w:rsidRPr="00E17FE2" w14:paraId="5E44C23D" w14:textId="77777777" w:rsidTr="004E4876">
        <w:trPr>
          <w:trHeight w:val="4050"/>
        </w:trPr>
        <w:tc>
          <w:tcPr>
            <w:tcW w:w="1067" w:type="dxa"/>
            <w:shd w:val="clear" w:color="000000" w:fill="FCE4D6"/>
            <w:noWrap/>
            <w:hideMark/>
          </w:tcPr>
          <w:p w14:paraId="55FFBD7E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lastRenderedPageBreak/>
              <w:t>rTg4510</w:t>
            </w:r>
          </w:p>
          <w:p w14:paraId="4F15662F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02FE09FF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66D224D8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26DC6EEE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71985F9F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7D995BAE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7F5F2B67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0110FEBD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040956EE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755899C3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630FC71B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6F563BBC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1AA2CC94" w14:textId="5A3E8ED6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0" w:type="dxa"/>
            <w:shd w:val="clear" w:color="000000" w:fill="FCE4D6"/>
            <w:noWrap/>
            <w:hideMark/>
          </w:tcPr>
          <w:p w14:paraId="728F06D4" w14:textId="52AFE957" w:rsidR="006575C5" w:rsidRPr="00E17FE2" w:rsidRDefault="009713C9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9713C9">
              <w:rPr>
                <w:rFonts w:ascii="Helvetica Neue" w:eastAsia="MS Mincho" w:hAnsi="Helvetica Neue" w:cs="MS Mincho"/>
                <w:color w:val="000000"/>
                <w:sz w:val="12"/>
                <w:szCs w:val="12"/>
              </w:rPr>
              <w:t>M</w:t>
            </w:r>
          </w:p>
        </w:tc>
        <w:tc>
          <w:tcPr>
            <w:tcW w:w="723" w:type="dxa"/>
            <w:shd w:val="clear" w:color="000000" w:fill="FCE4D6"/>
            <w:hideMark/>
          </w:tcPr>
          <w:p w14:paraId="0E825BF7" w14:textId="54C3107C" w:rsidR="006575C5" w:rsidRPr="00E17FE2" w:rsidRDefault="006575C5" w:rsidP="00775BD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0 (weeks)</w:t>
            </w:r>
          </w:p>
          <w:p w14:paraId="3A0ED2F2" w14:textId="5A5C56B6" w:rsidR="006575C5" w:rsidRDefault="006575C5" w:rsidP="00775BD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1F061852" w14:textId="77777777" w:rsidR="00E759C9" w:rsidRPr="00E17FE2" w:rsidRDefault="00E759C9" w:rsidP="00775BD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65BF5AF0" w14:textId="23777303" w:rsidR="006575C5" w:rsidRPr="00E17FE2" w:rsidRDefault="006575C5" w:rsidP="00775BD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4 (weeks)</w:t>
            </w:r>
          </w:p>
          <w:p w14:paraId="79109EE6" w14:textId="38840D56" w:rsidR="006575C5" w:rsidRDefault="006575C5" w:rsidP="00775BD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6DB2526E" w14:textId="77777777" w:rsidR="00E759C9" w:rsidRPr="00E17FE2" w:rsidRDefault="00E759C9" w:rsidP="00775BD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0DACC51C" w14:textId="3D006E84" w:rsidR="006575C5" w:rsidRPr="00E17FE2" w:rsidRDefault="006575C5" w:rsidP="00775BD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28 (weeks)</w:t>
            </w:r>
          </w:p>
          <w:p w14:paraId="381277D9" w14:textId="549C825D" w:rsidR="006575C5" w:rsidRDefault="006575C5" w:rsidP="00775BD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5EB3DCA0" w14:textId="77777777" w:rsidR="00E759C9" w:rsidRPr="00E17FE2" w:rsidRDefault="00E759C9" w:rsidP="00775BD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378C8DE8" w14:textId="1341FD68" w:rsidR="006575C5" w:rsidRPr="00E17FE2" w:rsidRDefault="006575C5" w:rsidP="00775BD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32 (weeks)</w:t>
            </w:r>
          </w:p>
          <w:p w14:paraId="262CE176" w14:textId="65A34D87" w:rsidR="006575C5" w:rsidRDefault="006575C5" w:rsidP="00775BD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73A8DBA9" w14:textId="77777777" w:rsidR="00E759C9" w:rsidRPr="00E17FE2" w:rsidRDefault="00E759C9" w:rsidP="00775BD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22D24017" w14:textId="44E23093" w:rsidR="006575C5" w:rsidRPr="00E17FE2" w:rsidRDefault="006575C5" w:rsidP="00775BD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36 (weeks)</w:t>
            </w:r>
          </w:p>
          <w:p w14:paraId="76F16C1F" w14:textId="346E4CE6" w:rsidR="006575C5" w:rsidRDefault="006575C5" w:rsidP="00775BD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06A4D955" w14:textId="77777777" w:rsidR="00E759C9" w:rsidRPr="00E17FE2" w:rsidRDefault="00E759C9" w:rsidP="00775BD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26CDE330" w14:textId="0688D0B3" w:rsidR="006575C5" w:rsidRPr="00E17FE2" w:rsidRDefault="006575C5" w:rsidP="00775BD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40 (weeks)</w:t>
            </w:r>
          </w:p>
          <w:p w14:paraId="43918114" w14:textId="49BB1EE5" w:rsidR="006575C5" w:rsidRDefault="006575C5" w:rsidP="00775BD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3F542CE3" w14:textId="77777777" w:rsidR="00E759C9" w:rsidRPr="00E17FE2" w:rsidRDefault="00E759C9" w:rsidP="00775BD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4011B189" w14:textId="2A9D160D" w:rsidR="006575C5" w:rsidRPr="00E17FE2" w:rsidRDefault="006575C5" w:rsidP="00775BD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44 (weeks)</w:t>
            </w:r>
          </w:p>
          <w:p w14:paraId="7405F4A4" w14:textId="377CFC04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630" w:type="dxa"/>
            <w:shd w:val="clear" w:color="000000" w:fill="BFBFBF"/>
            <w:noWrap/>
            <w:hideMark/>
          </w:tcPr>
          <w:p w14:paraId="703AF6B2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CA8BA16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211710F0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FF7C6AB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0CF18DD9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F8D5E84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29DB7C53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D6FEA55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643D425C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97DACCC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1D27A4D5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55AF9EE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14EB37F4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E3307FC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1ECE4470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D44360C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6A244A63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6C6374C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0D469FAB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CDA6996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69682595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21189D2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5B76A363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5E0E72D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7166FA22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011716D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23871AB6" w14:textId="1696DD25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14:paraId="6F30BBD9" w14:textId="7DE0977C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s</w:t>
            </w:r>
          </w:p>
          <w:p w14:paraId="183958C3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3BA369B2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s</w:t>
            </w:r>
          </w:p>
          <w:p w14:paraId="2C205D5E" w14:textId="77777777" w:rsidR="006575C5" w:rsidRPr="00C14DB4" w:rsidRDefault="006575C5" w:rsidP="00E17FE2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</w:p>
          <w:p w14:paraId="071AA0DE" w14:textId="77777777" w:rsidR="006575C5" w:rsidRPr="00C14DB4" w:rsidRDefault="006575C5" w:rsidP="00E17FE2">
            <w:pPr>
              <w:rPr>
                <w:rFonts w:ascii="Calibri" w:eastAsia="Calibri" w:hAnsi="Calibri" w:cs="Calibri"/>
                <w:color w:val="009BFF"/>
                <w:sz w:val="12"/>
                <w:szCs w:val="12"/>
              </w:rPr>
            </w:pPr>
            <w:r w:rsidRPr="00C14DB4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70AAB996" w14:textId="77777777" w:rsidR="006575C5" w:rsidRPr="00C14DB4" w:rsidRDefault="006575C5" w:rsidP="00E17FE2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</w:p>
          <w:p w14:paraId="239A17E7" w14:textId="77777777" w:rsidR="006575C5" w:rsidRPr="00C14DB4" w:rsidRDefault="006575C5" w:rsidP="00E17FE2">
            <w:pPr>
              <w:rPr>
                <w:rFonts w:ascii="Calibri" w:eastAsia="Calibri" w:hAnsi="Calibri" w:cs="Calibri"/>
                <w:color w:val="009BFF"/>
                <w:sz w:val="12"/>
                <w:szCs w:val="12"/>
              </w:rPr>
            </w:pPr>
            <w:r w:rsidRPr="00C14DB4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609E928C" w14:textId="77777777" w:rsidR="006575C5" w:rsidRPr="00C14DB4" w:rsidRDefault="006575C5" w:rsidP="00E17FE2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</w:p>
          <w:p w14:paraId="6993B5AF" w14:textId="77777777" w:rsidR="006575C5" w:rsidRPr="00C14DB4" w:rsidRDefault="006575C5" w:rsidP="00E17FE2">
            <w:pPr>
              <w:rPr>
                <w:rFonts w:ascii="Calibri" w:eastAsia="Calibri" w:hAnsi="Calibri" w:cs="Calibri"/>
                <w:color w:val="009BFF"/>
                <w:sz w:val="12"/>
                <w:szCs w:val="12"/>
              </w:rPr>
            </w:pPr>
            <w:r w:rsidRPr="00C14DB4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3E68E3CB" w14:textId="77777777" w:rsidR="006575C5" w:rsidRPr="00C14DB4" w:rsidRDefault="006575C5" w:rsidP="00E17FE2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</w:p>
          <w:p w14:paraId="62ADE053" w14:textId="77777777" w:rsidR="006575C5" w:rsidRPr="00C14DB4" w:rsidRDefault="006575C5" w:rsidP="00E17FE2">
            <w:pPr>
              <w:rPr>
                <w:rFonts w:ascii="Calibri" w:eastAsia="Calibri" w:hAnsi="Calibri" w:cs="Calibri"/>
                <w:color w:val="009BFF"/>
                <w:sz w:val="12"/>
                <w:szCs w:val="12"/>
              </w:rPr>
            </w:pPr>
            <w:r w:rsidRPr="00C14DB4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58F7C1E7" w14:textId="77777777" w:rsidR="006575C5" w:rsidRPr="00C14DB4" w:rsidRDefault="006575C5" w:rsidP="00E17FE2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</w:p>
          <w:p w14:paraId="4383C39E" w14:textId="77777777" w:rsidR="006575C5" w:rsidRPr="00C14DB4" w:rsidRDefault="006575C5" w:rsidP="00E17FE2">
            <w:pPr>
              <w:rPr>
                <w:rFonts w:ascii="Calibri" w:eastAsia="Calibri" w:hAnsi="Calibri" w:cs="Calibri"/>
                <w:color w:val="009BFF"/>
                <w:sz w:val="12"/>
                <w:szCs w:val="12"/>
              </w:rPr>
            </w:pPr>
            <w:r w:rsidRPr="00C14DB4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33D6AEFC" w14:textId="77777777" w:rsidR="006575C5" w:rsidRPr="00C14DB4" w:rsidRDefault="006575C5" w:rsidP="00E17FE2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</w:p>
          <w:p w14:paraId="30F45AB8" w14:textId="77777777" w:rsidR="006575C5" w:rsidRPr="00C14DB4" w:rsidRDefault="006575C5" w:rsidP="00E17FE2">
            <w:pPr>
              <w:rPr>
                <w:rFonts w:ascii="Calibri" w:eastAsia="Calibri" w:hAnsi="Calibri" w:cs="Calibri"/>
                <w:color w:val="009BFF"/>
                <w:sz w:val="12"/>
                <w:szCs w:val="12"/>
              </w:rPr>
            </w:pPr>
            <w:r w:rsidRPr="00C14DB4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4E03BAE2" w14:textId="77777777" w:rsidR="006575C5" w:rsidRPr="00C14DB4" w:rsidRDefault="006575C5" w:rsidP="00E17FE2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</w:p>
          <w:p w14:paraId="294901E9" w14:textId="77777777" w:rsidR="006575C5" w:rsidRPr="00C14DB4" w:rsidRDefault="006575C5" w:rsidP="00E17FE2">
            <w:pPr>
              <w:rPr>
                <w:rFonts w:ascii="Calibri" w:eastAsia="Calibri" w:hAnsi="Calibri" w:cs="Calibri"/>
                <w:color w:val="009BFF"/>
                <w:sz w:val="12"/>
                <w:szCs w:val="12"/>
              </w:rPr>
            </w:pPr>
            <w:r w:rsidRPr="00C14DB4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002558EE" w14:textId="77777777" w:rsidR="006575C5" w:rsidRPr="00C14DB4" w:rsidRDefault="006575C5" w:rsidP="00E17FE2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</w:p>
          <w:p w14:paraId="70DB22E8" w14:textId="77777777" w:rsidR="006575C5" w:rsidRPr="00C14DB4" w:rsidRDefault="006575C5" w:rsidP="00E17FE2">
            <w:pPr>
              <w:rPr>
                <w:rFonts w:ascii="Calibri" w:eastAsia="Calibri" w:hAnsi="Calibri" w:cs="Calibri"/>
                <w:color w:val="009BFF"/>
                <w:sz w:val="12"/>
                <w:szCs w:val="12"/>
              </w:rPr>
            </w:pPr>
            <w:r w:rsidRPr="00C14DB4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33D15A5C" w14:textId="77777777" w:rsidR="006575C5" w:rsidRPr="00C14DB4" w:rsidRDefault="006575C5" w:rsidP="00E17FE2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</w:p>
          <w:p w14:paraId="21D70144" w14:textId="77777777" w:rsidR="006575C5" w:rsidRPr="00C14DB4" w:rsidRDefault="006575C5" w:rsidP="00E17FE2">
            <w:pPr>
              <w:rPr>
                <w:rFonts w:ascii="Calibri" w:eastAsia="Calibri" w:hAnsi="Calibri" w:cs="Calibri"/>
                <w:color w:val="009BFF"/>
                <w:sz w:val="12"/>
                <w:szCs w:val="12"/>
              </w:rPr>
            </w:pPr>
            <w:r w:rsidRPr="00C14DB4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0184423C" w14:textId="77777777" w:rsidR="006575C5" w:rsidRPr="00C14DB4" w:rsidRDefault="006575C5" w:rsidP="00E17FE2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</w:p>
          <w:p w14:paraId="50583F3B" w14:textId="77777777" w:rsidR="006575C5" w:rsidRPr="00C14DB4" w:rsidRDefault="006575C5" w:rsidP="00E17FE2">
            <w:pPr>
              <w:rPr>
                <w:rFonts w:ascii="Calibri" w:eastAsia="Calibri" w:hAnsi="Calibri" w:cs="Calibri"/>
                <w:color w:val="009BFF"/>
                <w:sz w:val="12"/>
                <w:szCs w:val="12"/>
              </w:rPr>
            </w:pPr>
            <w:r w:rsidRPr="00C14DB4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49EDAC3F" w14:textId="77777777" w:rsidR="006575C5" w:rsidRPr="00C14DB4" w:rsidRDefault="006575C5" w:rsidP="00E17FE2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</w:p>
          <w:p w14:paraId="647E96BE" w14:textId="77777777" w:rsidR="006575C5" w:rsidRPr="00C14DB4" w:rsidRDefault="006575C5" w:rsidP="00E17FE2">
            <w:pPr>
              <w:rPr>
                <w:rFonts w:ascii="Calibri" w:eastAsia="Calibri" w:hAnsi="Calibri" w:cs="Calibri"/>
                <w:color w:val="009BFF"/>
                <w:sz w:val="12"/>
                <w:szCs w:val="12"/>
              </w:rPr>
            </w:pPr>
            <w:r w:rsidRPr="00C14DB4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  <w:p w14:paraId="3DF5CC6C" w14:textId="77777777" w:rsidR="006575C5" w:rsidRPr="00C14DB4" w:rsidRDefault="006575C5" w:rsidP="00E17FE2">
            <w:pPr>
              <w:rPr>
                <w:rFonts w:ascii="Helvetica Neue" w:eastAsia="Times New Roman" w:hAnsi="Helvetica Neue" w:cs="Times New Roman"/>
                <w:color w:val="009BFF"/>
                <w:sz w:val="12"/>
                <w:szCs w:val="12"/>
              </w:rPr>
            </w:pPr>
          </w:p>
          <w:p w14:paraId="11187796" w14:textId="6769EED5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C14DB4">
              <w:rPr>
                <w:rFonts w:ascii="Calibri" w:eastAsia="Calibri" w:hAnsi="Calibri" w:cs="Calibri"/>
                <w:color w:val="009BFF"/>
                <w:sz w:val="12"/>
                <w:szCs w:val="12"/>
              </w:rPr>
              <w:t>↓</w:t>
            </w:r>
          </w:p>
        </w:tc>
        <w:tc>
          <w:tcPr>
            <w:tcW w:w="540" w:type="dxa"/>
            <w:shd w:val="clear" w:color="000000" w:fill="BFBFBF"/>
            <w:noWrap/>
            <w:hideMark/>
          </w:tcPr>
          <w:p w14:paraId="70EF2126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9B020E1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20D79D53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54685E9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0ABB4FFF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4EA22D2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4EF8B11E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D8C419E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35AFB0AE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8BE1B8B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3019C274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03398D6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67459B4E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9EC0102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7463DDE4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67B0E9A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36447CDF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DEFAC79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7C775964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EB89CD0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09AD3E21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B649EF9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56352193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E336DE7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4F55D6F9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60C20A5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72B06332" w14:textId="2B24EEBE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717" w:type="dxa"/>
            <w:shd w:val="clear" w:color="000000" w:fill="FFF2CC"/>
            <w:noWrap/>
            <w:hideMark/>
          </w:tcPr>
          <w:p w14:paraId="5EB8179B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0.1-4 Hz</w:t>
            </w:r>
          </w:p>
          <w:p w14:paraId="73DA6DB9" w14:textId="42E792EE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720" w:type="dxa"/>
            <w:shd w:val="clear" w:color="000000" w:fill="BFBFBF"/>
            <w:noWrap/>
            <w:hideMark/>
          </w:tcPr>
          <w:p w14:paraId="24596BCF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A4D18BB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1589B9FF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ABAA004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5FB11E49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4998A61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28E3CEA2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15E654F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467AD6D9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A976BEF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71910CEF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D6158C6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64AA1F50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E149F04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6D802EE1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8254B93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69936060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9D10831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55E53FC8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33405B7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56CCADA0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DCBDCA6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052DC864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10DCBBBB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486D6212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F1A9CDE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1DB03617" w14:textId="275819CB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0" w:type="dxa"/>
            <w:shd w:val="clear" w:color="000000" w:fill="BFBFBF"/>
            <w:noWrap/>
            <w:hideMark/>
          </w:tcPr>
          <w:p w14:paraId="0314BAE6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B00E9BC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4D52BBFB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D139928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7A026F63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3E74E6C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4A782CB0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3BB87C99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7F57425C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2F90BA9F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5199CF3D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E5432B6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14B02EE7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5F2A5EDC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4604224B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C2AE6BB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27A470F0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77860997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6A8D6AEC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4E27DF5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4E4BC15E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4006FABE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4B4600A0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66CE2396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5792CCEB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  <w:p w14:paraId="0D382629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  <w:p w14:paraId="0C17C8C8" w14:textId="35CC488F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N/A</w:t>
            </w:r>
          </w:p>
        </w:tc>
        <w:tc>
          <w:tcPr>
            <w:tcW w:w="630" w:type="dxa"/>
            <w:shd w:val="clear" w:color="000000" w:fill="FFF2CC"/>
            <w:noWrap/>
            <w:hideMark/>
          </w:tcPr>
          <w:p w14:paraId="176DE598" w14:textId="77777777" w:rsidR="006575C5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5.1-9 Hz</w:t>
            </w:r>
          </w:p>
          <w:p w14:paraId="077E4B85" w14:textId="48FC8B4D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</w:p>
        </w:tc>
        <w:tc>
          <w:tcPr>
            <w:tcW w:w="990" w:type="dxa"/>
            <w:shd w:val="clear" w:color="000000" w:fill="E2EFDA"/>
            <w:noWrap/>
            <w:hideMark/>
          </w:tcPr>
          <w:p w14:paraId="6D6972C1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 xml:space="preserve">Power mean </w:t>
            </w:r>
            <w:r w:rsidRPr="00E17FE2">
              <w:rPr>
                <w:rFonts w:ascii="Symbol" w:eastAsia="Times New Roman" w:hAnsi="Symbol" w:cs="Times New Roman"/>
                <w:color w:val="000000"/>
                <w:sz w:val="12"/>
                <w:szCs w:val="12"/>
              </w:rPr>
              <w:t></w:t>
            </w: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V^2/10s</w:t>
            </w:r>
          </w:p>
          <w:p w14:paraId="0164472F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7F0B8D4B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7938716D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05645FA8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76B669A6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4EFFF94B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4D0B92FA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50126DC4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6E09D616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0A66FAB0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2BABEC9C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7DA0D8C3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1323DCE6" w14:textId="1EA8A49B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990" w:type="dxa"/>
            <w:shd w:val="clear" w:color="000000" w:fill="E2EFDA"/>
            <w:noWrap/>
            <w:hideMark/>
          </w:tcPr>
          <w:p w14:paraId="52DA5F9B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Frontal and occipital</w:t>
            </w:r>
          </w:p>
          <w:p w14:paraId="1E9296DA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78B1DEFE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5AC4A025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44409E9B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7E11811D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00932974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28A9FA9E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1C005113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5333046E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673DCCD5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48E7F9DE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0669A879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  <w:p w14:paraId="61DE2424" w14:textId="1E70CFE0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 </w:t>
            </w:r>
          </w:p>
        </w:tc>
        <w:tc>
          <w:tcPr>
            <w:tcW w:w="728" w:type="dxa"/>
            <w:shd w:val="clear" w:color="000000" w:fill="E2EFDA"/>
            <w:noWrap/>
            <w:hideMark/>
          </w:tcPr>
          <w:p w14:paraId="2BA8BE98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 week (light)</w:t>
            </w:r>
          </w:p>
          <w:p w14:paraId="03A48F16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 week (dark)</w:t>
            </w:r>
          </w:p>
          <w:p w14:paraId="5B11E581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 week (light)</w:t>
            </w:r>
          </w:p>
          <w:p w14:paraId="589E6DA3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 week (dark)</w:t>
            </w:r>
          </w:p>
          <w:p w14:paraId="50E0F602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 week (light)</w:t>
            </w:r>
          </w:p>
          <w:p w14:paraId="614A84DD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 week (dark)</w:t>
            </w:r>
          </w:p>
          <w:p w14:paraId="02D7FFD6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 week (light)</w:t>
            </w:r>
          </w:p>
          <w:p w14:paraId="337E5749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 week (dark)</w:t>
            </w:r>
          </w:p>
          <w:p w14:paraId="10E75B40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 week (light)</w:t>
            </w:r>
          </w:p>
          <w:p w14:paraId="16A4548F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 week (dark)</w:t>
            </w:r>
          </w:p>
          <w:p w14:paraId="394CAF2B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 week (light)</w:t>
            </w:r>
          </w:p>
          <w:p w14:paraId="4DE8C775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 week (dark)</w:t>
            </w:r>
          </w:p>
          <w:p w14:paraId="7638AE3D" w14:textId="77777777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 week (light)</w:t>
            </w:r>
          </w:p>
          <w:p w14:paraId="221D68F3" w14:textId="77815916" w:rsidR="006575C5" w:rsidRPr="00E17FE2" w:rsidRDefault="006575C5" w:rsidP="00E17FE2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 w:rsidRPr="00E17FE2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t>1 week (dark)</w:t>
            </w:r>
          </w:p>
        </w:tc>
        <w:tc>
          <w:tcPr>
            <w:tcW w:w="810" w:type="dxa"/>
            <w:shd w:val="clear" w:color="000000" w:fill="DDEBF7"/>
            <w:hideMark/>
          </w:tcPr>
          <w:p w14:paraId="5D4FED05" w14:textId="30C86F01" w:rsidR="006575C5" w:rsidRPr="00E17FE2" w:rsidRDefault="006575C5" w:rsidP="002D5965">
            <w:pP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</w:pP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begin"/>
            </w:r>
            <w:r w:rsidR="002D5965"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instrText xml:space="preserve"> ADDIN EN.CITE &lt;EndNote&gt;&lt;Cite&gt;&lt;Author&gt;Holton&lt;/Author&gt;&lt;Year&gt;2020&lt;/Year&gt;&lt;RecNum&gt;620&lt;/RecNum&gt;&lt;DisplayText&gt;(Holton et al., 2020)&lt;/DisplayText&gt;&lt;record&gt;&lt;rec-number&gt;620&lt;/rec-number&gt;&lt;foreign-keys&gt;&lt;key app="EN" db-id="fa0wxwdr5z0pfpef5euxsxth9z9faxdzezz9" timestamp="1639850390"&gt;620&lt;/key&gt;&lt;/foreign-keys&gt;&lt;ref-type name="Journal Article"&gt;17&lt;/ref-type&gt;&lt;contributors&gt;&lt;authors&gt;&lt;author&gt;Holton, CM&lt;/author&gt;&lt;author&gt;Hanley, Nicola&lt;/author&gt;&lt;author&gt;Shanks, Elaine&lt;/author&gt;&lt;author&gt;Oxley, Penny&lt;/author&gt;&lt;author&gt;McCarthy, Andrew&lt;/author&gt;&lt;author&gt;Eastwood, Brian J&lt;/author&gt;&lt;author&gt;Murray, Tracey K&lt;/author&gt;&lt;author&gt;Nickerson, Aidan&lt;/author&gt;&lt;author&gt;Wafford, Keith A&lt;/author&gt;&lt;/authors&gt;&lt;/contributors&gt;&lt;titles&gt;&lt;title&gt;Longitudinal changes in EEG power, sleep cycles and behaviour in a tau model of neurodegeneration&lt;/title&gt;&lt;secondary-title&gt;Alzheimer&amp;apos;s research &amp;amp; therapy&lt;/secondary-title&gt;&lt;/titles&gt;&lt;periodical&gt;&lt;full-title&gt;Alzheimer&amp;apos;s Research &amp;amp; Therapy&lt;/full-title&gt;&lt;abbr-1&gt;Alzheimers Res. Ther.&lt;/abbr-1&gt;&lt;abbr-2&gt;Alzheimers Res Ther&lt;/abbr-2&gt;&lt;/periodical&gt;&lt;pages&gt;1-15&lt;/pages&gt;&lt;volume&gt;12&lt;/volume&gt;&lt;number&gt;1&lt;/number&gt;&lt;dates&gt;&lt;year&gt;2020&lt;/year&gt;&lt;/dates&gt;&lt;isbn&gt;1758-9193&lt;/isbn&gt;&lt;urls&gt;&lt;/urls&gt;&lt;/record&gt;&lt;/Cite&gt;&lt;/EndNote&gt;</w:instrTex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separate"/>
            </w:r>
            <w:r w:rsidR="002D5965">
              <w:rPr>
                <w:rFonts w:ascii="Helvetica Neue" w:eastAsia="Times New Roman" w:hAnsi="Helvetica Neue" w:cs="Times New Roman"/>
                <w:noProof/>
                <w:color w:val="000000"/>
                <w:sz w:val="12"/>
                <w:szCs w:val="12"/>
              </w:rPr>
              <w:t>(Holton et al., 2020)</w:t>
            </w:r>
            <w:r>
              <w:rPr>
                <w:rFonts w:ascii="Helvetica Neue" w:eastAsia="Times New Roman" w:hAnsi="Helvetica Neue" w:cs="Times New Roman"/>
                <w:color w:val="000000"/>
                <w:sz w:val="12"/>
                <w:szCs w:val="12"/>
              </w:rPr>
              <w:fldChar w:fldCharType="end"/>
            </w:r>
          </w:p>
        </w:tc>
      </w:tr>
    </w:tbl>
    <w:p w14:paraId="57740DB6" w14:textId="1B4ACFE4" w:rsidR="00C95012" w:rsidRDefault="00C95012">
      <w:pPr>
        <w:rPr>
          <w:rFonts w:ascii="Times New Roman" w:hAnsi="Times New Roman" w:cs="Times New Roman"/>
          <w:b/>
        </w:rPr>
      </w:pPr>
    </w:p>
    <w:p w14:paraId="2230185A" w14:textId="2FED5C30" w:rsidR="00C603AF" w:rsidRPr="00F86F37" w:rsidRDefault="00AC2CCF" w:rsidP="00F86F37">
      <w:pPr>
        <w:ind w:left="720" w:hanging="720"/>
        <w:rPr>
          <w:rFonts w:ascii="Times New Roman" w:eastAsia="Times New Roman" w:hAnsi="Times New Roman" w:cs="Times New Roman"/>
          <w:color w:val="000000"/>
        </w:rPr>
      </w:pPr>
      <w:r w:rsidRPr="00AC2CCF">
        <w:rPr>
          <w:rFonts w:ascii="Times New Roman" w:eastAsia="Times New Roman" w:hAnsi="Times New Roman" w:cs="Times New Roman"/>
          <w:color w:val="000000"/>
        </w:rPr>
        <w:t xml:space="preserve">" " </w:t>
      </w:r>
      <w:r w:rsidR="00C603AF">
        <w:rPr>
          <w:rFonts w:ascii="Times New Roman" w:eastAsia="Times New Roman" w:hAnsi="Times New Roman" w:cs="Times New Roman"/>
          <w:color w:val="000000"/>
        </w:rPr>
        <w:tab/>
      </w:r>
      <w:r w:rsidRPr="00AC2CCF">
        <w:rPr>
          <w:rFonts w:ascii="Times New Roman" w:eastAsia="Times New Roman" w:hAnsi="Times New Roman" w:cs="Times New Roman"/>
          <w:color w:val="000000"/>
        </w:rPr>
        <w:t>Indicat</w:t>
      </w:r>
      <w:r w:rsidR="0076303C">
        <w:rPr>
          <w:rFonts w:ascii="Times New Roman" w:eastAsia="Times New Roman" w:hAnsi="Times New Roman" w:cs="Times New Roman"/>
          <w:color w:val="000000"/>
        </w:rPr>
        <w:t xml:space="preserve">ors </w:t>
      </w:r>
      <w:r w:rsidRPr="00AC2CCF">
        <w:rPr>
          <w:rFonts w:ascii="Times New Roman" w:eastAsia="Times New Roman" w:hAnsi="Times New Roman" w:cs="Times New Roman"/>
          <w:color w:val="000000"/>
        </w:rPr>
        <w:t>of significance are approximately or unclear, or ranges are unspecified in article</w:t>
      </w:r>
      <w:r w:rsidR="00C603AF">
        <w:rPr>
          <w:rFonts w:ascii="Times New Roman" w:eastAsia="Times New Roman" w:hAnsi="Times New Roman" w:cs="Times New Roman"/>
          <w:color w:val="000000"/>
        </w:rPr>
        <w:t xml:space="preserve"> (Wisor et al., 2005; Holth et al., 2017)</w:t>
      </w:r>
    </w:p>
    <w:p w14:paraId="31CD0B1D" w14:textId="77777777" w:rsidR="00C603AF" w:rsidRPr="00AC2CCF" w:rsidRDefault="00C603AF" w:rsidP="00FF7B29">
      <w:pPr>
        <w:rPr>
          <w:rFonts w:ascii="Times New Roman" w:eastAsia="Times New Roman" w:hAnsi="Times New Roman" w:cs="Times New Roman"/>
          <w:color w:val="000000"/>
        </w:rPr>
      </w:pPr>
    </w:p>
    <w:p w14:paraId="6D38F1FE" w14:textId="740F6D53" w:rsidR="00FF7B29" w:rsidRPr="00B93E5A" w:rsidRDefault="00B93E5A" w:rsidP="00FF7B29">
      <w:pPr>
        <w:rPr>
          <w:rFonts w:ascii="Times New Roman" w:hAnsi="Times New Roman" w:cs="Times New Roman"/>
        </w:rPr>
      </w:pPr>
      <w:r w:rsidRPr="00B93E5A">
        <w:rPr>
          <w:rFonts w:ascii="Times New Roman" w:eastAsia="MS Mincho" w:hAnsi="Times New Roman" w:cs="Times New Roman"/>
        </w:rPr>
        <w:t>F</w:t>
      </w:r>
      <w:r w:rsidR="00FF7B29" w:rsidRPr="00B93E5A">
        <w:rPr>
          <w:rFonts w:ascii="Times New Roman" w:eastAsia="MS Mincho" w:hAnsi="Times New Roman" w:cs="Times New Roman"/>
        </w:rPr>
        <w:tab/>
        <w:t>Female</w:t>
      </w:r>
      <w:r w:rsidR="00FF7B29" w:rsidRPr="00B93E5A">
        <w:rPr>
          <w:rFonts w:ascii="Times New Roman" w:eastAsia="MS Mincho" w:hAnsi="Times New Roman" w:cs="Times New Roman"/>
        </w:rPr>
        <w:tab/>
      </w:r>
      <w:r w:rsidR="00FF7B29" w:rsidRPr="00B93E5A">
        <w:rPr>
          <w:rFonts w:ascii="Times New Roman" w:eastAsia="MS Mincho" w:hAnsi="Times New Roman" w:cs="Times New Roman"/>
        </w:rPr>
        <w:tab/>
      </w:r>
      <w:r w:rsidR="00FF7B29" w:rsidRPr="00B93E5A">
        <w:rPr>
          <w:rFonts w:ascii="Times New Roman" w:eastAsia="MS Mincho" w:hAnsi="Times New Roman" w:cs="Times New Roman"/>
        </w:rPr>
        <w:tab/>
      </w:r>
      <w:r w:rsidR="00FF7B29" w:rsidRPr="00B93E5A">
        <w:rPr>
          <w:rFonts w:ascii="Times New Roman" w:eastAsia="MS Mincho" w:hAnsi="Times New Roman" w:cs="Times New Roman"/>
        </w:rPr>
        <w:tab/>
      </w:r>
      <w:r w:rsidRPr="00B93E5A">
        <w:rPr>
          <w:rFonts w:ascii="Times New Roman" w:eastAsia="MS Mincho" w:hAnsi="Times New Roman" w:cs="Times New Roman"/>
        </w:rPr>
        <w:t>M</w:t>
      </w:r>
      <w:r w:rsidR="00FF7B29" w:rsidRPr="00B93E5A">
        <w:rPr>
          <w:rFonts w:ascii="Times New Roman" w:eastAsia="MS Mincho" w:hAnsi="Times New Roman" w:cs="Times New Roman"/>
        </w:rPr>
        <w:tab/>
        <w:t xml:space="preserve">    Male</w:t>
      </w:r>
    </w:p>
    <w:p w14:paraId="3CA887E6" w14:textId="77777777" w:rsidR="00FF7B29" w:rsidRPr="00964FF8" w:rsidRDefault="00FF7B29" w:rsidP="00FF7B29">
      <w:pPr>
        <w:rPr>
          <w:rFonts w:ascii="Times New Roman" w:hAnsi="Times New Roman" w:cs="Times New Roman"/>
        </w:rPr>
      </w:pPr>
      <w:r w:rsidRPr="00C14DB4">
        <w:rPr>
          <w:rFonts w:ascii="Calibri" w:eastAsia="Calibri" w:hAnsi="Calibri" w:cs="Calibri"/>
          <w:color w:val="FF0000"/>
        </w:rPr>
        <w:t xml:space="preserve">↑ </w:t>
      </w:r>
      <w:r>
        <w:rPr>
          <w:rFonts w:ascii="Calibri" w:eastAsia="Calibri" w:hAnsi="Calibri" w:cs="Calibri"/>
          <w:color w:val="000000"/>
        </w:rPr>
        <w:tab/>
      </w:r>
      <w:r w:rsidRPr="00964FF8">
        <w:rPr>
          <w:rFonts w:ascii="Times New Roman" w:eastAsia="Calibri" w:hAnsi="Times New Roman" w:cs="Times New Roman"/>
          <w:color w:val="000000"/>
        </w:rPr>
        <w:t>Increase with p &lt; 0.05</w:t>
      </w:r>
      <w:r>
        <w:rPr>
          <w:rFonts w:ascii="Times New Roman" w:eastAsia="Calibri" w:hAnsi="Times New Roman" w:cs="Times New Roman"/>
          <w:color w:val="000000"/>
        </w:rPr>
        <w:tab/>
      </w:r>
      <w:r>
        <w:rPr>
          <w:rFonts w:ascii="Times New Roman" w:eastAsia="Calibri" w:hAnsi="Times New Roman" w:cs="Times New Roman"/>
          <w:color w:val="000000"/>
        </w:rPr>
        <w:tab/>
      </w:r>
      <w:r w:rsidRPr="00C14DB4">
        <w:rPr>
          <w:rFonts w:ascii="Calibri" w:eastAsia="Calibri" w:hAnsi="Calibri" w:cs="Calibri"/>
          <w:color w:val="009BFF"/>
        </w:rPr>
        <w:t>↓</w:t>
      </w:r>
      <w:r>
        <w:rPr>
          <w:rFonts w:ascii="Calibri" w:eastAsia="Calibri" w:hAnsi="Calibri" w:cs="Calibri"/>
          <w:color w:val="000000"/>
        </w:rPr>
        <w:tab/>
        <w:t xml:space="preserve">    </w:t>
      </w:r>
      <w:r w:rsidRPr="00964FF8">
        <w:rPr>
          <w:rFonts w:ascii="Times New Roman" w:eastAsia="Calibri" w:hAnsi="Times New Roman" w:cs="Times New Roman"/>
          <w:color w:val="000000"/>
        </w:rPr>
        <w:t>Decrease with p &lt; 0.05</w:t>
      </w:r>
    </w:p>
    <w:p w14:paraId="28724851" w14:textId="77777777" w:rsidR="00FF7B29" w:rsidRPr="00964FF8" w:rsidRDefault="00FF7B29" w:rsidP="00FF7B29">
      <w:pPr>
        <w:rPr>
          <w:rFonts w:ascii="Times New Roman" w:hAnsi="Times New Roman" w:cs="Times New Roman"/>
        </w:rPr>
      </w:pPr>
      <w:r w:rsidRPr="00C14DB4">
        <w:rPr>
          <w:rFonts w:ascii="Calibri" w:eastAsia="Calibri" w:hAnsi="Calibri" w:cs="Calibri"/>
          <w:color w:val="FF0000"/>
        </w:rPr>
        <w:t>↑↑</w:t>
      </w:r>
      <w:r>
        <w:rPr>
          <w:rFonts w:ascii="Calibri" w:eastAsia="Calibri" w:hAnsi="Calibri" w:cs="Calibri"/>
          <w:color w:val="000000"/>
        </w:rPr>
        <w:tab/>
      </w:r>
      <w:r w:rsidRPr="00964FF8">
        <w:rPr>
          <w:rFonts w:ascii="Times New Roman" w:eastAsia="Calibri" w:hAnsi="Times New Roman" w:cs="Times New Roman"/>
          <w:color w:val="000000"/>
        </w:rPr>
        <w:t>Increase with p &lt; 0.0</w:t>
      </w:r>
      <w:r>
        <w:rPr>
          <w:rFonts w:ascii="Times New Roman" w:eastAsia="Calibri" w:hAnsi="Times New Roman" w:cs="Times New Roman"/>
          <w:color w:val="000000"/>
        </w:rPr>
        <w:t>1</w:t>
      </w:r>
      <w:r>
        <w:rPr>
          <w:rFonts w:ascii="Times New Roman" w:eastAsia="Calibri" w:hAnsi="Times New Roman" w:cs="Times New Roman"/>
          <w:color w:val="000000"/>
        </w:rPr>
        <w:tab/>
      </w:r>
      <w:r>
        <w:rPr>
          <w:rFonts w:ascii="Times New Roman" w:eastAsia="Calibri" w:hAnsi="Times New Roman" w:cs="Times New Roman"/>
          <w:color w:val="000000"/>
        </w:rPr>
        <w:tab/>
      </w:r>
      <w:r w:rsidRPr="00C14DB4">
        <w:rPr>
          <w:rFonts w:ascii="Calibri" w:eastAsia="Calibri" w:hAnsi="Calibri" w:cs="Calibri"/>
          <w:color w:val="009BFF"/>
        </w:rPr>
        <w:t>↓↓</w:t>
      </w:r>
      <w:r>
        <w:rPr>
          <w:rFonts w:ascii="Calibri" w:eastAsia="Calibri" w:hAnsi="Calibri" w:cs="Calibri"/>
          <w:color w:val="000000"/>
        </w:rPr>
        <w:tab/>
        <w:t xml:space="preserve">    </w:t>
      </w:r>
      <w:r w:rsidRPr="00964FF8">
        <w:rPr>
          <w:rFonts w:ascii="Times New Roman" w:eastAsia="Calibri" w:hAnsi="Times New Roman" w:cs="Times New Roman"/>
          <w:color w:val="000000"/>
        </w:rPr>
        <w:t>Decrease with p &lt; 0.0</w:t>
      </w:r>
      <w:r>
        <w:rPr>
          <w:rFonts w:ascii="Times New Roman" w:eastAsia="Calibri" w:hAnsi="Times New Roman" w:cs="Times New Roman"/>
          <w:color w:val="000000"/>
        </w:rPr>
        <w:t>1</w:t>
      </w:r>
    </w:p>
    <w:p w14:paraId="434D0306" w14:textId="77777777" w:rsidR="00FF7B29" w:rsidRPr="009B7E7B" w:rsidRDefault="00FF7B29" w:rsidP="00FF7B29">
      <w:pPr>
        <w:rPr>
          <w:rFonts w:ascii="Times New Roman" w:hAnsi="Times New Roman" w:cs="Times New Roman"/>
        </w:rPr>
      </w:pPr>
      <w:r w:rsidRPr="00964FF8">
        <w:rPr>
          <w:rFonts w:ascii="Times New Roman" w:hAnsi="Times New Roman" w:cs="Times New Roman"/>
        </w:rPr>
        <w:t>ns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ab/>
      </w:r>
      <w:r w:rsidRPr="00964FF8">
        <w:rPr>
          <w:rFonts w:ascii="Times New Roman" w:hAnsi="Times New Roman" w:cs="Times New Roman"/>
        </w:rPr>
        <w:t>Not significant</w:t>
      </w:r>
      <w:r>
        <w:tab/>
      </w:r>
      <w:r>
        <w:rPr>
          <w:rFonts w:ascii="Times New Roman" w:eastAsia="Calibri" w:hAnsi="Times New Roman" w:cs="Times New Roman"/>
          <w:color w:val="000000"/>
        </w:rPr>
        <w:tab/>
      </w:r>
      <w:r>
        <w:rPr>
          <w:rFonts w:ascii="Times New Roman" w:eastAsia="Calibri" w:hAnsi="Times New Roman" w:cs="Times New Roman"/>
          <w:color w:val="000000"/>
        </w:rPr>
        <w:tab/>
      </w:r>
      <w:r w:rsidRPr="00C14DB4">
        <w:rPr>
          <w:rFonts w:ascii="Calibri" w:eastAsia="Calibri" w:hAnsi="Calibri" w:cs="Calibri"/>
          <w:color w:val="009BFF"/>
        </w:rPr>
        <w:t>↓↓↓</w:t>
      </w:r>
      <w:r>
        <w:rPr>
          <w:rFonts w:ascii="Calibri" w:eastAsia="Calibri" w:hAnsi="Calibri" w:cs="Calibri"/>
          <w:color w:val="000000"/>
        </w:rPr>
        <w:tab/>
        <w:t xml:space="preserve">    </w:t>
      </w:r>
      <w:r w:rsidRPr="00964FF8">
        <w:rPr>
          <w:rFonts w:ascii="Times New Roman" w:eastAsia="Calibri" w:hAnsi="Times New Roman" w:cs="Times New Roman"/>
          <w:color w:val="000000"/>
        </w:rPr>
        <w:t>Decrease with p &lt; 0.0</w:t>
      </w:r>
      <w:r>
        <w:rPr>
          <w:rFonts w:ascii="Times New Roman" w:eastAsia="Calibri" w:hAnsi="Times New Roman" w:cs="Times New Roman"/>
          <w:color w:val="000000"/>
        </w:rPr>
        <w:t>01</w:t>
      </w:r>
      <w:r>
        <w:tab/>
      </w:r>
      <w:r>
        <w:tab/>
      </w:r>
    </w:p>
    <w:p w14:paraId="7C79CE79" w14:textId="77777777" w:rsidR="00FF7B29" w:rsidRDefault="00FF7B29" w:rsidP="00FF7B29">
      <w:pPr>
        <w:rPr>
          <w:rFonts w:ascii="Times New Roman" w:hAnsi="Times New Roman" w:cs="Times New Roman"/>
        </w:rPr>
      </w:pPr>
      <w:r w:rsidRPr="00964FF8">
        <w:rPr>
          <w:rFonts w:ascii="Times New Roman" w:hAnsi="Times New Roman" w:cs="Times New Roman"/>
        </w:rPr>
        <w:t>N/A</w: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ab/>
        <w:t>Not applicable</w:t>
      </w:r>
    </w:p>
    <w:p w14:paraId="7AFE7F2D" w14:textId="77777777" w:rsidR="00C95012" w:rsidRDefault="00C95012">
      <w:pPr>
        <w:rPr>
          <w:rFonts w:ascii="Times New Roman" w:hAnsi="Times New Roman" w:cs="Times New Roman"/>
          <w:b/>
        </w:rPr>
      </w:pPr>
    </w:p>
    <w:p w14:paraId="2AC29017" w14:textId="0B0AE0C9" w:rsidR="008D34EC" w:rsidRPr="00FF7B29" w:rsidRDefault="00FF7B2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br w:type="page"/>
      </w:r>
      <w:r w:rsidRPr="00964FF8">
        <w:rPr>
          <w:rFonts w:ascii="Times New Roman" w:hAnsi="Times New Roman" w:cs="Times New Roman"/>
          <w:b/>
          <w:sz w:val="32"/>
          <w:szCs w:val="32"/>
        </w:rPr>
        <w:lastRenderedPageBreak/>
        <w:t>References</w:t>
      </w:r>
    </w:p>
    <w:p w14:paraId="5B938601" w14:textId="77777777" w:rsidR="008D34EC" w:rsidRDefault="008D34EC">
      <w:pPr>
        <w:rPr>
          <w:rFonts w:ascii="Times New Roman" w:hAnsi="Times New Roman" w:cs="Times New Roman"/>
          <w:b/>
        </w:rPr>
      </w:pPr>
    </w:p>
    <w:p w14:paraId="1C944EB9" w14:textId="77777777" w:rsidR="002D5965" w:rsidRPr="002D5965" w:rsidRDefault="00C95012" w:rsidP="002D5965">
      <w:pPr>
        <w:pStyle w:val="EndNoteBibliography"/>
        <w:ind w:left="720" w:hanging="720"/>
        <w:rPr>
          <w:noProof/>
        </w:rPr>
      </w:pPr>
      <w:r>
        <w:rPr>
          <w:rFonts w:ascii="Times New Roman" w:hAnsi="Times New Roman" w:cs="Times New Roman"/>
          <w:b/>
        </w:rPr>
        <w:fldChar w:fldCharType="begin"/>
      </w:r>
      <w:r>
        <w:rPr>
          <w:rFonts w:ascii="Times New Roman" w:hAnsi="Times New Roman" w:cs="Times New Roman"/>
          <w:b/>
        </w:rPr>
        <w:instrText xml:space="preserve"> ADDIN EN.REFLIST </w:instrText>
      </w:r>
      <w:r>
        <w:rPr>
          <w:rFonts w:ascii="Times New Roman" w:hAnsi="Times New Roman" w:cs="Times New Roman"/>
          <w:b/>
        </w:rPr>
        <w:fldChar w:fldCharType="separate"/>
      </w:r>
      <w:r w:rsidR="002D5965" w:rsidRPr="002D5965">
        <w:rPr>
          <w:noProof/>
        </w:rPr>
        <w:t xml:space="preserve">Colby-Milley, J., Cavanagh, C., Jego, S., Breitner, J. C., Quirion, R., and Adamantidis, A. (2015). Sleep-wake cycle dysfunction in the TgCRND8 mouse model of Alzheimer’s disease: from early to advanced pathological stages. </w:t>
      </w:r>
      <w:r w:rsidR="002D5965" w:rsidRPr="002D5965">
        <w:rPr>
          <w:i/>
          <w:noProof/>
        </w:rPr>
        <w:t>PLoS One</w:t>
      </w:r>
      <w:r w:rsidR="002D5965" w:rsidRPr="002D5965">
        <w:rPr>
          <w:noProof/>
        </w:rPr>
        <w:t xml:space="preserve"> 10, e0130177.</w:t>
      </w:r>
    </w:p>
    <w:p w14:paraId="70D2CE69" w14:textId="77777777" w:rsidR="002D5965" w:rsidRPr="002D5965" w:rsidRDefault="002D5965" w:rsidP="002D5965">
      <w:pPr>
        <w:pStyle w:val="EndNoteBibliography"/>
        <w:ind w:left="720" w:hanging="720"/>
        <w:rPr>
          <w:noProof/>
        </w:rPr>
      </w:pPr>
      <w:r w:rsidRPr="002D5965">
        <w:rPr>
          <w:noProof/>
        </w:rPr>
        <w:t xml:space="preserve">Filon, M. J., Wallace, E., Wright, S., Douglas, D. J., Steinberg, L. I., Verkuilen, C. L., et al. (2020). Sleep and diurnal rest-activity rhythm disturbances in a mouse model of Alzheimer’s disease. </w:t>
      </w:r>
      <w:r w:rsidRPr="002D5965">
        <w:rPr>
          <w:i/>
          <w:noProof/>
        </w:rPr>
        <w:t>Sleep</w:t>
      </w:r>
      <w:r w:rsidRPr="002D5965">
        <w:rPr>
          <w:noProof/>
        </w:rPr>
        <w:t xml:space="preserve"> 43, zsaa087.</w:t>
      </w:r>
    </w:p>
    <w:p w14:paraId="1815A279" w14:textId="77777777" w:rsidR="002D5965" w:rsidRPr="002D5965" w:rsidRDefault="002D5965" w:rsidP="002D5965">
      <w:pPr>
        <w:pStyle w:val="EndNoteBibliography"/>
        <w:ind w:left="720" w:hanging="720"/>
        <w:rPr>
          <w:noProof/>
        </w:rPr>
      </w:pPr>
      <w:r w:rsidRPr="002D5965">
        <w:rPr>
          <w:noProof/>
        </w:rPr>
        <w:t xml:space="preserve">Holth, J. K., Mahan, T. E., Robinson, G. O., Rocha, A., and Holtzman, D. M. (2017). Altered sleep and EEG power in the P301S Tau transgenic mouse model. </w:t>
      </w:r>
      <w:r w:rsidRPr="002D5965">
        <w:rPr>
          <w:i/>
          <w:noProof/>
        </w:rPr>
        <w:t>Annals of clinical and translational neurology</w:t>
      </w:r>
      <w:r w:rsidRPr="002D5965">
        <w:rPr>
          <w:noProof/>
        </w:rPr>
        <w:t xml:space="preserve"> 4, 180-190.</w:t>
      </w:r>
    </w:p>
    <w:p w14:paraId="012A60F0" w14:textId="77777777" w:rsidR="002D5965" w:rsidRPr="002D5965" w:rsidRDefault="002D5965" w:rsidP="002D5965">
      <w:pPr>
        <w:pStyle w:val="EndNoteBibliography"/>
        <w:ind w:left="720" w:hanging="720"/>
        <w:rPr>
          <w:noProof/>
        </w:rPr>
      </w:pPr>
      <w:r w:rsidRPr="002D5965">
        <w:rPr>
          <w:noProof/>
        </w:rPr>
        <w:t xml:space="preserve">Holton, C., Hanley, N., Shanks, E., Oxley, P., McCarthy, A., Eastwood, B. J., et al. (2020). Longitudinal changes in EEG power, sleep cycles and behaviour in a tau model of neurodegeneration. </w:t>
      </w:r>
      <w:r w:rsidRPr="002D5965">
        <w:rPr>
          <w:i/>
          <w:noProof/>
        </w:rPr>
        <w:t>Alzheimers Res. Ther.</w:t>
      </w:r>
      <w:r w:rsidRPr="002D5965">
        <w:rPr>
          <w:noProof/>
        </w:rPr>
        <w:t xml:space="preserve"> 12, 1-15.</w:t>
      </w:r>
    </w:p>
    <w:p w14:paraId="49D28B4B" w14:textId="77777777" w:rsidR="002D5965" w:rsidRPr="002D5965" w:rsidRDefault="002D5965" w:rsidP="002D5965">
      <w:pPr>
        <w:pStyle w:val="EndNoteBibliography"/>
        <w:ind w:left="720" w:hanging="720"/>
        <w:rPr>
          <w:noProof/>
        </w:rPr>
      </w:pPr>
      <w:r w:rsidRPr="002D5965">
        <w:rPr>
          <w:noProof/>
        </w:rPr>
        <w:t xml:space="preserve">Jyoti, A., Plano, A., Riedel, G., and Platt, B. (2015). Progressive age-related changes in sleep and EEG profiles in the PLB1Triple mouse model of Alzheimer’s disease. </w:t>
      </w:r>
      <w:r w:rsidRPr="002D5965">
        <w:rPr>
          <w:i/>
          <w:noProof/>
        </w:rPr>
        <w:t>Neurobiol. Aging</w:t>
      </w:r>
      <w:r w:rsidRPr="002D5965">
        <w:rPr>
          <w:noProof/>
        </w:rPr>
        <w:t xml:space="preserve"> 36, 2768-2784.</w:t>
      </w:r>
    </w:p>
    <w:p w14:paraId="2218AA3D" w14:textId="77777777" w:rsidR="002D5965" w:rsidRPr="002D5965" w:rsidRDefault="002D5965" w:rsidP="002D5965">
      <w:pPr>
        <w:pStyle w:val="EndNoteBibliography"/>
        <w:ind w:left="720" w:hanging="720"/>
        <w:rPr>
          <w:noProof/>
        </w:rPr>
      </w:pPr>
      <w:r w:rsidRPr="002D5965">
        <w:rPr>
          <w:noProof/>
        </w:rPr>
        <w:t xml:space="preserve">Kent, B. A., Michalik, M., Marchant, E. G., Yau, K. W., Feldman, H. H., Mistlberger, R. E., et al. (2019). Delayed daily activity and reduced NREM slow-wave power in the APPswe/PS1dE9 mouse model of Alzheimer's disease. </w:t>
      </w:r>
      <w:r w:rsidRPr="002D5965">
        <w:rPr>
          <w:i/>
          <w:noProof/>
        </w:rPr>
        <w:t>Neurobiol. Aging</w:t>
      </w:r>
      <w:r w:rsidRPr="002D5965">
        <w:rPr>
          <w:noProof/>
        </w:rPr>
        <w:t xml:space="preserve"> 78, 74-86.</w:t>
      </w:r>
    </w:p>
    <w:p w14:paraId="6EBD0032" w14:textId="77777777" w:rsidR="002D5965" w:rsidRPr="002D5965" w:rsidRDefault="002D5965" w:rsidP="002D5965">
      <w:pPr>
        <w:pStyle w:val="EndNoteBibliography"/>
        <w:ind w:left="720" w:hanging="720"/>
        <w:rPr>
          <w:noProof/>
        </w:rPr>
      </w:pPr>
      <w:r w:rsidRPr="002D5965">
        <w:rPr>
          <w:noProof/>
        </w:rPr>
        <w:t xml:space="preserve">Kent, B. A., Strittmatter, S. M., and Nygaard, H. B. (2018). Sleep and EEG power spectral analysis in three transgenic mouse models of Alzheimer’s disease: APP/PS1, 3xTgAD, and Tg2576. </w:t>
      </w:r>
      <w:r w:rsidRPr="002D5965">
        <w:rPr>
          <w:i/>
          <w:noProof/>
        </w:rPr>
        <w:t>J. Alzheimers Dis.</w:t>
      </w:r>
      <w:r w:rsidRPr="002D5965">
        <w:rPr>
          <w:noProof/>
        </w:rPr>
        <w:t xml:space="preserve"> 64, 1325-1336.</w:t>
      </w:r>
    </w:p>
    <w:p w14:paraId="5363226E" w14:textId="77777777" w:rsidR="002D5965" w:rsidRPr="002D5965" w:rsidRDefault="002D5965" w:rsidP="002D5965">
      <w:pPr>
        <w:pStyle w:val="EndNoteBibliography"/>
        <w:ind w:left="720" w:hanging="720"/>
        <w:rPr>
          <w:noProof/>
        </w:rPr>
      </w:pPr>
      <w:r w:rsidRPr="002D5965">
        <w:rPr>
          <w:noProof/>
        </w:rPr>
        <w:t xml:space="preserve">Maezono, S. E. B., Kanuka, M., Tatsuzawa, C., Morita, M., Kawano, T., Kashiwagi, M., et al. (2020). Progressive changes in sleep and its relations to amyloid-β distribution and learning in single App knock-in mice. </w:t>
      </w:r>
      <w:r w:rsidRPr="002D5965">
        <w:rPr>
          <w:i/>
          <w:noProof/>
        </w:rPr>
        <w:t>Eneuro</w:t>
      </w:r>
      <w:r w:rsidRPr="002D5965">
        <w:rPr>
          <w:noProof/>
        </w:rPr>
        <w:t xml:space="preserve"> 7.</w:t>
      </w:r>
    </w:p>
    <w:p w14:paraId="56052148" w14:textId="77777777" w:rsidR="002D5965" w:rsidRPr="002D5965" w:rsidRDefault="002D5965" w:rsidP="002D5965">
      <w:pPr>
        <w:pStyle w:val="EndNoteBibliography"/>
        <w:ind w:left="720" w:hanging="720"/>
        <w:rPr>
          <w:noProof/>
        </w:rPr>
      </w:pPr>
      <w:r w:rsidRPr="002D5965">
        <w:rPr>
          <w:noProof/>
        </w:rPr>
        <w:t xml:space="preserve">Oblak, A. L., Lin, P. B., Kotredes, K. P., Pandey, R. S., Garceau, D., Williams, H. M., et al. (2021). Comprehensive evaluation of the 5XFAD mouse model for preclinical testing applications: a MODEL-AD study. </w:t>
      </w:r>
      <w:r w:rsidRPr="002D5965">
        <w:rPr>
          <w:i/>
          <w:noProof/>
        </w:rPr>
        <w:t>Front. Aging Neurosci.</w:t>
      </w:r>
      <w:r w:rsidRPr="002D5965">
        <w:rPr>
          <w:noProof/>
        </w:rPr>
        <w:t xml:space="preserve"> 13.</w:t>
      </w:r>
    </w:p>
    <w:p w14:paraId="30906441" w14:textId="77777777" w:rsidR="002D5965" w:rsidRPr="002D5965" w:rsidRDefault="002D5965" w:rsidP="002D5965">
      <w:pPr>
        <w:pStyle w:val="EndNoteBibliography"/>
        <w:ind w:left="720" w:hanging="720"/>
        <w:rPr>
          <w:noProof/>
        </w:rPr>
      </w:pPr>
      <w:r w:rsidRPr="002D5965">
        <w:rPr>
          <w:noProof/>
        </w:rPr>
        <w:t xml:space="preserve">Platt, B., Drever, B., Koss, D., Stoppelkamp, S., Jyoti, A., Plano, A., et al. (2011). Abnormal cognition, sleep, EEG and brain metabolism in a novel knock-in Alzheimer mouse, PLB1. </w:t>
      </w:r>
      <w:r w:rsidRPr="002D5965">
        <w:rPr>
          <w:i/>
          <w:noProof/>
        </w:rPr>
        <w:t>PLoS One</w:t>
      </w:r>
      <w:r w:rsidRPr="002D5965">
        <w:rPr>
          <w:noProof/>
        </w:rPr>
        <w:t xml:space="preserve"> 6, e27068.</w:t>
      </w:r>
    </w:p>
    <w:p w14:paraId="62653EAE" w14:textId="77777777" w:rsidR="002D5965" w:rsidRPr="002D5965" w:rsidRDefault="002D5965" w:rsidP="002D5965">
      <w:pPr>
        <w:pStyle w:val="EndNoteBibliography"/>
        <w:ind w:left="720" w:hanging="720"/>
        <w:rPr>
          <w:noProof/>
        </w:rPr>
      </w:pPr>
      <w:r w:rsidRPr="002D5965">
        <w:rPr>
          <w:noProof/>
        </w:rPr>
        <w:t xml:space="preserve">Schreiner, T., and Rasch, B. (2015). Boosting vocabulary learning by verbal cueing during sleep. </w:t>
      </w:r>
      <w:r w:rsidRPr="002D5965">
        <w:rPr>
          <w:i/>
          <w:noProof/>
        </w:rPr>
        <w:t>Cereb. Cortex</w:t>
      </w:r>
      <w:r w:rsidRPr="002D5965">
        <w:rPr>
          <w:noProof/>
        </w:rPr>
        <w:t xml:space="preserve"> 25, 4169-4179.</w:t>
      </w:r>
    </w:p>
    <w:p w14:paraId="4523DCB9" w14:textId="77777777" w:rsidR="002D5965" w:rsidRPr="002D5965" w:rsidRDefault="002D5965" w:rsidP="002D5965">
      <w:pPr>
        <w:pStyle w:val="EndNoteBibliography"/>
        <w:ind w:left="720" w:hanging="720"/>
        <w:rPr>
          <w:noProof/>
        </w:rPr>
      </w:pPr>
      <w:r w:rsidRPr="002D5965">
        <w:rPr>
          <w:noProof/>
        </w:rPr>
        <w:t xml:space="preserve">Van Erum, J., Van Dam, D., Sheorajpanday, R., and De Deyn, P. P. (2019). Sleep architecture changes in the APP23 mouse model manifest at onset of cognitive deficits. </w:t>
      </w:r>
      <w:r w:rsidRPr="002D5965">
        <w:rPr>
          <w:i/>
          <w:noProof/>
        </w:rPr>
        <w:t>Behav. Brain Res.</w:t>
      </w:r>
      <w:r w:rsidRPr="002D5965">
        <w:rPr>
          <w:noProof/>
        </w:rPr>
        <w:t xml:space="preserve"> 373, 112089.</w:t>
      </w:r>
    </w:p>
    <w:p w14:paraId="64432BC3" w14:textId="77777777" w:rsidR="002D5965" w:rsidRPr="002D5965" w:rsidRDefault="002D5965" w:rsidP="002D5965">
      <w:pPr>
        <w:pStyle w:val="EndNoteBibliography"/>
        <w:ind w:left="720" w:hanging="720"/>
        <w:rPr>
          <w:noProof/>
        </w:rPr>
      </w:pPr>
      <w:r w:rsidRPr="002D5965">
        <w:rPr>
          <w:noProof/>
        </w:rPr>
        <w:t xml:space="preserve">Wisor, J., Edgar, D., Yesavage, J., Ryan, H., McCormick, C., Lapustea, N., et al. (2005). Sleep and circadian abnormalities in a transgenic mouse model of Alzheimer’s disease: a role for cholinergic transmission. </w:t>
      </w:r>
      <w:r w:rsidRPr="002D5965">
        <w:rPr>
          <w:i/>
          <w:noProof/>
        </w:rPr>
        <w:t>Neuroscience</w:t>
      </w:r>
      <w:r w:rsidRPr="002D5965">
        <w:rPr>
          <w:noProof/>
        </w:rPr>
        <w:t xml:space="preserve"> 131, 375-385.</w:t>
      </w:r>
    </w:p>
    <w:p w14:paraId="75B51235" w14:textId="0BD778D5" w:rsidR="00C8750A" w:rsidRPr="00C8750A" w:rsidRDefault="00C9501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end"/>
      </w:r>
    </w:p>
    <w:sectPr w:rsidR="00C8750A" w:rsidRPr="00C8750A" w:rsidSect="00A01928">
      <w:pgSz w:w="11900" w:h="16840" w:code="9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A4B81BA" w16cid:durableId="273112DA"/>
  <w16cid:commentId w16cid:paraId="36E1A850" w16cid:durableId="2731131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맑은 고딕">
    <w:charset w:val="81"/>
    <w:family w:val="auto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2"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ytTQyMjOwNLGwNDBW0lEKTi0uzszPAykwrAUAPUcfM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Aging Neuroscience (Custom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0wxwdr5z0pfpef5euxsxth9z9faxdzezz9&quot;&gt;My EndNote Library&lt;record-ids&gt;&lt;item&gt;492&lt;/item&gt;&lt;item&gt;512&lt;/item&gt;&lt;item&gt;524&lt;/item&gt;&lt;item&gt;532&lt;/item&gt;&lt;item&gt;548&lt;/item&gt;&lt;item&gt;583&lt;/item&gt;&lt;item&gt;585&lt;/item&gt;&lt;item&gt;620&lt;/item&gt;&lt;item&gt;621&lt;/item&gt;&lt;item&gt;623&lt;/item&gt;&lt;item&gt;625&lt;/item&gt;&lt;item&gt;677&lt;/item&gt;&lt;item&gt;689&lt;/item&gt;&lt;/record-ids&gt;&lt;/item&gt;&lt;/Libraries&gt;"/>
  </w:docVars>
  <w:rsids>
    <w:rsidRoot w:val="00B310BC"/>
    <w:rsid w:val="00005F93"/>
    <w:rsid w:val="000435E9"/>
    <w:rsid w:val="0005138A"/>
    <w:rsid w:val="00053D25"/>
    <w:rsid w:val="00055E19"/>
    <w:rsid w:val="0009188B"/>
    <w:rsid w:val="000B56F3"/>
    <w:rsid w:val="000C21F2"/>
    <w:rsid w:val="000D41DD"/>
    <w:rsid w:val="000D447E"/>
    <w:rsid w:val="000E079F"/>
    <w:rsid w:val="000E41EF"/>
    <w:rsid w:val="001164B3"/>
    <w:rsid w:val="00125898"/>
    <w:rsid w:val="00126FE8"/>
    <w:rsid w:val="00142E7F"/>
    <w:rsid w:val="0016468D"/>
    <w:rsid w:val="00190698"/>
    <w:rsid w:val="001A6D00"/>
    <w:rsid w:val="001C1E3E"/>
    <w:rsid w:val="001D071F"/>
    <w:rsid w:val="001E0B9D"/>
    <w:rsid w:val="001E4829"/>
    <w:rsid w:val="00226C78"/>
    <w:rsid w:val="002351E6"/>
    <w:rsid w:val="00245149"/>
    <w:rsid w:val="0025483C"/>
    <w:rsid w:val="00281639"/>
    <w:rsid w:val="0028699C"/>
    <w:rsid w:val="0029456C"/>
    <w:rsid w:val="002A51CF"/>
    <w:rsid w:val="002A7C9D"/>
    <w:rsid w:val="002B6E6C"/>
    <w:rsid w:val="002D5965"/>
    <w:rsid w:val="002E2933"/>
    <w:rsid w:val="002F7A9D"/>
    <w:rsid w:val="00312C1D"/>
    <w:rsid w:val="003151B7"/>
    <w:rsid w:val="003206A6"/>
    <w:rsid w:val="00324AF0"/>
    <w:rsid w:val="00361043"/>
    <w:rsid w:val="00364CA1"/>
    <w:rsid w:val="003860DE"/>
    <w:rsid w:val="003C3DC2"/>
    <w:rsid w:val="003E0E77"/>
    <w:rsid w:val="003E1793"/>
    <w:rsid w:val="003E7706"/>
    <w:rsid w:val="003F33F4"/>
    <w:rsid w:val="004036BC"/>
    <w:rsid w:val="0040737A"/>
    <w:rsid w:val="004328E1"/>
    <w:rsid w:val="00466CB1"/>
    <w:rsid w:val="00491F6E"/>
    <w:rsid w:val="00494CD0"/>
    <w:rsid w:val="00494D3F"/>
    <w:rsid w:val="004A0252"/>
    <w:rsid w:val="004A2517"/>
    <w:rsid w:val="004C170D"/>
    <w:rsid w:val="004C5DCF"/>
    <w:rsid w:val="004D7E90"/>
    <w:rsid w:val="004E3FA2"/>
    <w:rsid w:val="004E4876"/>
    <w:rsid w:val="004E7067"/>
    <w:rsid w:val="0050785E"/>
    <w:rsid w:val="00511AF5"/>
    <w:rsid w:val="0051419A"/>
    <w:rsid w:val="00517136"/>
    <w:rsid w:val="00521BC3"/>
    <w:rsid w:val="00526BA7"/>
    <w:rsid w:val="005270DD"/>
    <w:rsid w:val="00544317"/>
    <w:rsid w:val="00555261"/>
    <w:rsid w:val="00572DC2"/>
    <w:rsid w:val="00572E49"/>
    <w:rsid w:val="005861EA"/>
    <w:rsid w:val="00591484"/>
    <w:rsid w:val="005A52F2"/>
    <w:rsid w:val="005B795B"/>
    <w:rsid w:val="005E4374"/>
    <w:rsid w:val="006354C9"/>
    <w:rsid w:val="00643F82"/>
    <w:rsid w:val="006575C5"/>
    <w:rsid w:val="00662138"/>
    <w:rsid w:val="00666EE5"/>
    <w:rsid w:val="00683C74"/>
    <w:rsid w:val="006904FC"/>
    <w:rsid w:val="006C2666"/>
    <w:rsid w:val="006D585B"/>
    <w:rsid w:val="006F70F9"/>
    <w:rsid w:val="00700840"/>
    <w:rsid w:val="00720B91"/>
    <w:rsid w:val="00724571"/>
    <w:rsid w:val="0076303C"/>
    <w:rsid w:val="00775BD2"/>
    <w:rsid w:val="00781D48"/>
    <w:rsid w:val="007879E4"/>
    <w:rsid w:val="007A3846"/>
    <w:rsid w:val="007A590B"/>
    <w:rsid w:val="007B0BDD"/>
    <w:rsid w:val="007B5295"/>
    <w:rsid w:val="007B5640"/>
    <w:rsid w:val="007D02F3"/>
    <w:rsid w:val="007D301E"/>
    <w:rsid w:val="007D5473"/>
    <w:rsid w:val="00810908"/>
    <w:rsid w:val="008253EB"/>
    <w:rsid w:val="00826B89"/>
    <w:rsid w:val="0083586F"/>
    <w:rsid w:val="008527F6"/>
    <w:rsid w:val="008547D4"/>
    <w:rsid w:val="00860202"/>
    <w:rsid w:val="00861CAC"/>
    <w:rsid w:val="008753D3"/>
    <w:rsid w:val="00890F9B"/>
    <w:rsid w:val="00892BA3"/>
    <w:rsid w:val="008A4E80"/>
    <w:rsid w:val="008B1E32"/>
    <w:rsid w:val="008C3AEF"/>
    <w:rsid w:val="008C6DAB"/>
    <w:rsid w:val="008D34EC"/>
    <w:rsid w:val="008F4761"/>
    <w:rsid w:val="009014CA"/>
    <w:rsid w:val="0091292C"/>
    <w:rsid w:val="00924E90"/>
    <w:rsid w:val="00932505"/>
    <w:rsid w:val="00934BF1"/>
    <w:rsid w:val="00957FA2"/>
    <w:rsid w:val="009713C9"/>
    <w:rsid w:val="009850DC"/>
    <w:rsid w:val="00986888"/>
    <w:rsid w:val="00992C87"/>
    <w:rsid w:val="0099348C"/>
    <w:rsid w:val="009963C9"/>
    <w:rsid w:val="009A0099"/>
    <w:rsid w:val="009A4EE8"/>
    <w:rsid w:val="009B089A"/>
    <w:rsid w:val="009D4922"/>
    <w:rsid w:val="009D7599"/>
    <w:rsid w:val="00A01928"/>
    <w:rsid w:val="00A02DAE"/>
    <w:rsid w:val="00A035AF"/>
    <w:rsid w:val="00A076AB"/>
    <w:rsid w:val="00A16ADE"/>
    <w:rsid w:val="00A25FDE"/>
    <w:rsid w:val="00A26208"/>
    <w:rsid w:val="00A403BA"/>
    <w:rsid w:val="00A56A40"/>
    <w:rsid w:val="00A62B98"/>
    <w:rsid w:val="00A73832"/>
    <w:rsid w:val="00A84222"/>
    <w:rsid w:val="00A96B9D"/>
    <w:rsid w:val="00AC2CCF"/>
    <w:rsid w:val="00AF4D8E"/>
    <w:rsid w:val="00B15997"/>
    <w:rsid w:val="00B1682B"/>
    <w:rsid w:val="00B17FBC"/>
    <w:rsid w:val="00B26617"/>
    <w:rsid w:val="00B310BC"/>
    <w:rsid w:val="00B33D46"/>
    <w:rsid w:val="00B674D5"/>
    <w:rsid w:val="00B81F33"/>
    <w:rsid w:val="00B8239E"/>
    <w:rsid w:val="00B848ED"/>
    <w:rsid w:val="00B859FB"/>
    <w:rsid w:val="00B93E5A"/>
    <w:rsid w:val="00BB3281"/>
    <w:rsid w:val="00BC7851"/>
    <w:rsid w:val="00BD4C22"/>
    <w:rsid w:val="00BE304B"/>
    <w:rsid w:val="00C14DB4"/>
    <w:rsid w:val="00C167E2"/>
    <w:rsid w:val="00C16EAB"/>
    <w:rsid w:val="00C3544F"/>
    <w:rsid w:val="00C3705F"/>
    <w:rsid w:val="00C4442C"/>
    <w:rsid w:val="00C603AF"/>
    <w:rsid w:val="00C8750A"/>
    <w:rsid w:val="00C95012"/>
    <w:rsid w:val="00CA3623"/>
    <w:rsid w:val="00CF6F9D"/>
    <w:rsid w:val="00D16B57"/>
    <w:rsid w:val="00D310C5"/>
    <w:rsid w:val="00D35165"/>
    <w:rsid w:val="00D36F7A"/>
    <w:rsid w:val="00D448C5"/>
    <w:rsid w:val="00D45B12"/>
    <w:rsid w:val="00D80808"/>
    <w:rsid w:val="00DD251E"/>
    <w:rsid w:val="00DE63B2"/>
    <w:rsid w:val="00DF0AC7"/>
    <w:rsid w:val="00E17FE2"/>
    <w:rsid w:val="00E33D24"/>
    <w:rsid w:val="00E759C9"/>
    <w:rsid w:val="00E82ED4"/>
    <w:rsid w:val="00E915A9"/>
    <w:rsid w:val="00EA4D10"/>
    <w:rsid w:val="00EA5663"/>
    <w:rsid w:val="00EC2290"/>
    <w:rsid w:val="00F04251"/>
    <w:rsid w:val="00F04ACA"/>
    <w:rsid w:val="00F16107"/>
    <w:rsid w:val="00F3725E"/>
    <w:rsid w:val="00F608D9"/>
    <w:rsid w:val="00F8260B"/>
    <w:rsid w:val="00F86F37"/>
    <w:rsid w:val="00F92DEC"/>
    <w:rsid w:val="00FB4107"/>
    <w:rsid w:val="00FE3E34"/>
    <w:rsid w:val="00FF7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0D834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C95012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C95012"/>
    <w:rPr>
      <w:rFonts w:ascii="Calibri" w:hAnsi="Calibri"/>
    </w:rPr>
  </w:style>
  <w:style w:type="paragraph" w:styleId="ListParagraph">
    <w:name w:val="List Paragraph"/>
    <w:basedOn w:val="Normal"/>
    <w:uiPriority w:val="34"/>
    <w:qFormat/>
    <w:rsid w:val="00AF4D8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36F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6F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6F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6F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6F7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6F7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6F7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01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9" Type="http://schemas.microsoft.com/office/2016/09/relationships/commentsIds" Target="commentsId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3415</Words>
  <Characters>19468</Characters>
  <Application>Microsoft Macintosh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3-04-19T08:00:00Z</dcterms:created>
  <dcterms:modified xsi:type="dcterms:W3CDTF">2023-04-20T10:53:00Z</dcterms:modified>
</cp:coreProperties>
</file>